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A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PacBio transcriptome data generated from four tissues of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Tenualosa ilish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Liver, Gill, Ovary and Testes)</w:t>
      </w:r>
    </w:p>
    <w:tbl>
      <w:tblPr>
        <w:tblW w:w="8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1732"/>
        <w:gridCol w:w="1732"/>
        <w:gridCol w:w="1732"/>
        <w:gridCol w:w="1732"/>
      </w:tblGrid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ssues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ver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ill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vary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stes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 generated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9 Gb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2 Gb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1 Gb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0 Gb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 length  reads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8,35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8,232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,429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,696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BioSample 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SAMN07977427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SAMN07977429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SAMN0797743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SAMN07977430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RA accessio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R62774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SRR627750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R64180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SRR6418045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R643306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SRR643307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R64329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SRR6432955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B. Sequence similarity of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Tenualosa ilish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2ML gene with other fishes in Blastx search at NCBI databas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1859"/>
        <w:gridCol w:w="2157"/>
        <w:gridCol w:w="1109"/>
        <w:gridCol w:w="1108"/>
        <w:gridCol w:w="750"/>
      </w:tblGrid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 of Species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dentity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ery coverag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 value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upea hareng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12689768.1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dicted: alpha-2-macroglobulin-like protein 1 isoform X1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%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rinus carpi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A85038.1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pha-2-macroglobulin-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%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nio rerio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32951.1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pha-2-macroglobulin-like precurso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%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tenopharyngodon idella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Q74974.1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dicted: alpha-2-macroglobuli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%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0005.2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pha-2-macroglobulin isoform a precurso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%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</w:tbl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C. </w:t>
      </w:r>
      <w:r>
        <w:rPr>
          <w:rFonts w:cs="Times New Roman" w:ascii="Times New Roman" w:hAnsi="Times New Roman"/>
          <w:bCs/>
          <w:sz w:val="24"/>
          <w:szCs w:val="24"/>
        </w:rPr>
        <w:t>Disulphide bond prediction in A2ML protein by DIANNA 1.1 tool</w:t>
      </w:r>
      <w:r>
        <w:rPr>
          <w:rFonts w:cs="Times New Roman" w:ascii="Times New Roman" w:hAnsi="Times New Roman"/>
          <w:color w:val="FF0000"/>
        </w:rPr>
        <w:t xml:space="preserve">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636135" cy="45154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6135" cy="4515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0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63"/>
                              <w:gridCol w:w="2221"/>
                              <w:gridCol w:w="656"/>
                              <w:gridCol w:w="3761"/>
                            </w:tblGrid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S.No</w:t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Cysteine Seq position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Bo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right="-250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 - 330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5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FLSCLFTLC-MDGSGCAPHS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 - 635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20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FLSCLFTLC-QPGSLCALSA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 - 859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44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FLSCLFTLC-NYLPNCIMVT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 - 1357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42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FLSCLFTLC-VKGSACASMG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1 - 330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QVQVCAKYDM-MDGSGCAPHS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1 - 635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84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QVQVCAKYDM-QPGSLCALSA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1 - 1357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06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QVQVCAKYDM-VKGSACASMG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8 - 330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FFNSCVARYT-MDGSGCAPHS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8 - 635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57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FFNSCVARYT-QPGSLCALSA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8 - 1357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79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FFNSCVARYT-VKGSACASMG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7 - 72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6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LSLCRDVKP-LQIPDCLTFL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8 - 330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PQAPCITVSV-MDGSGCAPHS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8 - 635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7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PQAPCITVSV-QPGSLCALSA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8 - 810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92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PQAPCITVSV-ETEAFCLSPQ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4 - 1357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73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QVLVYCILPSE-VKGSACASMG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3 - 635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STEKCFKNKV-QPGSLCALSA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3 - 679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STEKCFKNKV-EDHVECFKVR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3 - 72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STEKCFKNKV-LQIPDCLTFL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3 - 859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STEKCFKNKV-NYLPNCIMVT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3 - 92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8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STEKCFKNKV-HSEALCGNEV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3 - 1357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4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STEKCFKNKV-VKGSACASMG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35 - 92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6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QPGSLCALSAV-HSEALCGNEV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35 - 1010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75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QPGSLCALSAV-KMPYGCGEQN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35 - 1504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69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QPGSLCALSAV-EYSFPCAGDR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87 - 1357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70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SSCLCAHERK-VKGSACASMG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ind w:left="142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59 - 1357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8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NWLLCPKGGA-VKGSACASMGV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5.05pt;height:355.55pt;mso-wrap-distance-left:9pt;mso-wrap-distance-right:9pt;mso-wrap-distance-top:0pt;mso-wrap-distance-bottom:0pt;margin-top:0.05pt;mso-position-vertical-relative:text;margin-left:43.1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730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63"/>
                        <w:gridCol w:w="2221"/>
                        <w:gridCol w:w="656"/>
                        <w:gridCol w:w="3761"/>
                      </w:tblGrid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S.No</w:t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Cysteine Seq position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Bo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right="-250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 - 330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5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FLSCLFTLC-MDGSGCAPHS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 - 635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20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FLSCLFTLC-QPGSLCALSA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 - 859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44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FLSCLFTLC-NYLPNCIMVT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 - 1357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42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FLSCLFTLC-VKGSACASMG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1 - 330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QVQVCAKYDM-MDGSGCAPHS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1 - 635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84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QVQVCAKYDM-QPGSLCALSA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1 - 1357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06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QVQVCAKYDM-VKGSACASMG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8 - 330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FFNSCVARYT-MDGSGCAPHS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8 - 635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57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FFNSCVARYT-QPGSLCALSA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8 - 1357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79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FFNSCVARYT-VKGSACASMG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7 - 72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26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LSLCRDVKP-LQIPDCLTFL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8 - 330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PQAPCITVSV-MDGSGCAPHS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8 - 635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7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PQAPCITVSV-QPGSLCALSA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8 - 810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92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PQAPCITVSV-ETEAFCLSPQ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84 - 1357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73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QVLVYCILPSE-VKGSACASMG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3 - 635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STEKCFKNKV-QPGSLCALSA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3 - 679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STEKCFKNKV-EDHVECFKVR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3 - 72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STEKCFKNKV-LQIPDCLTFL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3 - 859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STEKCFKNKV-NYLPNCIMVT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3 - 92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8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STEKCFKNKV-HSEALCGNEV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3 - 1357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4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STEKCFKNKV-VKGSACASMG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35 - 92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86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QPGSLCALSAV-HSEALCGNEV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35 - 1010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75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QPGSLCALSAV-KMPYGCGEQN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35 - 1504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69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QPGSLCALSAV-EYSFPCAGDR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87 - 1357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70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YSSCLCAHERK-VKGSACASMG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ind w:left="142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59 - 1357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8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NWLLCPKGGA-VKGSACASMGV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D.  </w:t>
      </w:r>
      <w:r>
        <w:rPr/>
        <w:t xml:space="preserve">Predicted potential N-glycosylation sites in deduced protein of Hilsa A2ML </w:t>
      </w:r>
    </w:p>
    <w:tbl>
      <w:tblPr>
        <w:tblW w:w="4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268"/>
        <w:gridCol w:w="1701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i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YS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T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T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VT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T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0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E.  </w:t>
      </w:r>
      <w:r>
        <w:rPr>
          <w:rFonts w:cs="Times New Roman" w:ascii="Times New Roman" w:hAnsi="Times New Roman"/>
          <w:sz w:val="24"/>
          <w:szCs w:val="24"/>
        </w:rPr>
        <w:t>Characteristics of splice junction in Hilsa A2ML sequence (Consensus) as compared to Human A2ML transcript</w:t>
      </w:r>
    </w:p>
    <w:tbl>
      <w:tblPr>
        <w:tblW w:w="61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1027"/>
        <w:gridCol w:w="1027"/>
        <w:gridCol w:w="1027"/>
        <w:gridCol w:w="1027"/>
        <w:gridCol w:w="1027"/>
      </w:tblGrid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on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uma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ls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on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uma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lsa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-C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-C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1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-G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-GG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-TT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TT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2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-G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-GG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2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-A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-AG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2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-AG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2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-G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-GG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-T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-T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2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-CG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-T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-C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2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-T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-TG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-G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2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-AG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2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-AT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-AA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1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-C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2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-AC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1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2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-AG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1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-AT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-TT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3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-GG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1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-GT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3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-GG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1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3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-T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-CT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1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-CT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3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-CG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1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-G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-A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3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A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AG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1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-T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-TG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35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-GA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-GC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1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-GT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-GG</w:t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632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4678"/>
        <w:gridCol w:w="567"/>
        <w:gridCol w:w="4820"/>
      </w:tblGrid>
      <w:tr>
        <w:trPr>
          <w:trHeight w:val="12853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1</w:t>
              <w:br/>
              <w:t>1</w:t>
              <w:br/>
              <w:t>63</w:t>
              <w:br/>
              <w:t>6</w:t>
              <w:br/>
              <w:t>123</w:t>
              <w:br/>
              <w:t>26</w:t>
              <w:br/>
              <w:t>183</w:t>
              <w:br/>
              <w:t>46</w:t>
              <w:br/>
              <w:t>243</w:t>
              <w:br/>
              <w:t>66</w:t>
              <w:br/>
              <w:t>303</w:t>
              <w:br/>
              <w:t>86</w:t>
              <w:br/>
              <w:t>363</w:t>
              <w:br/>
              <w:t>106</w:t>
              <w:br/>
              <w:t>423</w:t>
              <w:br/>
              <w:t>126</w:t>
              <w:br/>
              <w:t>483</w:t>
              <w:br/>
              <w:t>146</w:t>
              <w:br/>
              <w:t>543</w:t>
              <w:br/>
              <w:t>166</w:t>
              <w:br/>
              <w:t>603</w:t>
              <w:br/>
              <w:t>186</w:t>
              <w:br/>
              <w:t>663</w:t>
              <w:br/>
              <w:t>206</w:t>
              <w:br/>
              <w:t>723</w:t>
              <w:br/>
              <w:t>226</w:t>
              <w:br/>
              <w:t>783</w:t>
              <w:br/>
              <w:t>246</w:t>
              <w:br/>
              <w:t>843</w:t>
              <w:br/>
              <w:t>266</w:t>
              <w:br/>
              <w:t>903</w:t>
              <w:br/>
              <w:t>286</w:t>
              <w:br/>
              <w:t>963</w:t>
              <w:br/>
              <w:t>306</w:t>
              <w:br/>
              <w:t>1023</w:t>
              <w:br/>
              <w:t>326</w:t>
              <w:br/>
              <w:t>1083</w:t>
              <w:br/>
              <w:t>346</w:t>
              <w:br/>
              <w:t>1143</w:t>
              <w:br/>
              <w:t>366</w:t>
              <w:br/>
              <w:t>1203</w:t>
              <w:br/>
              <w:t>386</w:t>
              <w:br/>
              <w:t>1263</w:t>
              <w:br/>
              <w:t>406</w:t>
              <w:br/>
              <w:t>1323</w:t>
              <w:br/>
              <w:t>426</w:t>
              <w:br/>
              <w:t>1383</w:t>
              <w:br/>
              <w:t>446</w:t>
              <w:br/>
              <w:t>1443</w:t>
              <w:br/>
              <w:t>466</w:t>
              <w:br/>
              <w:t>1503</w:t>
              <w:br/>
              <w:t>486</w:t>
              <w:br/>
              <w:t>1563</w:t>
              <w:br/>
              <w:t>506</w:t>
              <w:br/>
              <w:t>1623</w:t>
              <w:br/>
              <w:t>526</w:t>
              <w:br/>
              <w:t>1683</w:t>
              <w:br/>
              <w:t>546</w:t>
              <w:br/>
              <w:t>1743</w:t>
              <w:br/>
              <w:t>566</w:t>
              <w:br/>
              <w:t>1803</w:t>
              <w:br/>
              <w:t>586</w:t>
              <w:br/>
              <w:t>1863</w:t>
              <w:br/>
              <w:t>606</w:t>
              <w:br/>
              <w:t>1923</w:t>
              <w:br/>
              <w:t>626</w:t>
              <w:br/>
              <w:t>1983</w:t>
              <w:br/>
              <w:t>646</w:t>
              <w:br/>
              <w:t>2043</w:t>
              <w:br/>
              <w:t>666</w:t>
              <w:br/>
              <w:t>2103</w:t>
              <w:br/>
              <w:t>686</w:t>
              <w:br/>
              <w:t>2163</w:t>
              <w:br/>
              <w:t>706</w:t>
              <w:br/>
              <w:t>2223</w:t>
              <w:br/>
              <w:t>726</w:t>
              <w:br/>
              <w:t>2283</w:t>
              <w:br/>
              <w:t>746</w:t>
              <w:br/>
              <w:t>2343</w:t>
              <w:br/>
              <w:t>766</w:t>
              <w:br/>
              <w:t>2403</w:t>
              <w:br/>
              <w:t>786</w:t>
              <w:br/>
              <w:t>2463</w:t>
              <w:br/>
              <w:t>806</w:t>
              <w:br/>
              <w:t>2523</w:t>
              <w:br/>
              <w:t>826</w:t>
              <w:br/>
              <w:t>2583</w:t>
              <w:br/>
              <w:t>846</w:t>
              <w:br/>
              <w:t>2643</w:t>
              <w:br/>
              <w:t>866</w:t>
              <w:br/>
              <w:t>2703</w:t>
              <w:br/>
              <w:t>886</w:t>
              <w:br/>
              <w:t>2763</w:t>
              <w:br/>
              <w:t>906</w:t>
              <w:br/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283210</wp:posOffset>
                      </wp:positionH>
                      <wp:positionV relativeFrom="paragraph">
                        <wp:posOffset>1494790</wp:posOffset>
                      </wp:positionV>
                      <wp:extent cx="148590" cy="138430"/>
                      <wp:effectExtent l="0" t="0" r="0" b="0"/>
                      <wp:wrapNone/>
                      <wp:docPr id="2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8590" cy="13843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1.7pt;height:10.9pt;mso-wrap-distance-left:9.05pt;mso-wrap-distance-right:9.05pt;mso-wrap-distance-top:0pt;mso-wrap-distance-bottom:0pt;margin-top:117.7pt;mso-position-vertical-relative:text;margin-left:-22.3pt;mso-position-horizontal-relative:text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393065</wp:posOffset>
                      </wp:positionH>
                      <wp:positionV relativeFrom="paragraph">
                        <wp:posOffset>4789805</wp:posOffset>
                      </wp:positionV>
                      <wp:extent cx="258445" cy="250190"/>
                      <wp:effectExtent l="0" t="0" r="0" b="0"/>
                      <wp:wrapNone/>
                      <wp:docPr id="3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8445" cy="2501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I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0.35pt;height:19.7pt;mso-wrap-distance-left:9.05pt;mso-wrap-distance-right:9.05pt;mso-wrap-distance-top:0pt;mso-wrap-distance-bottom:0pt;margin-top:377.15pt;mso-position-vertical-relative:text;margin-left:-30.95pt;mso-position-horizontal-relative:text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I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393065</wp:posOffset>
                      </wp:positionH>
                      <wp:positionV relativeFrom="paragraph">
                        <wp:posOffset>6515100</wp:posOffset>
                      </wp:positionV>
                      <wp:extent cx="258445" cy="250190"/>
                      <wp:effectExtent l="0" t="0" r="0" b="0"/>
                      <wp:wrapNone/>
                      <wp:docPr id="4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8445" cy="2501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II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0.35pt;height:19.7pt;mso-wrap-distance-left:9.05pt;mso-wrap-distance-right:9.05pt;mso-wrap-distance-top:0pt;mso-wrap-distance-bottom:0pt;margin-top:513pt;mso-position-vertical-relative:text;margin-left:-30.95pt;mso-position-horizontal-relative:text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II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-349250</wp:posOffset>
                      </wp:positionH>
                      <wp:positionV relativeFrom="paragraph">
                        <wp:posOffset>7205345</wp:posOffset>
                      </wp:positionV>
                      <wp:extent cx="258445" cy="250190"/>
                      <wp:effectExtent l="0" t="0" r="0" b="0"/>
                      <wp:wrapNone/>
                      <wp:docPr id="5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8445" cy="2501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V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0.35pt;height:19.7pt;mso-wrap-distance-left:9.05pt;mso-wrap-distance-right:9.05pt;mso-wrap-distance-top:0pt;mso-wrap-distance-bottom:0pt;margin-top:567.35pt;mso-position-vertical-relative:text;margin-left:-27.5pt;mso-position-horizontal-relative:text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V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eastAsia="Calibri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acacagaagtgtgtgtgtgtgtgcagacagagagtctcaacagacta</w:t>
            </w:r>
            <w:r>
              <w:rPr>
                <w:rFonts w:cs="Courier New" w:ascii="Courier New" w:hAnsi="Courier New"/>
                <w:b/>
                <w:i/>
                <w:color w:val="0000FF"/>
                <w:sz w:val="12"/>
                <w:szCs w:val="12"/>
                <w:lang w:eastAsia="en-US"/>
              </w:rPr>
              <w:t>ATG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GCCCTCTCCAGG</w:t>
              <w:br/>
              <w:t xml:space="preserve">                                                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 A  L  S  R </w:t>
              <w:br/>
              <w:t>ATCCTGATTGCTGGGGGGTTCCTGAGCTGCCTCTTCACCCTCTGCTTGGCCACCAAAACA</w:t>
              <w:br/>
              <w:t> I  L  I  A  G  G  F  L  S  C  L  F  T  L  C  L  A  T  K  T </w:t>
              <w:br/>
              <w:t>CCAGAGCCGTCTTTCCTGGTGACCTTTCCTGCTCTAATAAGTTCAGAGTCGAAAGCCAAA</w:t>
              <w:br/>
              <w:t> P  E  P  S  F  L  V  T  F  P  A  L  I  S  S  E  S  K  A  K </w:t>
              <w:br/>
              <w:t>CTGTGTGCCAGCCTCCTGAGTCCAAATGAGACTCTGGTCATGTCCATCTATCTGACCCAT</w:t>
              <w:br/>
              <w:t> L  C  A  S  L  L  S  P  N  E  T  L  V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 S  I  Y  L  T  H </w:t>
              <w:br/>
              <w:t>GGAGACCAGAGGAAGATGCTGCACCAGGAAACGTCAGACAAAGACTTTCACAGCTGCTTC</w:t>
              <w:br/>
              <w:t> G  D  Q  R  K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 L  H  Q  E  T  S  D  K  D  F  H  S  C  F </w:t>
              <w:br/>
              <w:t>CACTTCCAGGCCCCTTCGGTTAATATGGGCTCTGTGCAGAAAATCCAAGTAGAAGTTAAA</w:t>
              <w:br/>
              <w:t> H  F  Q  A  P  S  V  N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 G  S  V  Q  K  I  Q  V  E  V  K </w:t>
              <w:br/>
              <w:t>GGTCAAACATCTAACTGGGCTTTTGACAGTCGGGTGAAATTCAGACCAAAACCTTCCCCC</w:t>
              <w:br/>
              <w:t> G  Q  T  S  N  W  A  F  D  S  R  V  K  F  R  P  K  P  S  P </w:t>
              <w:br/>
              <w:t>ATAACCTTCATCCAGACAGACAAGCCCATATACAGCCCTGGCCAAACAGTGCACTTCAGA</w:t>
              <w:br/>
              <w:t> I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T  F  I  Q  T  D  K  P  I  Y  S  P  G  Q  T  V  H  F  R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GTGGTCACCATGGACCCAGACTTCATTCCCCTCAGTGAAGAGTACCCCCACATGTCTCTG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V  V  T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 D  P  D  F  I  P  L  S  E  E  Y  P  H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 S  L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CAGGACAGCCGGGGCAACGTTATTGGCCAGTGGCTCAATGTGAGATCACAGGGCAAGATA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Q  D  S  R  G  N  V  I  G  Q  W  L  N  V  R  S  Q  G  K  I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GTGCAGCTGTCTCATGTGTTAAACCCAGAGGCCCCTCAGGGCAAATATACACTCAAAATC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V  Q  L  S  H  V  L  N  P  E  A  P  Q  G  K  Y  T  L  K  I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AATGGCAAACAAACATCAATTCAGACTCGGACCCATGAGTTTGAAGTGAAAAAATATGTG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N  G  K  Q  T  S  I  Q  T  R  T  H  E  F  E  V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 K  K  Y  V </w:t>
              <w:br/>
              <w:t>TTGCCCAAGTTTGATGTTACACTAACGACTCCAAAGGACATCAGTGTTGGAGCGGAAGCA</w:t>
              <w:br/>
              <w:t> L  P  K  F  D  V  T  L  T  T  P  K  D  I  S  V  G  A  E  A </w:t>
              <w:br/>
              <w:t>GTCCAAGTGCAAGTTTGTGCAAAGTATGACATGGCTACAGAAGCATGGAAGGTGGTGGTC</w:t>
              <w:br/>
              <w:t> V  Q  V  Q  V  C  A  K  Y  D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 A  T  E  A  W  K  V  V  V </w:t>
              <w:br/>
              <w:t>GATCAGAGCCATTTTCTCCTTTGTTTTTTTAACTCTTGTGTTGCCAGGTACACATTTGGT</w:t>
              <w:br/>
              <w:t> D  Q  S  H  F  L  L  C  F  F  N  S  C  V  A  R  Y  T  F  G </w:t>
              <w:br/>
              <w:t>CAGCCAGTGCCAGGGAAAGCTGACCTGTCGCTGTGTCGAGATGTTAAACCTTATCGAGAT</w:t>
              <w:br/>
              <w:t> Q  P  V  P  G  K  A  D  L  S  L  C  R  D  V  K  P  Y  R  D </w:t>
              <w:br/>
              <w:t>TACGAAGACGAATCCACTGCAGAGCCACAGGCACCTTGTATAACCGTGTCAGTATGGATG</w:t>
              <w:br/>
              <w:t> Y  E  D  E  S  T  A  E  P  Q  A  P  C  I  T  V  S  V  W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</w:t>
              <w:br/>
              <w:t>GATGGGTCTGGTTGTGCGCCTCATTCATTTAGCATGGCCATGTTTACACAGCCTGAGTTC</w:t>
              <w:br/>
              <w:t> D  G  S  G  C  A  P  H  S  F  S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 A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 F  T  Q  P  E  F </w:t>
              <w:br/>
              <w:t>AATAAAAAACTCAAGAACATGTTAAGATTCAGTGCCACAGTAACTGAGGAAGGAACAGGT</w:t>
              <w:br/>
              <w:t> N  K  K  L  K  N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 L  R  F  S  A  T  V  T  E  E  G  T  G </w:t>
              <w:br/>
              <w:t>ATCAGTCGGGCCGACAGCAAAGACATTGATTTGAACTACTCTCTTGGGAAACTTACATTT</w:t>
              <w:br/>
              <w:t> I  S  R  A  D  S  K  D  I  D  L  N  Y  S  L  G  K  L  T  F </w:t>
              <w:br/>
              <w:t>ATTGATACACTCGACGTGATTGAGGATGGAGCAGTTTTGGAAGGCAAGATCAAAGCGACC</w:t>
              <w:br/>
              <w:t> I  D  T  L  D  V  I  E  D  G  A  V  L  E  G  K  I  K  A  T </w:t>
              <w:br/>
              <w:t>CATTACAACGACACGGCCATCGCTAACATGACGGTCCACCTGTTTAATGGAGTGGGTCTG</w:t>
              <w:br/>
              <w:t> H  Y  N  D  T  A  I  A  N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 T  V  H  L  F  N  G  V  G  L </w:t>
              <w:br/>
              <w:t>GGTGCAACGCTCCTGCTGAACCTGACCACAGACTCTGATGGAGTGGCCCAGTTCTCTCTC</w:t>
              <w:br/>
              <w:t> G  A  T  L  L  L  N  L  T  T  D  S  D  G  V  A  Q  F  S  L </w:t>
              <w:br/>
              <w:t>AACACGGCTCCTTTCCTTGGAGACTTTAAGCTCACTGCAAGTACATCAACCGATATTGAT</w:t>
              <w:br/>
              <w:t> N  T  A  P  F  L  G  D  F  K  L  T  A  S  T  S  T  D  I  D </w:t>
              <w:br/>
              <w:t>GAATATATTCCATATGAAACTCCACATTATGACTCTGCAACAAAGTCTGTGTCCAGGCTA</w:t>
              <w:br/>
              <w:t> E  Y  I  P  Y  E  T  P  H  Y  D  S  A  T  K  S  V  S  R  L </w:t>
              <w:br/>
              <w:t>AGACCAGCGCTTGTACACATACCATCATCCAGCTCTCTGACCATAAAGCCTTTAGATGAT</w:t>
              <w:br/>
              <w:t> R  P  A  L  V  H  I  P  S  S  S  S  L  T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I  K  P  L  D  D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GACCTTCCATGTGGTAAAGACGTAGCCATCACTACTAAGTACGTTTTCATTGGAGAGACG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D  L  P  C  G  K  D  V  A  I  T  T  K  Y  V  F  I  G  E  T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TTCAACACAGACCATGTGGATATCGTATACATGGCTTTATCCAAAGGAGAGATTGTTCAT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F  N  T  D  H  V  D  I  V  Y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 A  L  S  K  G  E  I  V  H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CATGGCTTCACTGAGCCACCAGTGCAGGGTTCCCAACCAGTGACTGAGGGTGAGGTGTCC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H  G  F  T  E  P  P  V  Q  G  S  Q  P  V  T  E  G  E  V  S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TTCCAGGTGCCCATCAGAGCTGAGATGGCCCCCTCAGTGCAGGTCCTGGTCTACTGTATC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F  Q  V  P  I  R  A  E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 A  P  S  V  Q  V  L  V  Y  C  I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TTACCCAGTGAGACGGTCCTGGCTGATAGCAGAACCTTCTCAACAGAGAAGTGCTTTAAA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L  P  S  E  T  V  L  A  D  S  R  T  F  S  T  E  K  C  F  K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AATAAGGTGGCGCTGCAGTTCTCTCCCCCTAAAGCTGTTCCTGGAGAGCAGAACTCCCTG</w:t>
              <w:br/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N  K  V  A  L  Q  F  S  P  P  K  A  V  P  G  E  Q  N  S  L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CAGATATCAGCTCAGCCTGGCTCTCTGTGTGCCCTCAGTGCTGTGGACCAGAGCATCTTC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Q  I  S  A  Q  P  G  S  L  C  A  L  S  A  V  D  Q  S  I  F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</w:t>
              <w:br/>
              <w:t>ATCCTGGAACCAGGGAAACGCCTGGATGTACAAAAGGTCTTTGGATTATTACCAGAGTTG</w:t>
              <w:br/>
              <w:t> I  L  E  P  G  K  R  L  D  V  Q  K  V  F  G  L  L  P  E  L </w:t>
              <w:br/>
              <w:t>AACTCAGAAGTTCATTATGATGCTGAAGATCATGTAGAGTGCTTTAAAGTCAGGCCGAGG</w:t>
              <w:br/>
              <w:t> N  S  E  V  H  Y  D  A  E  D  H  V  E  C  F  K  V  </w:t>
            </w:r>
            <w:r>
              <w:rPr>
                <w:rFonts w:cs="Courier New" w:ascii="Courier New" w:hAnsi="Courier New"/>
                <w:b/>
                <w:i/>
                <w:color w:val="000000"/>
                <w:sz w:val="12"/>
                <w:szCs w:val="12"/>
                <w:lang w:eastAsia="en-US"/>
              </w:rPr>
              <w:t>R* P* R*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</w:t>
              <w:br/>
              <w:t>CGATCCTCAATGCCATACCATTATCCACGGCACTCTGATAGTGGGGTCTCTAAAGTTTTC</w:t>
              <w:br/>
            </w:r>
            <w:r>
              <w:rPr>
                <w:rFonts w:cs="Courier New" w:ascii="Courier New" w:hAnsi="Courier New"/>
                <w:b/>
                <w:i/>
                <w:color w:val="000000"/>
                <w:sz w:val="12"/>
                <w:szCs w:val="12"/>
                <w:lang w:eastAsia="en-US"/>
              </w:rPr>
              <w:t> R*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S  S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 P  Y  H  Y  P  R  H  S  D  S  G  V  S  K  V  F </w:t>
              <w:br/>
              <w:t>AAGATATTGGGACTGAAGACTATTTCAAATTTGGCACTGCAGATCCCTGACTGCCTAACA</w:t>
              <w:br/>
              <w:t> K  I  L  G  L  K  T  I  S  N  L  A  L  Q  I  P  D  C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yellow"/>
                <w:lang w:eastAsia="en-US"/>
              </w:rPr>
              <w:t>L  T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</w:t>
              <w:br/>
              <w:t>TTCTTGGGACGTAGATATTACTTGAATCATGGATATCGTGTTATTCAGCATGAGCATGGT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yellow"/>
                <w:lang w:eastAsia="en-US"/>
              </w:rPr>
              <w:t>F  L  G  R  R  Y  Y  L  N  H  G  Y  R  V  I  Q  H  E  H  G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</w:t>
              <w:br/>
              <w:t>TATATGGTCTTGTCTTCTTCTGGAGTGGGAGGAGGGATGTTTGGACCTTCAAGAGAGGAG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yellow"/>
                <w:lang w:eastAsia="en-US"/>
              </w:rPr>
              <w:t>Y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yellow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yellow"/>
                <w:lang w:eastAsia="en-US"/>
              </w:rPr>
              <w:t>  V  L  S  S  S  G  V  G  G  G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yellow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yellow"/>
                <w:lang w:eastAsia="en-US"/>
              </w:rPr>
              <w:t>  F  G  P  S  R  E  E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TTTGGCGTGACTGTTCGTACAGTCTTCCCAGAGACTTGGATCTGGGACCTGGCAGAAGTT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yellow"/>
                <w:lang w:eastAsia="en-US"/>
              </w:rPr>
              <w:t>F  G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V  T  V  R  T  V  F  P  E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T  W  I  W  D  L  A  E  V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</w:t>
              <w:br/>
              <w:t>GGGGTGTCTGGAGAAGCGCAACTCCCTCTGACTGTCCCTGACACCATCACCACCTGGGAG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G  V  S  G  E  A  Q  L  P  L  T  V  P  D  T  I  T  T  W  E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ACGGAAGCTTTCTGTCTGTCCCCCCAGGGCTTTGGTCTGGCCCCACCTGTTCAGCTCACA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T  E  A  F  C  L  S  P  Q  G  F  G  L  A  P  P  V  Q  L  T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GTTTTCCAGCCATTCTTCCTGGAGCTCTCCCTGCCATACTCCATCATCCGTGGAGAGACC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V  F  Q  P  F  F  L  E  L  S  L  P  Y  S  I  I  R  G  E  T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TTTCAGCTAAAAGCAACAGTCTTCAACTACCTACCCAACTGTATCATGGTGACAGTGACT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F  Q  L  K  A  T  V  F  N  Y  L  P  N  C  I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 V  T  V  T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CCAGCTCCTTCATCAGACTTCACTTTGACCCCTTCCTATGATGGCCAGTACTCCTCCTGT</w:t>
              <w:br/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P  A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 P  S  S  D  F  T  L  T  P  S  Y  D  G  Q  Y  S  S  C </w:t>
              <w:br/>
              <w:t>CTGTGTGCACATGAGAGGAAGACCTTCACATGGACACTGGTGCCCTCTGTGCTGGGACTG</w:t>
              <w:br/>
              <w:t> L  C  A  H  E  R  K  T  F  T  W  T  L  V  P  S  V  L  G  L </w:t>
              <w:br/>
              <w:t>ATGAACGTTACAGTGAGTGCAAAGGCCAGTCACTCTGAGGCCCTGTGTGGCAATGAGGTT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 N  V  T  V  S  A  K  A  S  H  S  E  A  L  C  G  N  E  V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1918970</wp:posOffset>
                      </wp:positionH>
                      <wp:positionV relativeFrom="paragraph">
                        <wp:posOffset>-170180</wp:posOffset>
                      </wp:positionV>
                      <wp:extent cx="387350" cy="144780"/>
                      <wp:effectExtent l="0" t="0" r="0" b="0"/>
                      <wp:wrapNone/>
                      <wp:docPr id="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7350" cy="14478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  <w:t>Start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0.5pt;height:11.4pt;mso-wrap-distance-left:9.05pt;mso-wrap-distance-right:9.05pt;mso-wrap-distance-top:0pt;mso-wrap-distance-bottom:0pt;margin-top:-13.4pt;mso-position-vertical-relative:text;margin-left:151.1pt;mso-position-horizontal-relative:text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i/>
                                <w:color w:val="FF0000"/>
                                <w:sz w:val="16"/>
                                <w:szCs w:val="16"/>
                              </w:rPr>
                              <w:t>Start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2"/>
                <w:szCs w:val="1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2823</w:t>
              <w:br/>
              <w:t>926</w:t>
              <w:br/>
              <w:t>2883</w:t>
              <w:br/>
              <w:t>946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2"/>
                <w:szCs w:val="1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2943</w:t>
              <w:br/>
              <w:t>966</w:t>
              <w:br/>
              <w:t>3003</w:t>
              <w:br/>
              <w:t>986</w:t>
            </w:r>
          </w:p>
          <w:p>
            <w:pPr>
              <w:pStyle w:val="Normal"/>
              <w:spacing w:lineRule="auto" w:line="240" w:before="0" w:after="0"/>
              <w:rPr>
                <w:rFonts w:eastAsia="Calibri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3063</w:t>
              <w:br/>
              <w:t>1006</w:t>
              <w:br/>
              <w:t>3123</w:t>
              <w:br/>
              <w:t>1026</w:t>
              <w:br/>
              <w:t>3183</w:t>
              <w:br/>
              <w:t>1046</w:t>
              <w:br/>
              <w:t>3243</w:t>
              <w:br/>
              <w:t>1066</w:t>
              <w:br/>
              <w:t>3303</w:t>
              <w:br/>
              <w:t>1086</w:t>
              <w:br/>
              <w:t>3363</w:t>
              <w:br/>
              <w:t>1106</w:t>
              <w:br/>
              <w:t>3423</w:t>
              <w:br/>
              <w:t>1126</w:t>
              <w:br/>
              <w:t>3483</w:t>
              <w:br/>
              <w:t>1146</w:t>
              <w:br/>
              <w:t>3543</w:t>
              <w:br/>
              <w:t>1166</w:t>
              <w:br/>
              <w:t>3603</w:t>
              <w:br/>
              <w:t>1186</w:t>
              <w:br/>
              <w:t>3663</w:t>
              <w:br/>
              <w:t>1206</w:t>
              <w:br/>
              <w:t>3723</w:t>
              <w:br/>
              <w:t>1226</w:t>
              <w:br/>
              <w:t>3783</w:t>
              <w:br/>
              <w:t>1246</w:t>
              <w:br/>
              <w:t>3843</w:t>
              <w:br/>
              <w:t>1266</w:t>
              <w:br/>
              <w:t>3903</w:t>
              <w:br/>
              <w:t>1386</w:t>
              <w:br/>
              <w:t>3963</w:t>
              <w:br/>
              <w:t>1306</w:t>
              <w:br/>
              <w:t>4023</w:t>
              <w:br/>
              <w:t>1326</w:t>
              <w:br/>
              <w:t>4083</w:t>
              <w:br/>
              <w:t>1346</w:t>
              <w:br/>
              <w:t>4143</w:t>
              <w:br/>
              <w:t>1366</w:t>
              <w:br/>
              <w:t>4203</w:t>
              <w:br/>
              <w:t>1386</w:t>
              <w:br/>
              <w:t>4263</w:t>
              <w:br/>
              <w:t>1406</w:t>
              <w:br/>
              <w:t>4323</w:t>
              <w:br/>
              <w:t>1426</w:t>
              <w:br/>
              <w:t>4383</w:t>
              <w:br/>
              <w:t>1446</w:t>
              <w:br/>
              <w:t>4443</w:t>
              <w:br/>
              <w:t>1466</w:t>
              <w:br/>
              <w:t>4503</w:t>
              <w:br/>
              <w:t>1486</w:t>
              <w:br/>
              <w:t>4563</w:t>
              <w:br/>
              <w:t>1506</w:t>
              <w:br/>
              <w:t>4623</w:t>
              <w:br/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2"/>
                <w:szCs w:val="1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GTGTCTGTTCCTGAGAGGGGACGCATAGACATAGTCACACGCCCCCTACTGGTAAAGGCC</w:t>
              <w:br/>
              <w:t> V  S  V  P  E  R  G  R  I  D  I  V  T  R  P  L  L  V  K  A </w:t>
              <w:br/>
              <w:t>GAAGGAACTGAGAAGACTGAAAGTTTCAATTGGCTTTTATGTCCAAAAGGGGGCGCTCTG</w:t>
              <w:br/>
              <w:t> E  G  T  E  K  T  E  S  F  N  W  L  L  C  P  K  G  G  A  L 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ACAGAGGAGGTGGAGCTGAAACTCCCACAGAATGTGGTGCAGGGATCAGCCAGAGCCTCA</w:t>
              <w:br/>
              <w:t> T  E  E  V  E  L  K  L  P  Q  N  V  V  Q  G  S  A  R  A  S </w:t>
              <w:br/>
              <w:t>GTGTCTGTGCTGGGAGACATCCTGGGTCGCGCACTGAAGAACATCGACAGCCTCCTGAAG</w:t>
              <w:br/>
              <w:t> V  S  V  L  G  D  I  L  G  R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A  L  K  N  I  D  S  L  L  K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eastAsia="Calibri"/>
                <w:lang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410210</wp:posOffset>
                      </wp:positionH>
                      <wp:positionV relativeFrom="paragraph">
                        <wp:posOffset>83820</wp:posOffset>
                      </wp:positionV>
                      <wp:extent cx="703580" cy="90805"/>
                      <wp:effectExtent l="9525" t="10160" r="9525" b="889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03440" cy="90720"/>
                              </a:xfrm>
                              <a:prstGeom prst="rect">
                                <a:avLst/>
                              </a:prstGeom>
                              <a:noFill/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32.3pt;margin-top:6.6pt;width:55.35pt;height:7.1pt;mso-wrap-style:none;v-text-anchor:middle">
                      <v:fill o:detectmouseclick="t" on="false"/>
                      <v:stroke color="black" weight="1908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ATGCCTTATGGTTGTGGGGAGCAAAATATGGCCATCCTGTCCCCAAACATCTACATTCTG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 P  Y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G  C  G  E  Q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N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 A  I  L  S  P  N  I  Y  I  L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</w:t>
              <w:br/>
              <w:t>CAGTACCTACAGAACACTGGACAGCTCACAGCAGAAATTAGGGAAAAAGCAACAAATTTT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Q  Y  L  Q  N  T  G  Q  L  T  A  E  I  R  E  K  A  T  N  F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CTTAAAAACGGATATCAGAGACAGCTGAACTACAAGCACTTTAATGGAGCCTACAGCACA</w:t>
              <w:br/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L  K  N  G  Y  Q  R  Q  L  N  Y  K  H  F  N  G  A  Y  S  T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TTTGGCAGCGGAGAGGAAAACACATGGCTGACTGCATTTGTATTAAGGTCCTTTGGTAAA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F  G  S  G  E  E  N  T  W  L  T  A  F  V  L  R  S  F  G  K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GCAAAGTCCTTTGTCTACATTGACCCAGTCATAATTGAATCTGCAAAGACCTGGCTTCTA</w:t>
              <w:br/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A  K  S  F  V  Y  I  D  P  V  I  I  E  S  A  K  T  W  L  L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ACAAAGCTTCAACCAGATGGTGCTTTCTTCATGCAGGGAAAACTCTTTAACAACAGGATG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T  K  L  Q  P  D  G  A  F  F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 Q  G  K  L  F  N  N  R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AAGGGAGGTGTAAGCGATGATTTGACAATAAGTGCCTACATTGCTGCAACACTGCTGGAG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K  G  G  V  S  D  D  L  T  I  S  A  Y  I  A  A  </w:t>
            </w:r>
            <w:r>
              <w:rPr>
                <w:rFonts w:cs="Courier New" w:ascii="Courier New" w:hAnsi="Courier New"/>
                <w:i/>
                <w:color w:val="FF0000"/>
                <w:sz w:val="12"/>
                <w:szCs w:val="12"/>
                <w:highlight w:val="lightGray"/>
                <w:u w:val="single"/>
                <w:lang w:eastAsia="en-US"/>
              </w:rPr>
              <w:t>T  L  L  E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CTTAACATGACTGTGCCGGAACACACAATGGCGTTCCTGAAGTCCGGCTATAGTGGGTCA</w:t>
              <w:br/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</w:t>
            </w:r>
            <w:r>
              <w:rPr>
                <w:rFonts w:cs="Courier New" w:ascii="Courier New" w:hAnsi="Courier New"/>
                <w:i/>
                <w:color w:val="FF0000"/>
                <w:sz w:val="12"/>
                <w:szCs w:val="12"/>
                <w:highlight w:val="lightGray"/>
                <w:u w:val="single"/>
                <w:lang w:eastAsia="en-US"/>
              </w:rPr>
              <w:t>L  N  </w:t>
            </w:r>
            <w:r>
              <w:rPr>
                <w:rFonts w:cs="Courier New" w:ascii="Courier New" w:hAnsi="Courier New"/>
                <w:i/>
                <w:color w:val="FF0000"/>
                <w:sz w:val="12"/>
                <w:szCs w:val="12"/>
                <w:highlight w:val="lightGray"/>
                <w:u w:val="single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i/>
                <w:color w:val="FF0000"/>
                <w:sz w:val="12"/>
                <w:szCs w:val="12"/>
                <w:highlight w:val="lightGray"/>
                <w:u w:val="single"/>
                <w:lang w:eastAsia="en-US"/>
              </w:rPr>
              <w:t>  T  V  P  E  H  T  </w:t>
            </w:r>
            <w:r>
              <w:rPr>
                <w:rFonts w:cs="Courier New" w:ascii="Courier New" w:hAnsi="Courier New"/>
                <w:i/>
                <w:color w:val="FF0000"/>
                <w:sz w:val="12"/>
                <w:szCs w:val="12"/>
                <w:highlight w:val="lightGray"/>
                <w:u w:val="single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i/>
                <w:color w:val="FF0000"/>
                <w:sz w:val="12"/>
                <w:szCs w:val="12"/>
                <w:highlight w:val="lightGray"/>
                <w:u w:val="single"/>
                <w:lang w:eastAsia="en-US"/>
              </w:rPr>
              <w:t>  A  F  L  K  S  G  Y  S  G  S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CCACCTCCTCCCAGAGACCTCTCCCATGCGAGAGAAATCCTGATGTTTCTAAGGCCGTCC</w:t>
              <w:br/>
            </w:r>
            <w:r>
              <w:rPr>
                <w:rFonts w:cs="Courier New" w:ascii="Courier New" w:hAnsi="Courier New"/>
                <w:i/>
                <w:color w:val="FF0000"/>
                <w:sz w:val="12"/>
                <w:szCs w:val="12"/>
                <w:u w:val="single"/>
                <w:lang w:eastAsia="en-US"/>
              </w:rPr>
              <w:t> </w:t>
            </w:r>
            <w:r>
              <w:rPr>
                <w:rFonts w:cs="Courier New" w:ascii="Courier New" w:hAnsi="Courier New"/>
                <w:i/>
                <w:color w:val="FF0000"/>
                <w:sz w:val="12"/>
                <w:szCs w:val="12"/>
                <w:highlight w:val="lightGray"/>
                <w:u w:val="single"/>
                <w:lang w:eastAsia="en-US"/>
              </w:rPr>
              <w:t>P  P  P  P  R  D  L  S  H  A  R  E  I  L  </w:t>
            </w:r>
            <w:r>
              <w:rPr>
                <w:rFonts w:cs="Courier New" w:ascii="Courier New" w:hAnsi="Courier New"/>
                <w:i/>
                <w:color w:val="FF0000"/>
                <w:sz w:val="12"/>
                <w:szCs w:val="12"/>
                <w:highlight w:val="lightGray"/>
                <w:u w:val="single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i/>
                <w:color w:val="FF0000"/>
                <w:sz w:val="12"/>
                <w:szCs w:val="12"/>
                <w:highlight w:val="lightGray"/>
                <w:u w:val="single"/>
                <w:lang w:eastAsia="en-US"/>
              </w:rPr>
              <w:t>  F  L  R  P  S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ACTAATGATTTCTCCAACACCTACACCACTGCACTACTGGCCTACACCTTCAGTCTCGCT</w:t>
              <w:br/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</w:t>
            </w:r>
            <w:r>
              <w:rPr>
                <w:rFonts w:cs="Courier New" w:ascii="Courier New" w:hAnsi="Courier New"/>
                <w:i/>
                <w:color w:val="FF0000"/>
                <w:sz w:val="12"/>
                <w:szCs w:val="12"/>
                <w:highlight w:val="lightGray"/>
                <w:u w:val="single"/>
                <w:lang w:eastAsia="en-US"/>
              </w:rPr>
              <w:t>T  N  D  F  S  N  T  Y  T  T  A  L  L  A  Y  T  F  S  L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 A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GGAGAAGAGGACATCCGAGCTCAGCTTCTCAAACACTTGGACAGTGTAGCGACCTCTAGT</w:t>
              <w:br/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</w:t>
            </w:r>
            <w:r>
              <w:rPr>
                <w:rFonts w:cs="Courier New" w:ascii="Courier New" w:hAnsi="Courier New"/>
                <w:i/>
                <w:color w:val="FF0000"/>
                <w:sz w:val="12"/>
                <w:szCs w:val="12"/>
                <w:highlight w:val="lightGray"/>
                <w:u w:val="single"/>
                <w:lang w:eastAsia="en-US"/>
              </w:rPr>
              <w:t>G  E  E  D  I  R  A  Q  L  L  K  H  L  D  S  V  A  T  S  S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GGGAATCTCCTGCACTGGTCTCAGTCCTCTTCAGAGCGAGCTGATTCCCTGGCGGTGGAG</w:t>
              <w:br/>
            </w:r>
            <w:r>
              <w:rPr>
                <w:rFonts w:cs="Courier New" w:ascii="Courier New" w:hAnsi="Courier New"/>
                <w:i/>
                <w:color w:val="FF0000"/>
                <w:sz w:val="12"/>
                <w:szCs w:val="12"/>
                <w:u w:val="single"/>
                <w:lang w:eastAsia="en-US"/>
              </w:rPr>
              <w:t> </w:t>
            </w:r>
            <w:r>
              <w:rPr>
                <w:rFonts w:cs="Courier New" w:ascii="Courier New" w:hAnsi="Courier New"/>
                <w:i/>
                <w:color w:val="FF0000"/>
                <w:sz w:val="12"/>
                <w:szCs w:val="12"/>
                <w:highlight w:val="lightGray"/>
                <w:u w:val="single"/>
                <w:lang w:eastAsia="en-US"/>
              </w:rPr>
              <w:t>G  N  L  L  H  W  S  Q  S  S  S  E  R  A  D  S  L  A  V  E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ACCAGCTCTTATGTGCTGTTAGCTGTTCTCACGAAATCCACACTGACTGCTGCTGACTTG</w:t>
              <w:br/>
              <w:t> </w:t>
            </w:r>
            <w:r>
              <w:rPr>
                <w:rFonts w:cs="Courier New" w:ascii="Courier New" w:hAnsi="Courier New"/>
                <w:i/>
                <w:color w:val="FF0000"/>
                <w:sz w:val="12"/>
                <w:szCs w:val="12"/>
                <w:highlight w:val="lightGray"/>
                <w:u w:val="single"/>
                <w:lang w:eastAsia="en-US"/>
              </w:rPr>
              <w:t>T  S  S  Y  V  L  L  A  V  L  T  K  S  T  L  T  A  A  D  L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GGCTATGCTGCCAGGATTGTCAGCTGGCTGGTGAAGCAGCAGAATCCATATGGAGGCTTC</w:t>
              <w:br/>
              <w:t> </w:t>
            </w:r>
            <w:r>
              <w:rPr>
                <w:rFonts w:cs="Courier New" w:ascii="Courier New" w:hAnsi="Courier New"/>
                <w:i/>
                <w:color w:val="FF0000"/>
                <w:sz w:val="12"/>
                <w:szCs w:val="12"/>
                <w:highlight w:val="lightGray"/>
                <w:u w:val="single"/>
                <w:lang w:eastAsia="en-US"/>
              </w:rPr>
              <w:t>G  Y  A  A  R  I  V  S  W  L  V  K  Q  Q  N  P  Y  G  G  F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TCTTCCACACAGGACACAGTGGTGGCACTGCAGGCTCTGGCTCTCTACGCCACCAAGATC</w:t>
              <w:br/>
            </w:r>
            <w:r>
              <w:rPr>
                <w:rFonts w:cs="Courier New" w:ascii="Courier New" w:hAnsi="Courier New"/>
                <w:i/>
                <w:color w:val="FF0000"/>
                <w:sz w:val="12"/>
                <w:szCs w:val="12"/>
                <w:u w:val="single"/>
                <w:lang w:eastAsia="en-US"/>
              </w:rPr>
              <w:t> </w:t>
            </w:r>
            <w:r>
              <w:rPr>
                <w:rFonts w:cs="Courier New" w:ascii="Courier New" w:hAnsi="Courier New"/>
                <w:i/>
                <w:color w:val="FF0000"/>
                <w:sz w:val="12"/>
                <w:szCs w:val="12"/>
                <w:highlight w:val="lightGray"/>
                <w:u w:val="single"/>
                <w:lang w:eastAsia="en-US"/>
              </w:rPr>
              <w:t>S  S  T  Q  D  T  V  V  A  L  Q  A  L  A  L  Y  A  </w:t>
            </w:r>
            <w:r>
              <w:rPr>
                <w:rFonts w:cs="Courier New" w:ascii="Courier New" w:hAnsi="Courier New"/>
                <w:i/>
                <w:color w:val="FF0000"/>
                <w:sz w:val="12"/>
                <w:szCs w:val="12"/>
                <w:u w:val="single"/>
                <w:lang w:eastAsia="en-US"/>
              </w:rPr>
              <w:t>T  K  I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</w:t>
              <w:br/>
              <w:t>TTCAACCCTCAAGGCTCCAGCACAGTGACAGTGCAGTCAGCAGGTGGCGCCAAACACCAG</w:t>
              <w:br/>
              <w:t> F  N  P  Q  G  S  S  T  V  T  V  Q  S  A  G  G  A  K  H  Q </w:t>
              <w:br/>
              <w:t>TTTGATGTGAACCAGCACAACACATTACTGTACCAGGAGAGGGCGCTGCTGGACGTTCCT</w:t>
              <w:br/>
              <w:t> F  D  V  N  Q  H  N  T  L  L  Y  Q  E  R  A  L  L  D  V  P </w:t>
              <w:br/>
              <w:t>GGGAAGTACAGCATCGAAGTGAAGGGCTCTGCATGTGCTTCTATGGGGGTGGCTCTTTTC</w:t>
              <w:br/>
              <w:t> G  K  Y  S  I  E  V  K  G  S  A  C  A  S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 G  V  A  L  F </w:t>
              <w:br/>
              <w:t>TACAACATCCCCACTCCTACTGAGCACTCAACCTTGAGCATCAATACTAAGACCATTTGT</w:t>
              <w:br/>
              <w:t> Y  N  I  P  T  P  T  E  H  S  T  L  S  I  N  T  K  T  I  C </w:t>
              <w:br/>
              <w:t>CCGACTCCTCTGAACAAGGCCAATGGACAGGCCATCTACTTAAACATCACAGTCCGGTAT</w:t>
              <w:br/>
              <w:t> P  T  P  L  N  K  A  N  G  Q  A  I  Y  L  N  I  T  V  R  Y </w:t>
              <w:br/>
              <w:t>GATGGGCCTCTGCAGAGCACCAACATGGCCATCATTGATGTAACGATGCTGTCTGGCTTC</w:t>
              <w:br/>
              <w:t> D  G  P  L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Q  S  T  N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 A  I  I  D  V  T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 L  S  G  F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</w:t>
              <w:br/>
              <w:t>ACTCCTGACTCTGGCACTGTTGAAAGACTCCAGAGCAGCAAATATGTGGACAGAGTCGAC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T  P  D  S  G  T  V  E  R  L  Q  S  S  K  Y  V  D  R  V  D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AAGAAAGATGACCACATTCTCGTGTATCTGTCAGCGCTTCCTAAGGCCATGTCCATTCAC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K  K  D  D  H  I  L  V  Y  L  S  A  L  P  K  A 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shd w:fill="AAFFAA" w:val="clear"/>
                <w:lang w:eastAsia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  S  I  H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TACCTCCTGATCATCCAACAGGATCTCCTAGTGAACAACCTGAAGCCAGCAGTGGTCAAG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Y  L  L  I  I  Q  Q  D  L  L  V  N  N  L  K  P  A  V  V  K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br/>
              <w:t>GTGTACGACTACTACCAGACCAGTGACCAAGCTGAGGCAGAGTACAGCTTTCCTTGTGCA</w:t>
              <w:br/>
              <w:t> 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highlight w:val="lightGray"/>
                <w:lang w:eastAsia="en-US"/>
              </w:rPr>
              <w:t>V  Y  D  Y  Y  Q  T  S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  D  Q  A  E  A  E  Y  S  F  P  C  A </w:t>
              <w:br/>
              <w:t>GGAGACCGC</w:t>
            </w:r>
            <w:r>
              <w:rPr>
                <w:rFonts w:cs="Courier New" w:ascii="Courier New" w:hAnsi="Courier New"/>
                <w:b/>
                <w:i/>
                <w:color w:val="0000FF"/>
                <w:sz w:val="16"/>
                <w:szCs w:val="16"/>
                <w:lang w:eastAsia="en-US"/>
              </w:rPr>
              <w:t>tga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  <w:lang w:eastAsia="en-US"/>
              </w:rPr>
              <w:t>ggagagaggtcttcagtgacattcaacaaggacttcacgattagagat</w:t>
              <w:br/>
              <w:t> G  D  R                                                   1508</w:t>
              <w:br/>
              <w:t xml:space="preserve">tttaaaatgaggtgaatgagtgaatacactgaaacatactaataaagaatgcttttac 4680        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926080</wp:posOffset>
                      </wp:positionH>
                      <wp:positionV relativeFrom="paragraph">
                        <wp:posOffset>114300</wp:posOffset>
                      </wp:positionV>
                      <wp:extent cx="258445" cy="250190"/>
                      <wp:effectExtent l="0" t="0" r="0" b="0"/>
                      <wp:wrapNone/>
                      <wp:docPr id="8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8445" cy="2501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0.35pt;height:19.7pt;mso-wrap-distance-left:9.05pt;mso-wrap-distance-right:9.05pt;mso-wrap-distance-top:0pt;mso-wrap-distance-bottom:0pt;margin-top:9pt;mso-position-vertical-relative:text;margin-left:230.4pt;mso-position-horizontal-relative:text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2874010</wp:posOffset>
                      </wp:positionH>
                      <wp:positionV relativeFrom="paragraph">
                        <wp:posOffset>1494790</wp:posOffset>
                      </wp:positionV>
                      <wp:extent cx="258445" cy="250190"/>
                      <wp:effectExtent l="0" t="0" r="0" b="0"/>
                      <wp:wrapNone/>
                      <wp:docPr id="9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8445" cy="2501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I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0.35pt;height:19.7pt;mso-wrap-distance-left:9.05pt;mso-wrap-distance-right:9.05pt;mso-wrap-distance-top:0pt;mso-wrap-distance-bottom:0pt;margin-top:117.7pt;mso-position-vertical-relative:text;margin-left:226.3pt;mso-position-horizontal-relative:text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I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2874010</wp:posOffset>
                      </wp:positionH>
                      <wp:positionV relativeFrom="paragraph">
                        <wp:posOffset>3703320</wp:posOffset>
                      </wp:positionV>
                      <wp:extent cx="258445" cy="250190"/>
                      <wp:effectExtent l="0" t="0" r="0" b="0"/>
                      <wp:wrapNone/>
                      <wp:docPr id="10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8445" cy="2501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II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0.35pt;height:19.7pt;mso-wrap-distance-left:9.05pt;mso-wrap-distance-right:9.05pt;mso-wrap-distance-top:0pt;mso-wrap-distance-bottom:0pt;margin-top:291.6pt;mso-position-vertical-relative:text;margin-left:226.3pt;mso-position-horizontal-relative:text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II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360680</wp:posOffset>
                      </wp:positionH>
                      <wp:positionV relativeFrom="paragraph">
                        <wp:posOffset>4427855</wp:posOffset>
                      </wp:positionV>
                      <wp:extent cx="300990" cy="103505"/>
                      <wp:effectExtent l="0" t="0" r="0" b="0"/>
                      <wp:wrapNone/>
                      <wp:docPr id="11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0990" cy="10350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  <w:t>Stop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3.7pt;height:8.15pt;mso-wrap-distance-left:9.05pt;mso-wrap-distance-right:9.05pt;mso-wrap-distance-top:0pt;mso-wrap-distance-bottom:0pt;margin-top:348.65pt;mso-position-vertical-relative:text;margin-left:28.4pt;mso-position-horizontal-relative:text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i/>
                                <w:color w:val="FF0000"/>
                                <w:sz w:val="16"/>
                                <w:szCs w:val="16"/>
                              </w:rPr>
                              <w:t>Stop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shd w:fill="FFFFFF" w:val="clear"/>
        <w:spacing w:lineRule="atLeast" w:line="240" w:before="0" w:after="0"/>
        <w:ind w:left="-567" w:hanging="0"/>
        <w:jc w:val="both"/>
        <w:rPr/>
      </w:pPr>
      <w:r>
        <w:rPr>
          <w:rFonts w:cs="Times New Roman" w:ascii="Times New Roman" w:hAnsi="Times New Roman"/>
          <w:b/>
        </w:rPr>
        <w:t xml:space="preserve">Figure A.  </w:t>
      </w:r>
      <w:r>
        <w:rPr>
          <w:rFonts w:cs="Times New Roman" w:ascii="Times New Roman" w:hAnsi="Times New Roman"/>
        </w:rPr>
        <w:t xml:space="preserve">Nucleotide (4680 nt) and deduced amino acid (1508 a.a.) sequence of A2ML1 in </w:t>
      </w:r>
      <w:r>
        <w:rPr>
          <w:rFonts w:cs="Times New Roman" w:ascii="Times New Roman" w:hAnsi="Times New Roman"/>
          <w:i/>
        </w:rPr>
        <w:t>T. ilisha</w:t>
      </w:r>
      <w:r>
        <w:rPr>
          <w:rFonts w:cs="Times New Roman" w:ascii="Times New Roman" w:hAnsi="Times New Roman"/>
        </w:rPr>
        <w:t xml:space="preserve"> showing seven domains (I-VII) containing sequences (</w:t>
      </w:r>
      <w:r>
        <w:rPr>
          <w:rFonts w:cs="Times New Roman" w:ascii="Times New Roman" w:hAnsi="Times New Roman"/>
          <w:szCs w:val="24"/>
        </w:rPr>
        <w:t>shaded area). Domains A2M_N (I), A2M_N2 (II), Bait region (III),  A2M (IV), A2M_2 (V), A2M_complement (VI) and A2M_receptor (VII)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are represented in shaded background. Thiol-ester cl motif (</w:t>
      </w:r>
      <w:r>
        <w:rPr>
          <w:rFonts w:cs="Times New Roman" w:ascii="Times New Roman" w:hAnsi="Times New Roman"/>
          <w:color w:val="000000"/>
        </w:rPr>
        <w:t>GCGEQ</w:t>
      </w:r>
      <w:r>
        <w:rPr>
          <w:rFonts w:cs="Times New Roman" w:ascii="Times New Roman" w:hAnsi="Times New Roman"/>
          <w:szCs w:val="24"/>
        </w:rPr>
        <w:t xml:space="preserve">) and beta–alpha processing signal (RPRR) </w:t>
      </w:r>
      <w:r>
        <w:rPr>
          <w:rFonts w:cs="Times New Roman" w:ascii="Times New Roman" w:hAnsi="Times New Roman"/>
        </w:rPr>
        <w:t xml:space="preserve">are indicated by </w:t>
      </w:r>
      <w:r>
        <w:rPr>
          <w:rFonts w:cs="Times New Roman" w:ascii="Times New Roman" w:hAnsi="Times New Roman"/>
          <w:szCs w:val="24"/>
        </w:rPr>
        <w:t>rectangular box and asterisks</w:t>
      </w:r>
      <w:r>
        <w:rPr>
          <w:rFonts w:cs="Times New Roman" w:ascii="Times New Roman" w:hAnsi="Times New Roman"/>
        </w:rPr>
        <w:t>, respectively</w:t>
      </w:r>
      <w:r>
        <w:rPr>
          <w:rFonts w:cs="Times New Roman" w:ascii="Times New Roman" w:hAnsi="Times New Roman"/>
          <w:szCs w:val="24"/>
        </w:rPr>
        <w:t> </w:t>
      </w:r>
    </w:p>
    <w:p>
      <w:pPr>
        <w:pStyle w:val="Normal"/>
        <w:shd w:fill="FFFFFF" w:val="clear"/>
        <w:spacing w:lineRule="atLeast" w:line="240" w:before="0" w:after="0"/>
        <w:ind w:left="-567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hd w:fill="FFFFFF" w:val="clear"/>
        <w:spacing w:lineRule="atLeast" w:line="240" w:before="0" w:after="0"/>
        <w:ind w:left="-567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709" w:footer="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shd w:fill="FFFFFF" w:val="clear"/>
        <w:spacing w:lineRule="atLeast" w:line="240" w:before="0" w:after="0"/>
        <w:ind w:left="-567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CommentText"/>
        <w:spacing w:before="0" w:after="0"/>
        <w:ind w:left="-426" w:right="-784" w:hanging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A2M_N domain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omo sapiens_NP_000005.2      129</w:t>
        <w:tab/>
        <w:t>VFVQTDKSIYK PGQTVKFRVV SMDENFHPLN ELIPLVYIQD PKGNRIAQWQ SFQLEGGLKQ FSFPLSSEPF QGSYKVVVQK KSGG--RTEH PFTV  221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rerio_NP01132951        127</w:t>
        <w:tab/>
        <w:t>TFIQTDKPIYM PGQIVNFRVV TMDTNFAPVD QQYSIIVLED SQDNRIGQWT NVSSTRWILQ RSYELNPECR EGAYKLKAFI GER---MSSH YFQV  218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pea harengus_XP012689768.1 127</w:t>
        <w:tab/>
        <w:t>TFIQTDKPIYS PGQTVHYRVV TMDTDFIPLH QKYNLVSLQD SRGNTIGQWL NVTSQSKMVQ LSHVLNPEAL QGKYKLSVTR EQS---AFSH DFQV  218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nualosa ilisha              127</w:t>
        <w:tab/>
        <w:t>TFIQTDKPIYS PGQTVHFRVV TMDPDFIPLS EEYPHMSLQD SRGNVIGQWL NVRSQGKIVQ LSHVLNPEAP QGKYTLKING KQTSIQTRTH EFEV  218</w:t>
      </w:r>
    </w:p>
    <w:p>
      <w:pPr>
        <w:pStyle w:val="Normal"/>
        <w:tabs>
          <w:tab w:val="clear" w:pos="720"/>
          <w:tab w:val="left" w:pos="4553" w:leader="none"/>
        </w:tabs>
        <w:spacing w:lineRule="auto" w:line="240" w:before="0" w:after="0"/>
        <w:ind w:left="-426" w:right="-784" w:hanging="0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</w:t>
      </w:r>
      <w:r>
        <w:rPr>
          <w:rFonts w:cs="Courier New" w:ascii="Courier New" w:hAnsi="Courier New"/>
          <w:sz w:val="16"/>
          <w:szCs w:val="16"/>
        </w:rPr>
        <w:t xml:space="preserve">* *******  ****** ***  **  * *            *    * * **           *  *  *  *    * *                *  * *  </w:t>
      </w:r>
    </w:p>
    <w:p>
      <w:pPr>
        <w:pStyle w:val="CommentText"/>
        <w:spacing w:before="0" w:after="0"/>
        <w:ind w:left="-426" w:right="-784" w:hanging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A2M_N_2 domain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omo sapiens_NP_000005.2      461</w:t>
        <w:tab/>
        <w:t>LEPMS HELPCGHTQT VQAHYILNGG  486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rerio_NP01132951        461</w:t>
        <w:tab/>
        <w:t>IEDIE QPLKCGTEIT ATVKYYFVG-  485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pea harengus_XP012689768.1 467</w:t>
        <w:tab/>
        <w:t>IKAID EPLQCDKDTP ISIKYTFTG-  491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nualosa ilisha              472</w:t>
        <w:tab/>
        <w:t>IKPLD DDLPCGKDVA ITTKYVFIG-  496</w:t>
      </w:r>
    </w:p>
    <w:p>
      <w:pPr>
        <w:pStyle w:val="Normal"/>
        <w:tabs>
          <w:tab w:val="clear" w:pos="720"/>
          <w:tab w:val="left" w:pos="8132" w:leader="none"/>
          <w:tab w:val="left" w:pos="8598" w:leader="none"/>
        </w:tabs>
        <w:spacing w:lineRule="auto" w:line="240" w:before="0" w:after="0"/>
        <w:ind w:left="-426" w:right="-784" w:hanging="0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</w:t>
      </w:r>
      <w:r>
        <w:rPr>
          <w:rFonts w:cs="Courier New" w:ascii="Courier New" w:hAnsi="Courier New"/>
          <w:sz w:val="16"/>
          <w:szCs w:val="16"/>
        </w:rPr>
        <w:t>* *          *   *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omo sapiens(NP_000005.2)     487</w:t>
        <w:tab/>
        <w:t xml:space="preserve">TLLGLKKLSF YYLIMAKGGI VRTGTHGLLV KQE------D MKGHFSISIP VKSDIAPVAR LLIYAVLPTG DVIGDSAKYD VENCLANKVD LSFSPSQSLP 581 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rerio_NP01132951        486</w:t>
        <w:tab/>
        <w:t>ETVEDFSTDI VYMVLSRGVI VHHGFEKVEV KSS---SNGL ASGTMSFKLS VGADVAPVVQ ILAYCVLPSE NVIAANKRLD TEKCFGNKVS LQFSPAKAVP 583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pea harengus_XP012689768.1 492</w:t>
        <w:tab/>
        <w:t>ETFNTDSVDI IYMVLSKGEI VHHGFTEASV KASGKGSQPV ITGEVSFKLP VNPGMAPSVQ VLAYCVLPSE TVLAESRTFS TEKCFRNKVL VQFSPPKAVP 592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nualosa ilisha              497</w:t>
        <w:tab/>
        <w:t>ETFNTDHVDI VYMALSKGEI VHHGFTEPPV QGS----QPV TEGEVSFQVP IRAEMAPSVQ VLVYCILPSE TVLADSRTFS TEKCFKNKVA LQFSPPKAVP 591</w:t>
      </w:r>
    </w:p>
    <w:p>
      <w:pPr>
        <w:pStyle w:val="Normal"/>
        <w:spacing w:lineRule="auto" w:line="240" w:before="0" w:after="0"/>
        <w:ind w:left="-426" w:right="-784" w:hanging="0"/>
        <w:rPr/>
      </w:pPr>
      <w:r>
        <w:rPr>
          <w:rFonts w:cs="Courier New" w:ascii="Courier New" w:hAnsi="Courier New"/>
          <w:sz w:val="16"/>
          <w:szCs w:val="16"/>
        </w:rPr>
        <w:tab/>
        <w:tab/>
        <w:tab/>
        <w:t xml:space="preserve">                           * *  *     *              *  *           *     *  * **    **         * *  ***    ***    *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omo sapiens_NP_000005.2      582</w:t>
        <w:tab/>
        <w:t>ASHAHLRVTA APQSVCALRA VDQSVLLMKP   607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rerio_NP01132951        584</w:t>
        <w:tab/>
        <w:t>GEKNTLQLSA QPGSLCGLSA VDQSVLILES   611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pea harengus_XP012689768.1 593</w:t>
        <w:tab/>
        <w:t>GEKSSLQLSA QPGSLCGLTA VDQSILILEP   618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nualosa ilisha              592</w:t>
        <w:tab/>
        <w:t>GEQNSLQISA QPGSLCALSA VDQSIFILEP   619</w:t>
      </w:r>
    </w:p>
    <w:p>
      <w:pPr>
        <w:pStyle w:val="Normal"/>
        <w:tabs>
          <w:tab w:val="clear" w:pos="720"/>
          <w:tab w:val="left" w:pos="2230" w:leader="none"/>
          <w:tab w:val="left" w:pos="2864" w:leader="none"/>
          <w:tab w:val="left" w:pos="2971" w:leader="none"/>
          <w:tab w:val="left" w:pos="3769" w:leader="none"/>
        </w:tabs>
        <w:spacing w:lineRule="auto" w:line="240" w:before="0" w:after="0"/>
        <w:ind w:left="-426" w:right="-784" w:hanging="0"/>
        <w:rPr/>
      </w:pPr>
      <w:r>
        <w:rPr>
          <w:rFonts w:cs="Courier New" w:ascii="Courier New" w:hAnsi="Courier New"/>
          <w:sz w:val="16"/>
          <w:szCs w:val="16"/>
        </w:rPr>
        <w:tab/>
        <w:tab/>
        <w:t xml:space="preserve">         *  ** * * * *</w:t>
        <w:tab/>
        <w:t xml:space="preserve">****  </w:t>
      </w:r>
    </w:p>
    <w:p>
      <w:pPr>
        <w:pStyle w:val="CommentText"/>
        <w:spacing w:before="0" w:after="0"/>
        <w:ind w:left="-426" w:right="-784" w:hanging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A2M domain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omo sapiens_NP_000005.2      737</w:t>
        <w:tab/>
        <w:t>TWIWDLV VVNSAGVAEV GVTVPDTITE WKAGAFCLSE DAGLGISSTA SLRAFQPFFV ELTMPYSVIR GEAFTLKATV LNYLPKCIRV SVQL   828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rerio_NP01132951        729</w:t>
        <w:tab/>
        <w:t>TWIWELA EVGDSGSAEV PVTVPDTITT WETEAFCLSS TG-LGLAPPA QLTVFQPFFL ELSLPYSIIR GEIFELKATV FNYLSKCIMV KVSP   818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lupea harengus_XP012689768.1 739 </w:t>
        <w:tab/>
        <w:t>TWIWDLA EVGESGEAQV PLTVPDTITT WETEAFCLSP QG-FGLAPPV QLTVFQPFFL ELSLPYSIIR GETFELKATV FNYLPKCIMV TATP   831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nualosa ilisha              746 </w:t>
        <w:tab/>
        <w:t>TWIWDLA EVGVSGEAQL PLTVPDTITT WETEAFCLSP QG-FGLAPPV QLTVFQPFFL ELSLPYSIIR GETFQLKATV FNYLPNCIMV TVTP   838</w:t>
      </w:r>
    </w:p>
    <w:p>
      <w:pPr>
        <w:pStyle w:val="Normal"/>
        <w:tabs>
          <w:tab w:val="clear" w:pos="720"/>
          <w:tab w:val="left" w:pos="2996" w:leader="none"/>
        </w:tabs>
        <w:spacing w:lineRule="auto" w:line="240" w:before="0" w:after="0"/>
        <w:ind w:left="-426" w:right="-784" w:hanging="0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</w:t>
      </w:r>
      <w:r>
        <w:rPr>
          <w:rFonts w:cs="Courier New" w:ascii="Courier New" w:hAnsi="Courier New"/>
          <w:sz w:val="16"/>
          <w:szCs w:val="16"/>
        </w:rPr>
        <w:t xml:space="preserve">**** *  *   * *      ******* *   *****      *          ***** **   ** ** ** ** ***** *** *   </w:t>
      </w:r>
    </w:p>
    <w:p>
      <w:pPr>
        <w:pStyle w:val="CommentText"/>
        <w:spacing w:before="0" w:after="0"/>
        <w:ind w:left="-426" w:right="-784" w:hanging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A2M_2 and A2M_Complement domain &amp; Thioester motif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omo sapiens_NP_000005.2      958</w:t>
        <w:tab/>
        <w:t>AMQNTQN LLQMPY</w:t>
      </w:r>
      <w:r>
        <w:rPr>
          <w:rFonts w:cs="Courier New" w:ascii="Courier New" w:hAnsi="Courier New"/>
          <w:sz w:val="16"/>
          <w:szCs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8"/>
          <w:szCs w:val="18"/>
          <w:highlight w:val="yellow"/>
        </w:rPr>
        <w:t>C</w:t>
      </w:r>
      <w:r>
        <w:rPr>
          <w:rFonts w:cs="Courier New" w:ascii="Courier New" w:hAnsi="Courier New"/>
          <w:b/>
          <w:sz w:val="18"/>
          <w:szCs w:val="18"/>
          <w:highlight w:val="yellow"/>
        </w:rPr>
        <w:t>GE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97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290695</wp:posOffset>
                </wp:positionH>
                <wp:positionV relativeFrom="paragraph">
                  <wp:posOffset>19685</wp:posOffset>
                </wp:positionV>
                <wp:extent cx="528320" cy="381000"/>
                <wp:effectExtent l="0" t="0" r="0" b="0"/>
                <wp:wrapNone/>
                <wp:docPr id="1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320" cy="381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ommentText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Thioester</w:t>
                            </w:r>
                          </w:p>
                          <w:p>
                            <w:pPr>
                              <w:pStyle w:val="CommentText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motif</w:t>
                            </w:r>
                          </w:p>
                          <w:p>
                            <w:pPr>
                              <w:pStyle w:val="CommentText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(CGE)</w:t>
                            </w:r>
                          </w:p>
                          <w:p>
                            <w:pPr>
                              <w:pStyle w:val="CommentText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color w:val="C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C00000"/>
                                <w:sz w:val="12"/>
                                <w:szCs w:val="12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6pt;height:30pt;mso-wrap-distance-left:9.05pt;mso-wrap-distance-right:9.05pt;mso-wrap-distance-top:0pt;mso-wrap-distance-bottom:0pt;margin-top:1.55pt;mso-position-vertical-relative:text;margin-left:337.8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ommentText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Thioester</w:t>
                      </w:r>
                    </w:p>
                    <w:p>
                      <w:pPr>
                        <w:pStyle w:val="CommentText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motif</w:t>
                      </w:r>
                    </w:p>
                    <w:p>
                      <w:pPr>
                        <w:pStyle w:val="CommentText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(CGE)</w:t>
                      </w:r>
                    </w:p>
                    <w:p>
                      <w:pPr>
                        <w:pStyle w:val="CommentText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Courier New" w:hAnsi="Courier New" w:cs="Courier New"/>
                          <w:b/>
                          <w:b/>
                          <w:color w:val="C00000"/>
                          <w:sz w:val="12"/>
                          <w:szCs w:val="1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color w:val="C00000"/>
                          <w:sz w:val="12"/>
                          <w:szCs w:val="1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rerio_NP01132951        948</w:t>
        <w:tab/>
        <w:t>ALQNLHG LLRMPY</w:t>
      </w:r>
      <w:r>
        <w:rPr>
          <w:rFonts w:cs="Courier New" w:ascii="Courier New" w:hAnsi="Courier New"/>
          <w:sz w:val="16"/>
          <w:szCs w:val="16"/>
          <w:highlight w:val="yellow"/>
        </w:rPr>
        <w:t>G</w:t>
      </w:r>
      <w:r>
        <w:rPr>
          <w:rFonts w:cs="Courier New" w:ascii="Courier New" w:hAnsi="Courier New"/>
          <w:b/>
          <w:sz w:val="18"/>
          <w:szCs w:val="18"/>
          <w:highlight w:val="yellow"/>
        </w:rPr>
        <w:t>CGE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965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pea harengus_XP012689768.1 961</w:t>
        <w:tab/>
        <w:t>ALKNIDS LLKMPY</w:t>
      </w:r>
      <w:r>
        <w:rPr>
          <w:rFonts w:cs="Courier New" w:ascii="Courier New" w:hAnsi="Courier New"/>
          <w:sz w:val="16"/>
          <w:szCs w:val="16"/>
          <w:highlight w:val="yellow"/>
        </w:rPr>
        <w:t>G</w:t>
      </w:r>
      <w:r>
        <w:rPr>
          <w:rFonts w:cs="Courier New" w:ascii="Courier New" w:hAnsi="Courier New"/>
          <w:b/>
          <w:sz w:val="18"/>
          <w:szCs w:val="18"/>
          <w:highlight w:val="yellow"/>
        </w:rPr>
        <w:t>CGE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978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nualosa ilisha              968</w:t>
        <w:tab/>
        <w:t>ALKNIDS LLKMPY</w:t>
      </w:r>
      <w:r>
        <w:rPr>
          <w:rFonts w:cs="Courier New" w:ascii="Courier New" w:hAnsi="Courier New"/>
          <w:sz w:val="16"/>
          <w:szCs w:val="16"/>
          <w:highlight w:val="yellow"/>
        </w:rPr>
        <w:t>G</w:t>
      </w:r>
      <w:r>
        <w:rPr>
          <w:rFonts w:cs="Courier New" w:ascii="Courier New" w:hAnsi="Courier New"/>
          <w:b/>
          <w:sz w:val="18"/>
          <w:szCs w:val="18"/>
          <w:highlight w:val="yellow"/>
        </w:rPr>
        <w:t>CGE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985</w:t>
      </w:r>
    </w:p>
    <w:p>
      <w:pPr>
        <w:pStyle w:val="Normal"/>
        <w:tabs>
          <w:tab w:val="clear" w:pos="720"/>
          <w:tab w:val="left" w:pos="8739" w:leader="none"/>
        </w:tabs>
        <w:spacing w:lineRule="auto" w:line="240" w:before="0" w:after="0"/>
        <w:ind w:left="-426" w:right="-784" w:hanging="0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</w:t>
      </w:r>
      <w:r>
        <w:rPr>
          <w:rFonts w:cs="Courier New" w:ascii="Courier New" w:hAnsi="Courier New"/>
          <w:sz w:val="16"/>
          <w:szCs w:val="16"/>
        </w:rPr>
        <w:t>*  *    ** *******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omo sapiens_NP_000005.2      976</w:t>
        <w:tab/>
      </w:r>
      <w:r>
        <w:rPr>
          <w:rFonts w:cs="Courier New" w:ascii="Courier New" w:hAnsi="Courier New"/>
          <w:color w:val="FF0000"/>
          <w:sz w:val="16"/>
          <w:szCs w:val="16"/>
          <w:highlight w:val="yellow"/>
        </w:rPr>
        <w:t>Q</w:t>
      </w:r>
      <w:r>
        <w:rPr>
          <w:rFonts w:cs="Courier New" w:ascii="Courier New" w:hAnsi="Courier New"/>
          <w:sz w:val="16"/>
          <w:szCs w:val="16"/>
          <w:highlight w:val="yellow"/>
        </w:rPr>
        <w:t>NM</w:t>
      </w:r>
      <w:r>
        <w:rPr>
          <w:rFonts w:cs="Courier New" w:ascii="Courier New" w:hAnsi="Courier New"/>
          <w:sz w:val="16"/>
          <w:szCs w:val="16"/>
        </w:rPr>
        <w:t xml:space="preserve">VLFAPNI YVLDYLNETQ QLTPEIKSKA IGYLNTGYQR QLNYKHYDGS YSTFGERYGR NQGNTWLTAF VLKTFAQARA YIFIDEAHIT QALIWLSQRQ    1076 </w:t>
      </w:r>
      <w:r>
        <w:rPr>
          <w:rFonts w:cs="Courier New" w:ascii="Courier New" w:hAnsi="Courier New"/>
          <w:sz w:val="16"/>
          <w:szCs w:val="16"/>
          <w:u w:val="single"/>
        </w:rPr>
        <w:t xml:space="preserve"> 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rerio_NP01132951        966</w:t>
        <w:tab/>
      </w:r>
      <w:r>
        <w:rPr>
          <w:rFonts w:cs="Courier New" w:ascii="Courier New" w:hAnsi="Courier New"/>
          <w:sz w:val="16"/>
          <w:szCs w:val="16"/>
          <w:highlight w:val="yellow"/>
        </w:rPr>
        <w:t>QNM</w:t>
      </w:r>
      <w:r>
        <w:rPr>
          <w:rFonts w:cs="Courier New" w:ascii="Courier New" w:hAnsi="Courier New"/>
          <w:sz w:val="16"/>
          <w:szCs w:val="16"/>
        </w:rPr>
        <w:t>AVLSPNI YILQYLENTK QLTSAIREKA SSFLKSGYQR QLNYKHFDGA YSTFGY---- GDGNTWLTAF VLRSFGKAQK YTFIDPQIIQ SAKDWLISRR    1062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pea harengus_XP012689768.1 979</w:t>
        <w:tab/>
      </w:r>
      <w:r>
        <w:rPr>
          <w:rFonts w:cs="Courier New" w:ascii="Courier New" w:hAnsi="Courier New"/>
          <w:sz w:val="16"/>
          <w:szCs w:val="16"/>
          <w:highlight w:val="yellow"/>
        </w:rPr>
        <w:t>QNM</w:t>
      </w:r>
      <w:r>
        <w:rPr>
          <w:rFonts w:cs="Courier New" w:ascii="Courier New" w:hAnsi="Courier New"/>
          <w:sz w:val="16"/>
          <w:szCs w:val="16"/>
        </w:rPr>
        <w:t>AILSPNI YILQYLQNTN QLTADIRERA THFLKSGYQR QLNYKHRDGA YSTFGR---- GEGNTWLTAF VLRSFGKAKS LIYIDPQIIT DAKTWLEGRL    1075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nualosa ilisha              986</w:t>
        <w:tab/>
      </w:r>
      <w:r>
        <w:rPr>
          <w:rFonts w:cs="Courier New" w:ascii="Courier New" w:hAnsi="Courier New"/>
          <w:sz w:val="16"/>
          <w:szCs w:val="16"/>
          <w:highlight w:val="yellow"/>
        </w:rPr>
        <w:t>QNM</w:t>
      </w:r>
      <w:r>
        <w:rPr>
          <w:rFonts w:cs="Courier New" w:ascii="Courier New" w:hAnsi="Courier New"/>
          <w:sz w:val="16"/>
          <w:szCs w:val="16"/>
        </w:rPr>
        <w:t>AILSPNI YILQYLQNTG QLTAEIREKA TNFLKNGYQR QLNYKHFNGA YSTFGS---- GEENTWLTAF VLRSFGKAKS FVYIDPVIIE SAKTWLLTKL    1082</w:t>
      </w:r>
    </w:p>
    <w:p>
      <w:pPr>
        <w:pStyle w:val="Normal"/>
        <w:tabs>
          <w:tab w:val="clear" w:pos="720"/>
          <w:tab w:val="left" w:pos="2181" w:leader="none"/>
        </w:tabs>
        <w:spacing w:lineRule="auto" w:line="240" w:before="0" w:after="0"/>
        <w:ind w:left="-426" w:right="-784" w:hanging="0"/>
        <w:rPr/>
      </w:pPr>
      <w:r>
        <w:rPr>
          <w:rFonts w:cs="Courier New" w:ascii="Courier New" w:hAnsi="Courier New"/>
          <w:sz w:val="16"/>
          <w:szCs w:val="16"/>
        </w:rPr>
        <w:tab/>
        <w:t xml:space="preserve">        ***    *** * * **  *  ***  *  **    *  **** ******  *  *****         ******* **     *      **   *   *  **    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omo sapiens_NP_000005.2     1077</w:t>
        <w:tab/>
        <w:t>KDNGCFRSSG SLLNNAIKGG VEDEVTLSAY ITI</w:t>
      </w:r>
      <w:r>
        <w:rPr>
          <w:rFonts w:cs="Courier New" w:ascii="Courier New" w:hAnsi="Courier New"/>
          <w:sz w:val="16"/>
          <w:szCs w:val="16"/>
          <w:u w:val="single"/>
        </w:rPr>
        <w:t>ALLEIPL TVTHPVVRNA LFCLES</w:t>
      </w:r>
      <w:r>
        <w:rPr>
          <w:rFonts w:cs="Courier New" w:ascii="Courier New" w:hAnsi="Courier New"/>
          <w:sz w:val="16"/>
          <w:szCs w:val="16"/>
        </w:rPr>
        <w:t xml:space="preserve">---- ---------- </w:t>
      </w:r>
      <w:r>
        <w:rPr>
          <w:rFonts w:cs="Courier New" w:ascii="Courier New" w:hAnsi="Courier New"/>
          <w:sz w:val="16"/>
          <w:szCs w:val="16"/>
          <w:u w:val="single"/>
        </w:rPr>
        <w:t>AWKTAQEGDH GSHVYTKALL AYAFALAGNQ</w:t>
      </w:r>
      <w:r>
        <w:rPr>
          <w:rFonts w:cs="Courier New" w:ascii="Courier New" w:hAnsi="Courier New"/>
          <w:sz w:val="16"/>
          <w:szCs w:val="16"/>
        </w:rPr>
        <w:t xml:space="preserve">    1163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rerio_NP01132951       1063</w:t>
        <w:tab/>
        <w:t>DSDGCFIQQG RLFNNRMKGG VNDNVTMTAY ITA</w:t>
      </w:r>
      <w:r>
        <w:rPr>
          <w:rFonts w:cs="Courier New" w:ascii="Courier New" w:hAnsi="Courier New"/>
          <w:sz w:val="16"/>
          <w:szCs w:val="16"/>
          <w:u w:val="single"/>
        </w:rPr>
        <w:t>SLLELET PVTDPVITKG LS</w:t>
      </w:r>
      <w:r>
        <w:rPr>
          <w:rFonts w:cs="Courier New" w:ascii="Courier New" w:hAnsi="Courier New"/>
          <w:sz w:val="16"/>
          <w:szCs w:val="16"/>
        </w:rPr>
        <w:t>-------- ---------- --</w:t>
      </w:r>
      <w:r>
        <w:rPr>
          <w:rFonts w:cs="Courier New" w:ascii="Courier New" w:hAnsi="Courier New"/>
          <w:sz w:val="16"/>
          <w:szCs w:val="16"/>
          <w:u w:val="single"/>
        </w:rPr>
        <w:t>CLRSVIEE VKNTYTTALL AYTFSLARDT</w:t>
      </w:r>
      <w:r>
        <w:rPr>
          <w:rFonts w:cs="Courier New" w:ascii="Courier New" w:hAnsi="Courier New"/>
          <w:sz w:val="16"/>
          <w:szCs w:val="16"/>
        </w:rPr>
        <w:t xml:space="preserve">    1143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pea harengus_XP012689768  1076</w:t>
        <w:tab/>
        <w:t>RPDGGFHMQG KLFNNRMKGG VNDNVTITAY ITA</w:t>
      </w:r>
      <w:r>
        <w:rPr>
          <w:rFonts w:cs="Courier New" w:ascii="Courier New" w:hAnsi="Courier New"/>
          <w:sz w:val="16"/>
          <w:szCs w:val="16"/>
          <w:u w:val="single"/>
        </w:rPr>
        <w:t>SMLELNM SVTEKTLTFL KS</w:t>
      </w:r>
      <w:r>
        <w:rPr>
          <w:rFonts w:cs="Courier New" w:ascii="Courier New" w:hAnsi="Courier New"/>
          <w:sz w:val="16"/>
          <w:szCs w:val="16"/>
        </w:rPr>
        <w:t>-------- ---------- ------</w:t>
      </w:r>
      <w:r>
        <w:rPr>
          <w:rFonts w:cs="Courier New" w:ascii="Courier New" w:hAnsi="Courier New"/>
          <w:sz w:val="16"/>
          <w:szCs w:val="16"/>
          <w:u w:val="single"/>
        </w:rPr>
        <w:t>SVSD LSNTYSTALL AYTFSLAGEE</w:t>
      </w:r>
      <w:r>
        <w:rPr>
          <w:rFonts w:cs="Courier New" w:ascii="Courier New" w:hAnsi="Courier New"/>
          <w:sz w:val="16"/>
          <w:szCs w:val="16"/>
        </w:rPr>
        <w:t xml:space="preserve">    1150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nualosa ilisha             1083</w:t>
        <w:tab/>
        <w:t>QPDGAFFMQG KLFNNRMKGG VSDDLTISAY IAA</w:t>
      </w:r>
      <w:r>
        <w:rPr>
          <w:rFonts w:cs="Courier New" w:ascii="Courier New" w:hAnsi="Courier New"/>
          <w:sz w:val="16"/>
          <w:szCs w:val="16"/>
          <w:u w:val="single"/>
        </w:rPr>
        <w:t>TLLELNM TVPEHTMAFL KSGYSGSPPP PRDLSHAREI LMFLRPSTND FSNTYTTALL AYTFSLAGEE</w:t>
      </w:r>
      <w:r>
        <w:rPr>
          <w:rFonts w:cs="Courier New" w:ascii="Courier New" w:hAnsi="Courier New"/>
          <w:sz w:val="16"/>
          <w:szCs w:val="16"/>
        </w:rPr>
        <w:t xml:space="preserve">    118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003030</wp:posOffset>
                </wp:positionH>
                <wp:positionV relativeFrom="paragraph">
                  <wp:posOffset>61595</wp:posOffset>
                </wp:positionV>
                <wp:extent cx="665480" cy="342900"/>
                <wp:effectExtent l="0" t="0" r="0" b="0"/>
                <wp:wrapNone/>
                <wp:docPr id="1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48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ommentTex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u w:val="single"/>
                              </w:rPr>
                              <w:t>A2M Complement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color w:val="C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C00000"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4pt;height:27pt;mso-wrap-distance-left:9.05pt;mso-wrap-distance-right:9.05pt;mso-wrap-distance-top:0pt;mso-wrap-distance-bottom:0pt;margin-top:4.85pt;mso-position-vertical-relative:text;margin-left:708.9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ommentText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  <w:u w:val="single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u w:val="single"/>
                        </w:rPr>
                        <w:t>A2M Complement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Courier New" w:hAnsi="Courier New" w:cs="Courier New"/>
                          <w:b/>
                          <w:b/>
                          <w:color w:val="C00000"/>
                          <w:sz w:val="16"/>
                          <w:szCs w:val="16"/>
                          <w:u w:val="single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color w:val="C00000"/>
                          <w:sz w:val="16"/>
                          <w:szCs w:val="16"/>
                          <w:u w:val="singl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189" w:leader="none"/>
        </w:tabs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                * *  **  ****  * *    * **   **     *                                              *  **  **** **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omo sapiens_NP_000005.2     1164</w:t>
        <w:tab/>
      </w:r>
      <w:r>
        <w:rPr>
          <w:rFonts w:cs="Courier New" w:ascii="Courier New" w:hAnsi="Courier New"/>
          <w:sz w:val="16"/>
          <w:szCs w:val="16"/>
          <w:u w:val="single"/>
        </w:rPr>
        <w:t>DKRKEVLKSL NEEAVKKDNS VHWERPQKPK APVGHFYEPQ APSAEVEMTS YVLLAYLTAQ PAPTSEDLTS ATNIVKWITK QQNAQGGFSS TQDTVVALHALSKY</w:t>
      </w:r>
      <w:r>
        <w:rPr>
          <w:rFonts w:cs="Courier New" w:ascii="Courier New" w:hAnsi="Courier New"/>
          <w:sz w:val="16"/>
          <w:szCs w:val="16"/>
        </w:rPr>
        <w:t xml:space="preserve"> 1264</w:t>
      </w:r>
    </w:p>
    <w:p>
      <w:pPr>
        <w:pStyle w:val="Normal"/>
        <w:spacing w:lineRule="auto" w:line="240" w:before="0" w:after="0"/>
        <w:ind w:left="-426" w:right="-784" w:hanging="0"/>
        <w:rPr/>
      </w:pPr>
      <w:r>
        <w:rPr>
          <w:rFonts w:cs="Courier New" w:ascii="Courier New" w:hAnsi="Courier New"/>
          <w:sz w:val="16"/>
          <w:szCs w:val="16"/>
        </w:rPr>
        <w:t>Danio rerio_NP01132951       1144</w:t>
        <w:tab/>
      </w:r>
      <w:r>
        <w:rPr>
          <w:rFonts w:cs="Courier New" w:ascii="Courier New" w:hAnsi="Courier New"/>
          <w:sz w:val="16"/>
          <w:szCs w:val="16"/>
          <w:u w:val="single"/>
        </w:rPr>
        <w:t>NTRQQLFNKL EDLAISDGPL VHWSR</w:t>
      </w:r>
      <w:r>
        <w:rPr>
          <w:rFonts w:cs="Courier New" w:ascii="Courier New" w:hAnsi="Courier New"/>
          <w:sz w:val="16"/>
          <w:szCs w:val="16"/>
        </w:rPr>
        <w:t>----- ----</w:t>
      </w:r>
      <w:r>
        <w:rPr>
          <w:rFonts w:cs="Courier New" w:ascii="Courier New" w:hAnsi="Courier New"/>
          <w:sz w:val="16"/>
          <w:szCs w:val="16"/>
          <w:u w:val="single"/>
        </w:rPr>
        <w:t>SASADD SASLDVEISS YVLLAVLTAD -SLTTADLGF ANRIVSWLVK QQNAYGGFSS TQDTVVALQALSLY</w:t>
      </w:r>
      <w:r>
        <w:rPr>
          <w:rFonts w:cs="Courier New" w:ascii="Courier New" w:hAnsi="Courier New"/>
          <w:sz w:val="16"/>
          <w:szCs w:val="16"/>
        </w:rPr>
        <w:t xml:space="preserve"> 1221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  <w:u w:val="single"/>
        </w:rPr>
      </w:pPr>
      <w:r>
        <w:rPr>
          <w:rFonts w:cs="Courier New" w:ascii="Courier New" w:hAnsi="Courier New"/>
          <w:sz w:val="16"/>
          <w:szCs w:val="16"/>
        </w:rPr>
        <w:t>Clupea harengus_XP012689768  1151</w:t>
        <w:tab/>
      </w:r>
      <w:r>
        <w:rPr>
          <w:rFonts w:cs="Courier New" w:ascii="Courier New" w:hAnsi="Courier New"/>
          <w:sz w:val="16"/>
          <w:szCs w:val="16"/>
          <w:u w:val="single"/>
        </w:rPr>
        <w:t>DLRSQLLKHL DSVATSDGNL LHWS</w:t>
      </w:r>
      <w:r>
        <w:rPr>
          <w:rFonts w:cs="Courier New" w:ascii="Courier New" w:hAnsi="Courier New"/>
          <w:sz w:val="16"/>
          <w:szCs w:val="16"/>
        </w:rPr>
        <w:t>------ ----</w:t>
      </w:r>
      <w:r>
        <w:rPr>
          <w:rFonts w:cs="Courier New" w:ascii="Courier New" w:hAnsi="Courier New"/>
          <w:sz w:val="16"/>
          <w:szCs w:val="16"/>
          <w:u w:val="single"/>
        </w:rPr>
        <w:t>HSSSER ADSLAVETSS YVLLAVFSKT -TLTAADLGY AARIVNWLVK QQNPYGGFSS TQDTVVALQALSLY</w:t>
      </w:r>
      <w:r>
        <w:rPr>
          <w:rFonts w:cs="Courier New" w:ascii="Courier New" w:hAnsi="Courier New"/>
          <w:sz w:val="16"/>
          <w:szCs w:val="16"/>
        </w:rPr>
        <w:t xml:space="preserve"> 1241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nualosa ilisha             1184</w:t>
        <w:tab/>
      </w:r>
      <w:r>
        <w:rPr>
          <w:rFonts w:cs="Courier New" w:ascii="Courier New" w:hAnsi="Courier New"/>
          <w:sz w:val="16"/>
          <w:szCs w:val="16"/>
          <w:u w:val="single"/>
        </w:rPr>
        <w:t>DIRAQLLKHL DSVATSSGNL LHWS</w:t>
      </w:r>
      <w:r>
        <w:rPr>
          <w:rFonts w:cs="Courier New" w:ascii="Courier New" w:hAnsi="Courier New"/>
          <w:sz w:val="16"/>
          <w:szCs w:val="16"/>
        </w:rPr>
        <w:t>------ ----</w:t>
      </w:r>
      <w:r>
        <w:rPr>
          <w:rFonts w:cs="Courier New" w:ascii="Courier New" w:hAnsi="Courier New"/>
          <w:sz w:val="16"/>
          <w:szCs w:val="16"/>
          <w:u w:val="single"/>
        </w:rPr>
        <w:t>QSSSER ADSLAVETSS YVLLAVLTKS -TLTAADLGY AARIVSWLVK QQNPYGGFSS TQDTVVALQALSLY</w:t>
      </w:r>
      <w:r>
        <w:rPr>
          <w:rFonts w:cs="Courier New" w:ascii="Courier New" w:hAnsi="Courier New"/>
          <w:sz w:val="16"/>
          <w:szCs w:val="16"/>
        </w:rPr>
        <w:t xml:space="preserve"> 1272</w:t>
      </w:r>
    </w:p>
    <w:p>
      <w:pPr>
        <w:pStyle w:val="Normal"/>
        <w:tabs>
          <w:tab w:val="clear" w:pos="720"/>
          <w:tab w:val="left" w:pos="2181" w:leader="none"/>
        </w:tabs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               *             **                            *  *****           **   ** ** *  * ***  ***** ******** *** *</w:t>
      </w:r>
    </w:p>
    <w:p>
      <w:pPr>
        <w:pStyle w:val="CommentText"/>
        <w:spacing w:before="0" w:after="0"/>
        <w:ind w:left="-426" w:right="-784" w:hanging="0"/>
        <w:rPr>
          <w:rFonts w:ascii="Times New Roman" w:hAnsi="Times New Roman" w:cs="Times New Roman"/>
          <w:b/>
          <w:b/>
          <w:color w:val="C00000"/>
          <w:sz w:val="16"/>
          <w:szCs w:val="16"/>
        </w:rPr>
      </w:pPr>
      <w:r>
        <w:rPr>
          <w:rFonts w:cs="Times New Roman" w:ascii="Times New Roman" w:hAnsi="Times New Roman"/>
          <w:b/>
          <w:color w:val="C00000"/>
          <w:sz w:val="16"/>
          <w:szCs w:val="16"/>
        </w:rPr>
      </w:r>
    </w:p>
    <w:p>
      <w:pPr>
        <w:pStyle w:val="CommentText"/>
        <w:spacing w:before="0" w:after="0"/>
        <w:ind w:left="-426" w:right="-784" w:hanging="0"/>
        <w:rPr>
          <w:rFonts w:ascii="Times New Roman" w:hAnsi="Times New Roman" w:cs="Times New Roman"/>
          <w:b/>
          <w:b/>
          <w:color w:val="C00000"/>
          <w:sz w:val="16"/>
          <w:szCs w:val="16"/>
        </w:rPr>
      </w:pPr>
      <w:r>
        <w:rPr>
          <w:rFonts w:cs="Times New Roman" w:ascii="Times New Roman" w:hAnsi="Times New Roman"/>
          <w:b/>
          <w:color w:val="C00000"/>
          <w:sz w:val="16"/>
          <w:szCs w:val="16"/>
        </w:rPr>
        <w:t>Bait Region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omo sapiens(NP_000005.2)         690</w:t>
        <w:tab/>
        <w:t xml:space="preserve"> </w:t>
      </w:r>
      <w:r>
        <w:rPr>
          <w:rFonts w:cs="Courier New" w:ascii="Courier New" w:hAnsi="Courier New"/>
          <w:color w:val="000000"/>
          <w:sz w:val="16"/>
          <w:szCs w:val="16"/>
        </w:rPr>
        <w:t>---PQLQQYEMHG----PEGLRVGFYESDVMGRGHARLVHVEEPHT-   728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rerio_NP01132951            679</w:t>
        <w:tab/>
        <w:t xml:space="preserve"> </w:t>
      </w:r>
      <w:r>
        <w:rPr>
          <w:rFonts w:cs="Courier New" w:ascii="Courier New" w:hAnsi="Courier New"/>
          <w:color w:val="000000"/>
          <w:sz w:val="16"/>
          <w:szCs w:val="16"/>
        </w:rPr>
        <w:t>---LSYRGLTYHKNLVMYPDHRPVPVMFALGMAGVDGPVGNSPS---   719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pea harengus_XP012689768.1     694</w:t>
        <w:tab/>
        <w:t xml:space="preserve"> </w:t>
      </w:r>
      <w:r>
        <w:rPr>
          <w:rFonts w:cs="Courier New" w:ascii="Courier New" w:hAnsi="Courier New"/>
          <w:color w:val="000000"/>
          <w:sz w:val="16"/>
          <w:szCs w:val="16"/>
        </w:rPr>
        <w:t>---LLYRGDTYHK------GHAYPEVAYGVAFNGMAGPGGPPPEESG   732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nualosa ilisha                  695</w:t>
        <w:tab/>
        <w:t xml:space="preserve"> </w:t>
      </w:r>
      <w:r>
        <w:rPr>
          <w:rFonts w:cs="Courier New" w:ascii="Courier New" w:hAnsi="Courier New"/>
          <w:color w:val="000000"/>
          <w:sz w:val="16"/>
          <w:szCs w:val="16"/>
        </w:rPr>
        <w:t>LTFLGRRYYLNHGYRVIQHEHGYMVLSSSGVGGGMFGPSREEFG---   739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eastAsia="Calibri" w:cs="Calibri"/>
          <w:color w:val="000000"/>
          <w:sz w:val="18"/>
          <w:szCs w:val="18"/>
        </w:rPr>
        <w:t xml:space="preserve">                             </w:t>
      </w:r>
      <w:r>
        <w:rPr>
          <w:color w:val="000000"/>
          <w:sz w:val="18"/>
          <w:szCs w:val="18"/>
        </w:rPr>
        <w:tab/>
        <w:tab/>
        <w:tab/>
        <w:t xml:space="preserve">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      :    *                                </w:t>
      </w:r>
    </w:p>
    <w:p>
      <w:pPr>
        <w:pStyle w:val="CommentText"/>
        <w:spacing w:before="0" w:after="0"/>
        <w:ind w:left="-426" w:right="-784" w:hanging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A2M receptor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omo sapiens_NP_000005.2         1374</w:t>
        <w:tab/>
        <w:t>SASNM AIVDVKMVSG FIPLKP--TV KMLERSNHVS RTEVSSNHVL IYLDKVSN-Q TLSLFFTVLQ DVPVRDLKPA IVKVYDYYETD 145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608695</wp:posOffset>
                </wp:positionH>
                <wp:positionV relativeFrom="paragraph">
                  <wp:posOffset>18415</wp:posOffset>
                </wp:positionV>
                <wp:extent cx="499110" cy="342900"/>
                <wp:effectExtent l="0" t="0" r="0" b="0"/>
                <wp:wrapNone/>
                <wp:docPr id="1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11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ommentTex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A2M receptor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color w:val="C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C00000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3pt;height:27pt;mso-wrap-distance-left:9.05pt;mso-wrap-distance-right:9.05pt;mso-wrap-distance-top:0pt;mso-wrap-distance-bottom:0pt;margin-top:1.45pt;mso-position-vertical-relative:text;margin-left:677.8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ommentText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A2M receptor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Courier New" w:hAnsi="Courier New" w:cs="Courier New"/>
                          <w:b/>
                          <w:b/>
                          <w:color w:val="C00000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color w:val="C00000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rerio_NP01132951           1339</w:t>
        <w:tab/>
        <w:t>EKTNM AIVDIKLLSG FTADTSALGT SSGTYVSLVE RVDSKDDHVI VYLKEISKNV AMNYQIQMKQ VLQVKNLKPA VVKVYDYYQTS 1414</w:t>
      </w:r>
    </w:p>
    <w:p>
      <w:pPr>
        <w:pStyle w:val="Normal"/>
        <w:spacing w:lineRule="auto" w:line="240" w:before="0" w:after="0"/>
        <w:ind w:left="-426" w:right="-784" w:hanging="0"/>
        <w:rPr/>
      </w:pPr>
      <w:r>
        <w:rPr>
          <w:rFonts w:cs="Courier New" w:ascii="Courier New" w:hAnsi="Courier New"/>
          <w:sz w:val="16"/>
          <w:szCs w:val="16"/>
        </w:rPr>
        <w:t xml:space="preserve">Clupea harengus XP012689768.1       </w:t>
        <w:tab/>
        <w:t>----- ---------- ---------- ---------- ---------- ---------- ---------- ---------- -----------</w:t>
      </w:r>
    </w:p>
    <w:p>
      <w:pPr>
        <w:pStyle w:val="Normal"/>
        <w:spacing w:lineRule="auto" w:line="240" w:before="0" w:after="0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nualosa ilisha                 1353</w:t>
        <w:tab/>
        <w:t>QSTNM AIIDVTMLSG FTPDSGTVER --LQSSKYVD RVDKKDDHIL VYLSALPKAM SIHYLLIIQQ DLLVNNLKPA VVKVYDYYQTS 1465</w:t>
      </w:r>
    </w:p>
    <w:p>
      <w:pPr>
        <w:pStyle w:val="Normal"/>
        <w:tabs>
          <w:tab w:val="clear" w:pos="720"/>
          <w:tab w:val="left" w:pos="3530" w:leader="none"/>
        </w:tabs>
        <w:spacing w:lineRule="auto" w:line="240" w:before="0" w:after="0"/>
        <w:ind w:left="-426" w:right="-784" w:hanging="0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</w:t>
      </w:r>
      <w:r>
        <w:rPr>
          <w:rFonts w:cs="Courier New" w:ascii="Courier New" w:hAnsi="Courier New"/>
          <w:sz w:val="16"/>
          <w:szCs w:val="16"/>
        </w:rPr>
        <w:t>** ****    ** *                  *  *      *    **                 *    *  ****  ******* *</w:t>
      </w:r>
    </w:p>
    <w:p>
      <w:pPr>
        <w:pStyle w:val="Normal"/>
        <w:ind w:left="-426" w:right="-7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-426" w:hanging="0"/>
        <w:jc w:val="both"/>
        <w:rPr/>
      </w:pPr>
      <w:r>
        <w:rPr>
          <w:rFonts w:cs="Times New Roman" w:ascii="Times New Roman" w:hAnsi="Times New Roman"/>
          <w:b/>
        </w:rPr>
        <w:t>Figure</w:t>
      </w:r>
      <w:r>
        <w:rPr>
          <w:rFonts w:cs="Times New Roman" w:ascii="Times New Roman" w:hAnsi="Times New Roman"/>
        </w:rPr>
        <w:t xml:space="preserve"> B. Domain Identification in Hilsa A2ML protein (consensus protein) in reference to </w:t>
      </w:r>
      <w:r>
        <w:rPr>
          <w:rFonts w:cs="Times New Roman" w:ascii="Times New Roman" w:hAnsi="Times New Roman"/>
          <w:i/>
        </w:rPr>
        <w:t xml:space="preserve">Homo sapiens, Danio rerio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</w:rPr>
        <w:t>Clupea harengus</w:t>
      </w:r>
      <w:r>
        <w:rPr>
          <w:rFonts w:cs="Times New Roman" w:ascii="Times New Roman" w:hAnsi="Times New Roman"/>
        </w:rPr>
        <w:t xml:space="preserve">. Multiple sequence alignment of </w:t>
      </w:r>
      <w:r>
        <w:rPr>
          <w:rFonts w:cs="Times New Roman" w:ascii="Times New Roman" w:hAnsi="Times New Roman"/>
          <w:i/>
        </w:rPr>
        <w:t>T. ilisha</w:t>
      </w:r>
      <w:r>
        <w:rPr>
          <w:rFonts w:cs="Times New Roman" w:ascii="Times New Roman" w:hAnsi="Times New Roman"/>
        </w:rPr>
        <w:t xml:space="preserve"> A2ML protein with representative sequences shows highest similarity in A2M_N, A2M, A2M_2, A2M_complement and A2M_receptor domain. Little similarity was found in Bait region.</w:t>
      </w:r>
    </w:p>
    <w:p>
      <w:pPr>
        <w:pStyle w:val="Normal"/>
        <w:ind w:left="-42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426" w:hanging="0"/>
        <w:rPr/>
      </w:pPr>
      <w:r>
        <w:rPr/>
      </w:r>
    </w:p>
    <w:p>
      <w:pPr>
        <w:pStyle w:val="Normal"/>
        <w:ind w:left="-426" w:hanging="0"/>
        <w:rPr/>
      </w:pPr>
      <w:r>
        <w:rPr/>
      </w:r>
    </w:p>
    <w:p>
      <w:pPr>
        <w:pStyle w:val="Normal"/>
        <w:ind w:left="-426" w:hanging="0"/>
        <w:rPr/>
      </w:pPr>
      <w:r>
        <w:rPr/>
      </w:r>
    </w:p>
    <w:p>
      <w:pPr>
        <w:pStyle w:val="Normal"/>
        <w:ind w:left="-426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276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Homo_NP000005.2          SISIPVKSDIAPVARLLIYAVLPTGDVIGDSAKYDVENCLANKVDLSFSPSQSLPASHAH</w:t>
        <w:tab/>
        <w:t>584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Cyprinus_ABC47740.2      SFKLSVGADLAPAVQILAYCVLPSENVATGSAKFDVEKCFSNKVSLQFSPAKAVPGEKNT</w:t>
        <w:tab/>
        <w:t>60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Liver_20636              SFQVPIRAEMAPSVQVLVYCILPSETVLADSRTFSTEKCFKNKVALQFSPPKAVPGEQNS</w:t>
        <w:tab/>
        <w:t>596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Liver_19153              SFQVPIRAEMAPSVEVLVYCFSPSETVLADSRTFSTEMCFKNKVVLHFSPPKAVPGEQNS</w:t>
        <w:tab/>
        <w:t>132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Testes_18316             ------------------------------------------------------------</w:t>
        <w:tab/>
        <w:t>0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Ovary_19791              ------------------------------------------------------------</w:t>
        <w:tab/>
        <w:t>0</w:t>
      </w:r>
    </w:p>
    <w:p>
      <w:pPr>
        <w:pStyle w:val="HTMLPreformatted"/>
        <w:shd w:fill="FFFFFF" w:val="clear"/>
        <w:rPr>
          <w:rFonts w:eastAsia="Courier New"/>
          <w:color w:val="222222"/>
          <w:sz w:val="16"/>
          <w:szCs w:val="16"/>
        </w:rPr>
      </w:pPr>
      <w:r>
        <w:rPr>
          <w:rFonts w:eastAsia="Courier New"/>
          <w:color w:val="222222"/>
          <w:sz w:val="16"/>
          <w:szCs w:val="16"/>
        </w:rPr>
        <w:t xml:space="preserve">                                                                                     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Homo_NP000005.2          LRVTAAPQSVCALRAVDQSVLLMKPDAELSASSVYNLLPEKDLTGFPGPLNDQDDEDCIN</w:t>
        <w:tab/>
        <w:t>644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Cyprinus_ABC47740.2      LQLSAQPGSLCGLSAVDQSVLIMESGKRLDTEKIFNLLPVQSVSGYPQGVED--EQECLH</w:t>
        <w:tab/>
        <w:t>118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Liver_20636              LQISAQPGSLCALSAVDQSIFILEPGKRLDVQKVFGLLPELNS-EVHYDAED--HVECFK</w:t>
        <w:tab/>
        <w:t>653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Liver_19153              LQISAHPGSLCGLSAVDQSIFILEPRKRLDAQKVFGLLPVLNS-EVHYDVED--HVECTE</w:t>
        <w:tab/>
        <w:t>189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Testes_18316             ------------------------------------------------------------</w:t>
        <w:tab/>
        <w:t>0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Ovary_19791              ------------------------------------------------------------</w:t>
        <w:tab/>
        <w:t>0</w:t>
      </w:r>
    </w:p>
    <w:p>
      <w:pPr>
        <w:pStyle w:val="HTMLPreformatted"/>
        <w:shd w:fill="FFFFFF" w:val="clear"/>
        <w:rPr>
          <w:rFonts w:eastAsia="Courier New"/>
          <w:color w:val="222222"/>
          <w:sz w:val="16"/>
          <w:szCs w:val="16"/>
        </w:rPr>
      </w:pPr>
      <w:r>
        <w:rPr>
          <w:rFonts w:eastAsia="Courier New"/>
          <w:color w:val="222222"/>
          <w:sz w:val="16"/>
          <w:szCs w:val="16"/>
        </w:rPr>
        <w:t xml:space="preserve">                                                                                     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</w:r>
    </w:p>
    <w:p>
      <w:pPr>
        <w:pStyle w:val="HTMLPreformatted"/>
        <w:shd w:fill="FFFFFF" w:val="clear"/>
        <w:rPr/>
      </w:pPr>
      <w:r>
        <w:rPr>
          <w:color w:val="222222"/>
          <w:sz w:val="16"/>
          <w:szCs w:val="16"/>
        </w:rPr>
        <w:t>Homo_NP000005.2          RHNVYINGITYTPVSSTNEKDMYSFLEDMGLKAFTNSKIRKPKMC</w:t>
      </w:r>
      <w:r>
        <w:rPr>
          <w:color w:val="222222"/>
          <w:sz w:val="16"/>
          <w:szCs w:val="16"/>
          <w:highlight w:val="yellow"/>
        </w:rPr>
        <w:t>PQLQQYEMHGPEGLR</w:t>
      </w:r>
      <w:r>
        <w:rPr>
          <w:color w:val="222222"/>
          <w:sz w:val="16"/>
          <w:szCs w:val="16"/>
        </w:rPr>
        <w:tab/>
        <w:t>704</w:t>
      </w:r>
    </w:p>
    <w:p>
      <w:pPr>
        <w:pStyle w:val="HTMLPreformatted"/>
        <w:shd w:fill="FFFFFF" w:val="clear"/>
        <w:rPr/>
      </w:pPr>
      <w:r>
        <w:rPr>
          <w:color w:val="222222"/>
          <w:sz w:val="16"/>
          <w:szCs w:val="16"/>
        </w:rPr>
        <w:t>Cyprinus_ABC47740.2      V</w:t>
      </w:r>
      <w:r>
        <w:rPr>
          <w:b/>
          <w:color w:val="222222"/>
          <w:sz w:val="16"/>
          <w:szCs w:val="16"/>
          <w:u w:val="single"/>
        </w:rPr>
        <w:t>RSRR</w:t>
      </w:r>
      <w:r>
        <w:rPr>
          <w:color w:val="222222"/>
          <w:sz w:val="16"/>
          <w:szCs w:val="16"/>
        </w:rPr>
        <w:t>ALSTD----------NAFESLKRVGLKMATNLAVPIPQ-C</w:t>
      </w:r>
      <w:r>
        <w:rPr>
          <w:color w:val="222222"/>
          <w:sz w:val="16"/>
          <w:szCs w:val="16"/>
          <w:highlight w:val="cyan"/>
        </w:rPr>
        <w:t>LSYRGLTYFRYQVFH</w:t>
      </w:r>
      <w:r>
        <w:rPr>
          <w:color w:val="222222"/>
          <w:sz w:val="16"/>
          <w:szCs w:val="16"/>
        </w:rPr>
        <w:tab/>
        <w:t>167</w:t>
      </w:r>
    </w:p>
    <w:p>
      <w:pPr>
        <w:pStyle w:val="HTMLPreformatted"/>
        <w:shd w:fill="FFFFFF" w:val="clear"/>
        <w:rPr/>
      </w:pPr>
      <w:r>
        <w:rPr>
          <w:color w:val="222222"/>
          <w:sz w:val="16"/>
          <w:szCs w:val="16"/>
        </w:rPr>
        <w:t>Liver_20636              V</w:t>
      </w:r>
      <w:r>
        <w:rPr>
          <w:b/>
          <w:color w:val="222222"/>
          <w:sz w:val="16"/>
          <w:szCs w:val="16"/>
          <w:u w:val="single"/>
        </w:rPr>
        <w:t>RPRR</w:t>
      </w:r>
      <w:r>
        <w:rPr>
          <w:b/>
          <w:color w:val="222222"/>
          <w:sz w:val="16"/>
          <w:szCs w:val="16"/>
        </w:rPr>
        <w:t>S</w:t>
      </w:r>
      <w:r>
        <w:rPr>
          <w:color w:val="222222"/>
          <w:sz w:val="16"/>
          <w:szCs w:val="16"/>
        </w:rPr>
        <w:t>SMPYHYPRH--SDSGVSKVFKILGLKTISNLALQIPD-C</w:t>
      </w:r>
      <w:r>
        <w:rPr>
          <w:color w:val="222222"/>
          <w:sz w:val="16"/>
          <w:szCs w:val="16"/>
          <w:highlight w:val="lightGray"/>
        </w:rPr>
        <w:t>LTFLGRRYYLNHGYR</w:t>
      </w:r>
      <w:r>
        <w:rPr>
          <w:color w:val="222222"/>
          <w:sz w:val="16"/>
          <w:szCs w:val="16"/>
        </w:rPr>
        <w:tab/>
        <w:t>710</w:t>
      </w:r>
    </w:p>
    <w:p>
      <w:pPr>
        <w:pStyle w:val="HTMLPreformatted"/>
        <w:shd w:fill="FFFFFF" w:val="clear"/>
        <w:rPr/>
      </w:pPr>
      <w:r>
        <w:rPr>
          <w:color w:val="222222"/>
          <w:sz w:val="16"/>
          <w:szCs w:val="16"/>
        </w:rPr>
        <w:t>Liver_19153              V</w:t>
      </w:r>
      <w:r>
        <w:rPr>
          <w:b/>
          <w:color w:val="222222"/>
          <w:sz w:val="16"/>
          <w:szCs w:val="16"/>
          <w:u w:val="single"/>
        </w:rPr>
        <w:t>RPRR</w:t>
      </w:r>
      <w:r>
        <w:rPr>
          <w:color w:val="222222"/>
          <w:sz w:val="16"/>
          <w:szCs w:val="16"/>
        </w:rPr>
        <w:t>SYVLDYHPWH--SDTGVSAVFKRLGLKIVSNFA-QIPN-C</w:t>
      </w:r>
      <w:r>
        <w:rPr>
          <w:color w:val="222222"/>
          <w:sz w:val="16"/>
          <w:szCs w:val="16"/>
          <w:highlight w:val="lightGray"/>
        </w:rPr>
        <w:t>LIFKGWRYHRHDGFY</w:t>
      </w:r>
      <w:r>
        <w:rPr>
          <w:color w:val="222222"/>
          <w:sz w:val="16"/>
          <w:szCs w:val="16"/>
        </w:rPr>
        <w:tab/>
        <w:t>245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Testes_18316             ------------------------------------------------------------</w:t>
        <w:tab/>
        <w:t>0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Ovary_19791              ------------------------------------------------------------</w:t>
        <w:tab/>
        <w:t>0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rFonts w:eastAsia="Courier New"/>
          <w:color w:val="222222"/>
          <w:sz w:val="16"/>
          <w:szCs w:val="16"/>
        </w:rPr>
        <w:t xml:space="preserve"> </w:t>
      </w:r>
    </w:p>
    <w:p>
      <w:pPr>
        <w:pStyle w:val="HTMLPreformatted"/>
        <w:shd w:fill="FFFFFF" w:val="clear"/>
        <w:rPr>
          <w:rFonts w:eastAsia="Courier New"/>
          <w:color w:val="222222"/>
          <w:sz w:val="16"/>
          <w:szCs w:val="16"/>
        </w:rPr>
      </w:pPr>
      <w:r>
        <w:rPr>
          <w:rFonts w:eastAsia="Courier New"/>
          <w:color w:val="222222"/>
          <w:sz w:val="16"/>
          <w:szCs w:val="16"/>
        </w:rPr>
        <w:t xml:space="preserve">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color w:val="222222"/>
          <w:sz w:val="16"/>
          <w:szCs w:val="16"/>
        </w:rPr>
        <w:t xml:space="preserve">Homo_NP000005.2          </w:t>
      </w:r>
      <w:r>
        <w:rPr>
          <w:color w:val="222222"/>
          <w:sz w:val="16"/>
          <w:szCs w:val="16"/>
          <w:highlight w:val="yellow"/>
        </w:rPr>
        <w:t>VG-----FYESDVMGRGHARLVHVEEPHT</w:t>
      </w:r>
      <w:r>
        <w:rPr>
          <w:color w:val="222222"/>
          <w:sz w:val="16"/>
          <w:szCs w:val="16"/>
        </w:rPr>
        <w:t>ETVRKYFPETWIWDLVVVNSAGVAEVGVTVP</w:t>
        <w:tab/>
        <w:t>759</w:t>
      </w:r>
    </w:p>
    <w:p>
      <w:pPr>
        <w:pStyle w:val="HTMLPreformatted"/>
        <w:shd w:fill="FFFFFF" w:val="clear"/>
        <w:rPr/>
      </w:pPr>
      <w:r>
        <w:rPr>
          <w:color w:val="222222"/>
          <w:sz w:val="16"/>
          <w:szCs w:val="16"/>
        </w:rPr>
        <w:t xml:space="preserve">Cyprinus_ABC47740.2      </w:t>
      </w:r>
      <w:r>
        <w:rPr>
          <w:color w:val="222222"/>
          <w:sz w:val="16"/>
          <w:szCs w:val="16"/>
          <w:highlight w:val="cyan"/>
        </w:rPr>
        <w:t>PPVSMPV-AVMY-SLADGDFGTSSRDSPAVTI</w:t>
      </w:r>
      <w:r>
        <w:rPr>
          <w:color w:val="222222"/>
          <w:sz w:val="16"/>
          <w:szCs w:val="16"/>
        </w:rPr>
        <w:t>RTVFPETWIWELAEVGDSGSTQVPVTVP</w:t>
        <w:tab/>
        <w:t>225</w:t>
      </w:r>
    </w:p>
    <w:p>
      <w:pPr>
        <w:pStyle w:val="HTMLPreformatted"/>
        <w:shd w:fill="FFFFFF" w:val="clear"/>
        <w:rPr/>
      </w:pPr>
      <w:r>
        <w:rPr>
          <w:color w:val="222222"/>
          <w:sz w:val="16"/>
          <w:szCs w:val="16"/>
        </w:rPr>
        <w:t xml:space="preserve">Liver_20636              </w:t>
      </w:r>
      <w:r>
        <w:rPr>
          <w:color w:val="222222"/>
          <w:sz w:val="16"/>
          <w:szCs w:val="16"/>
          <w:highlight w:val="lightGray"/>
        </w:rPr>
        <w:t>VIQHEHGYMVLSSSGVGGGMFGPSREEFGVTV</w:t>
      </w:r>
      <w:r>
        <w:rPr>
          <w:color w:val="222222"/>
          <w:sz w:val="16"/>
          <w:szCs w:val="16"/>
        </w:rPr>
        <w:t>RTVFPETWIWDLAEVGVSGEAQLPLTVP</w:t>
        <w:tab/>
        <w:t>770</w:t>
      </w:r>
    </w:p>
    <w:p>
      <w:pPr>
        <w:pStyle w:val="HTMLPreformatted"/>
        <w:shd w:fill="FFFFFF" w:val="clear"/>
        <w:rPr/>
      </w:pPr>
      <w:r>
        <w:rPr>
          <w:color w:val="222222"/>
          <w:sz w:val="16"/>
          <w:szCs w:val="16"/>
        </w:rPr>
        <w:t xml:space="preserve">Liver_19153              </w:t>
      </w:r>
      <w:r>
        <w:rPr>
          <w:color w:val="222222"/>
          <w:sz w:val="16"/>
          <w:szCs w:val="16"/>
          <w:highlight w:val="lightGray"/>
        </w:rPr>
        <w:t>GERD---L-VM-------HRSHESSKKFGVTV</w:t>
      </w:r>
      <w:r>
        <w:rPr>
          <w:color w:val="222222"/>
          <w:sz w:val="16"/>
          <w:szCs w:val="16"/>
        </w:rPr>
        <w:t>RTVFPETWIWDLAEVGESGEAQLPLTVP</w:t>
        <w:tab/>
        <w:t>294</w:t>
      </w:r>
    </w:p>
    <w:p>
      <w:pPr>
        <w:pStyle w:val="HTMLPreformatted"/>
        <w:shd w:fill="FFFFFF" w:val="clear"/>
        <w:rPr/>
      </w:pPr>
      <w:r>
        <w:rPr>
          <w:color w:val="222222"/>
          <w:sz w:val="16"/>
          <w:szCs w:val="16"/>
        </w:rPr>
        <w:t xml:space="preserve">Testes_18316             </w:t>
      </w:r>
      <w:r>
        <w:rPr>
          <w:color w:val="222222"/>
          <w:sz w:val="16"/>
          <w:szCs w:val="16"/>
          <w:highlight w:val="lightGray"/>
        </w:rPr>
        <w:t>----------M-------HRSHESSKKFGVTV</w:t>
      </w:r>
      <w:r>
        <w:rPr>
          <w:color w:val="222222"/>
          <w:sz w:val="16"/>
          <w:szCs w:val="16"/>
        </w:rPr>
        <w:t>RTVFPETWIWDLAEVGESGEAQLPLTVP</w:t>
        <w:tab/>
        <w:t>43</w:t>
      </w:r>
    </w:p>
    <w:p>
      <w:pPr>
        <w:pStyle w:val="HTMLPreformatted"/>
        <w:shd w:fill="FFFFFF" w:val="clear"/>
        <w:rPr/>
      </w:pPr>
      <w:r>
        <w:rPr>
          <w:color w:val="222222"/>
          <w:sz w:val="16"/>
          <w:szCs w:val="16"/>
        </w:rPr>
        <w:t xml:space="preserve">Ovary_19791              </w:t>
      </w:r>
      <w:r>
        <w:rPr>
          <w:color w:val="222222"/>
          <w:sz w:val="16"/>
          <w:szCs w:val="16"/>
          <w:highlight w:val="lightGray"/>
        </w:rPr>
        <w:t>----------M-------HRSHESSKKFGVTV</w:t>
      </w:r>
      <w:r>
        <w:rPr>
          <w:color w:val="222222"/>
          <w:sz w:val="16"/>
          <w:szCs w:val="16"/>
        </w:rPr>
        <w:t>RTVFPETWIWDLAEVGESGEAQLPLTVP</w:t>
        <w:tab/>
        <w:t>43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rFonts w:eastAsia="Courier New"/>
          <w:color w:val="222222"/>
          <w:sz w:val="16"/>
          <w:szCs w:val="16"/>
        </w:rPr>
        <w:t xml:space="preserve">                                                  </w:t>
      </w:r>
      <w:r>
        <w:rPr>
          <w:color w:val="222222"/>
          <w:sz w:val="16"/>
          <w:szCs w:val="16"/>
        </w:rPr>
        <w:t>.    *:*. *******:*. *. :* ::: :***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Homo_NP000005.2          DTITEWKAGAFCLSEDAGLGISSTASLRAFQPFFVELTMPYSVIRGEAFTLKATVLNYLP</w:t>
        <w:tab/>
        <w:t>819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Cyprinus_ABC47740.2      DTITSWETEAFCLSS-KGLGLAPPAQLTVFQPFFLELSPPYSIIRGEIFELKATVFNYLS</w:t>
        <w:tab/>
        <w:t>284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Liver_20636              DTITTWETEAFCLSP-QGFGLAPPVQLTVFQPFFLELSLPYSIIRGETFQLKATVFNYLP</w:t>
        <w:tab/>
        <w:t>829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Liver_19153              DTITTWETEAFCLSP-QGFGLAPPVKLTVFQPFFLELSLPYSIIRGETFELKATVFNYLP</w:t>
        <w:tab/>
        <w:t>353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Testes_18316             DTITTWETEAFCLSP-QGFGLAPPVKLTVFQPFFLELSLPYSIIRGETFELKATVFNYLP</w:t>
        <w:tab/>
        <w:t>102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Ovary_19791              DTITTWETEAFCLSP-QGFGLAPPVKLTVFQPFFLELSLPYSIIRGETFELKATVFNYLP</w:t>
        <w:tab/>
        <w:t>102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rFonts w:eastAsia="Courier New"/>
          <w:color w:val="222222"/>
          <w:sz w:val="16"/>
          <w:szCs w:val="16"/>
        </w:rPr>
        <w:t xml:space="preserve">                         </w:t>
      </w:r>
      <w:r>
        <w:rPr>
          <w:color w:val="222222"/>
          <w:sz w:val="16"/>
          <w:szCs w:val="16"/>
        </w:rPr>
        <w:t xml:space="preserve">**** *:: *****   *:*::  ..* .*****:**: ***:**** * *****:*** 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Homo_NP000005.2          KCIRVSVQLEASPAFLAVPVEKEQAPHCICANGRQTVSWAVTPKSLGNVNFTVSAEALES</w:t>
        <w:tab/>
        <w:t>879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Cyprinus_ABC47740.2      KCIMVKVTPAPSSDYTLKASADDQYSSCLCANGRKTFKWILTPSVLGVMNITVSAEAEAS</w:t>
        <w:tab/>
        <w:t>344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Liver_20636              NCIMVTVTPAPSSDFTLTPSYDGQYSSCLCAHERKTFTWTLVPSVLGLMNVTVSAKASHS</w:t>
        <w:tab/>
        <w:t>889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Liver_19153              NCIMVTVTPAPSSDFTLTPSSDGQYSSCLCAHGRKTFTWTLVPSVLGLMNVTVSAKASHS</w:t>
        <w:tab/>
        <w:t>413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Testes_18316             NCIMVTVTPAPSSDFTLTPSSDGQYSSCLCAHGRKTFTWTLVPSVLGLMNVTVSAKASHS</w:t>
        <w:tab/>
        <w:t>162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Ovary_19791              NCIMVTVTPAPSSDFTLTPSSDGQYSSCLCAHGRKTFTWTLVPSVLGLMNVTVSAKASHS</w:t>
        <w:tab/>
        <w:t>162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rFonts w:eastAsia="Courier New"/>
          <w:color w:val="222222"/>
          <w:sz w:val="16"/>
          <w:szCs w:val="16"/>
        </w:rPr>
        <w:t xml:space="preserve">                         </w:t>
      </w:r>
      <w:r>
        <w:rPr>
          <w:color w:val="222222"/>
          <w:sz w:val="16"/>
          <w:szCs w:val="16"/>
        </w:rPr>
        <w:t>:** *.*    *  :      . *   *:**: *:*..* :.*. ** :*.****:*  *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Homo_NP000005.2          QELCGTEVPSVPEHGRKDTVIKPLLVEPEGLEKETTFNSLLCPSGGEVSEELSLKLPPNV</w:t>
        <w:tab/>
        <w:t>939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Cyprinus_ABC47740.2      QTVCDNEIVSVPERGHIDTVTRSLLVQAEGTEKTETYSWLLCPKGDSLSEEVNLTLPKDV</w:t>
        <w:tab/>
        <w:t>404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Liver_20636              EALCGNEVVSVPERGRIDIVTRPLLVKAEGTEKTESFNWLLCPKGGALTEEVELKLPQNV</w:t>
        <w:tab/>
        <w:t>949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Liver_19153              EALCGNEVVSVPERGHIDIVTRPLLVKAEGAEKSASFNWLLCPKGGALTEEVELKLPAAV</w:t>
        <w:tab/>
        <w:t>473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Testes_18316             EALCGNEVVSVPERGHIDIVTRPLLVKAEGAEKSASFNWLLCPKGGALTEEVELKLPAAV</w:t>
        <w:tab/>
        <w:t>222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Ovary_19791              EALCGNEVVSVPERGHIDIVTRPLLVKAEGAEKSASFNWLLCPKGGALTEEVELKLPAAV</w:t>
        <w:tab/>
        <w:t>222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rFonts w:eastAsia="Courier New"/>
          <w:color w:val="222222"/>
          <w:sz w:val="16"/>
          <w:szCs w:val="16"/>
        </w:rPr>
        <w:t xml:space="preserve">                         </w:t>
      </w:r>
      <w:r>
        <w:rPr>
          <w:color w:val="222222"/>
          <w:sz w:val="16"/>
          <w:szCs w:val="16"/>
        </w:rPr>
        <w:t>: :*..*: ****:*: * * : ***: ** **  ::. ****.*. ::**:.*.**  *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Homo_NP000005.2          VEESARASVSVLGDILGSAMQNTQNLLQMPYGCGEQNMVLFAPNIYVLDYLNETQQLTPE</w:t>
        <w:tab/>
        <w:t>999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Cyprinus_ABC47740.2      IEGSARSSVSVIGDILGRALRNLNGLLRMPYGCGEQNMAVLSPNIYILQYLENTEQLTSA</w:t>
        <w:tab/>
        <w:t>464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Liver_20636              VQGSARASVSVLGDILGRALKNIDSLLKMPYGCGEQNMAILSPNIYILQYLQNTGQLTAE</w:t>
        <w:tab/>
        <w:t>1009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Liver_19153              VQGSARASVSVLGDILGRALKNIDSLLKMPYGCGEQNMAILSPNIYILQYLQNTGQLTAE</w:t>
        <w:tab/>
        <w:t>533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Testes_18316             VQGSARASVSVLGDILGRALKNIDSLLKMPYGCGEQNMAILSPNIYILQYLQNTGQLTAE</w:t>
        <w:tab/>
        <w:t>282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Ovary_19791              VQGSARASVSVLGDILGRALKNIDSLLKMPYGCGEQNMAILSPNIYILQYLQNTGQLTAE</w:t>
        <w:tab/>
        <w:t>282</w:t>
      </w:r>
    </w:p>
    <w:p>
      <w:pPr>
        <w:pStyle w:val="HTMLPreformatted"/>
        <w:shd w:fill="FFFFFF" w:val="clear"/>
        <w:rPr>
          <w:color w:val="222222"/>
          <w:sz w:val="16"/>
          <w:szCs w:val="16"/>
        </w:rPr>
      </w:pPr>
      <w:r>
        <w:rPr>
          <w:rFonts w:eastAsia="Courier New"/>
          <w:color w:val="222222"/>
          <w:sz w:val="16"/>
          <w:szCs w:val="16"/>
        </w:rPr>
        <w:t xml:space="preserve">                         </w:t>
      </w:r>
      <w:r>
        <w:rPr>
          <w:color w:val="222222"/>
          <w:sz w:val="16"/>
          <w:szCs w:val="16"/>
        </w:rPr>
        <w:t xml:space="preserve">:: ***:****:***** *::* :.**:**********.:::****:*:**::* ***  </w:t>
      </w:r>
    </w:p>
    <w:p>
      <w:pPr>
        <w:pStyle w:val="Normal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</w:r>
    </w:p>
    <w:p>
      <w:pPr>
        <w:sectPr>
          <w:type w:val="nextPage"/>
          <w:pgSz w:w="11906" w:h="16838"/>
          <w:pgMar w:left="1440" w:right="1440" w:gutter="0" w:header="0" w:top="709" w:footer="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shd w:fill="FFFFFF" w:val="clear"/>
        <w:spacing w:lineRule="atLeast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C.  </w:t>
      </w:r>
      <w:r>
        <w:rPr>
          <w:rFonts w:cs="Times New Roman" w:ascii="Times New Roman" w:hAnsi="Times New Roman"/>
        </w:rPr>
        <w:t xml:space="preserve">Alignment of Bait region (deduced amino acid sequences) of </w:t>
      </w:r>
      <w:r>
        <w:rPr>
          <w:rFonts w:cs="Times New Roman" w:ascii="Times New Roman" w:hAnsi="Times New Roman"/>
          <w:i/>
        </w:rPr>
        <w:t>T. ilisha</w:t>
      </w:r>
      <w:r>
        <w:rPr>
          <w:rFonts w:cs="Times New Roman" w:ascii="Times New Roman" w:hAnsi="Times New Roman"/>
        </w:rPr>
        <w:t xml:space="preserve"> isoforms (four isoforms having bait regions, Liver_20636, Liver_19153, Testes_18316 and Ovary_19791) with </w:t>
      </w:r>
      <w:r>
        <w:rPr>
          <w:rFonts w:cs="Times New Roman" w:ascii="Times New Roman" w:hAnsi="Times New Roman"/>
          <w:i/>
        </w:rPr>
        <w:t>Homo sapiens</w:t>
      </w:r>
      <w:r>
        <w:rPr>
          <w:rFonts w:cs="Times New Roman" w:ascii="Times New Roman" w:hAnsi="Times New Roman"/>
        </w:rPr>
        <w:t xml:space="preserve"> (NP000005.2) and </w:t>
      </w:r>
      <w:r>
        <w:rPr>
          <w:rFonts w:cs="Times New Roman" w:ascii="Times New Roman" w:hAnsi="Times New Roman"/>
          <w:i/>
        </w:rPr>
        <w:t>Cyprinus carpio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color w:val="222222"/>
        </w:rPr>
        <w:t>ABC47740.2</w:t>
      </w:r>
      <w:r>
        <w:rPr>
          <w:rFonts w:cs="Times New Roman" w:ascii="Times New Roman" w:hAnsi="Times New Roman"/>
        </w:rPr>
        <w:t xml:space="preserve">) are shown in shaded region. The beta–alpha processing signal (RSRR in </w:t>
      </w:r>
      <w:r>
        <w:rPr>
          <w:rFonts w:cs="Times New Roman" w:ascii="Times New Roman" w:hAnsi="Times New Roman"/>
          <w:i/>
        </w:rPr>
        <w:t>C. carpio</w:t>
      </w:r>
      <w:r>
        <w:rPr>
          <w:rFonts w:cs="Times New Roman" w:ascii="Times New Roman" w:hAnsi="Times New Roman"/>
        </w:rPr>
        <w:t xml:space="preserve"> and RPRR in </w:t>
      </w:r>
      <w:r>
        <w:rPr>
          <w:rFonts w:cs="Times New Roman" w:ascii="Times New Roman" w:hAnsi="Times New Roman"/>
          <w:i/>
        </w:rPr>
        <w:t>T. ilisha</w:t>
      </w:r>
      <w:r>
        <w:rPr>
          <w:rFonts w:cs="Times New Roman" w:ascii="Times New Roman" w:hAnsi="Times New Roman"/>
        </w:rPr>
        <w:t xml:space="preserve"> Liver isoforms) is underlined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C00000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74440</wp:posOffset>
                </wp:positionH>
                <wp:positionV relativeFrom="paragraph">
                  <wp:posOffset>107950</wp:posOffset>
                </wp:positionV>
                <wp:extent cx="86360" cy="2160905"/>
                <wp:effectExtent l="5080" t="5715" r="5080" b="444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2161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7.2pt;margin-top:8.5pt;width:6.75pt;height:170.1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color w:val="C00000"/>
          <w:sz w:val="16"/>
          <w:szCs w:val="16"/>
        </w:rPr>
        <w:t>Marker 1</w:t>
      </w:r>
    </w:p>
    <w:p>
      <w:pPr>
        <w:pStyle w:val="Normal"/>
        <w:spacing w:lineRule="auto" w:line="240" w:before="0" w:after="0"/>
        <w:ind w:right="-33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yprinus_carpio_BAA85038</w:t>
        <w:tab/>
        <w:t xml:space="preserve">  191</w:t>
        <w:tab/>
        <w:t>ELNPEARQGVYRLKTYIGER</w:t>
      </w:r>
      <w:r>
        <w:rPr>
          <w:rFonts w:cs="Courier New" w:ascii="Courier New" w:hAnsi="Courier New"/>
          <w:sz w:val="15"/>
          <w:szCs w:val="15"/>
        </w:rPr>
        <w:t>---</w:t>
      </w:r>
      <w:r>
        <w:rPr>
          <w:rFonts w:cs="Courier New" w:ascii="Courier New" w:hAnsi="Courier New"/>
          <w:sz w:val="16"/>
          <w:szCs w:val="16"/>
        </w:rPr>
        <w:t>M</w:t>
      </w:r>
      <w:r>
        <w:rPr>
          <w:rFonts w:cs="Courier New" w:ascii="Courier New" w:hAnsi="Courier New"/>
          <w:b/>
          <w:i/>
          <w:color w:val="FF0000"/>
          <w:sz w:val="16"/>
          <w:szCs w:val="16"/>
        </w:rPr>
        <w:t>I</w:t>
      </w:r>
      <w:r>
        <w:rPr>
          <w:rFonts w:cs="Courier New" w:ascii="Courier New" w:hAnsi="Courier New"/>
          <w:sz w:val="16"/>
          <w:szCs w:val="16"/>
        </w:rPr>
        <w:t>SHDFEVKKYVLPKYEVTVKRPNEV   237</w:t>
      </w:r>
    </w:p>
    <w:p>
      <w:pPr>
        <w:pStyle w:val="Normal"/>
        <w:spacing w:lineRule="auto" w:line="240" w:before="0" w:after="0"/>
        <w:ind w:right="-33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eochromis_niloticus_XP019212  188</w:t>
        <w:tab/>
        <w:t>SLDTEAREGPYQIIVSMGET</w:t>
      </w:r>
      <w:r>
        <w:rPr>
          <w:rFonts w:cs="Courier New" w:ascii="Courier New" w:hAnsi="Courier New"/>
          <w:sz w:val="15"/>
          <w:szCs w:val="15"/>
        </w:rPr>
        <w:t>---</w:t>
      </w:r>
      <w:r>
        <w:rPr>
          <w:rFonts w:cs="Courier New" w:ascii="Courier New" w:hAnsi="Courier New"/>
          <w:sz w:val="16"/>
          <w:szCs w:val="16"/>
        </w:rPr>
        <w:t>K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I</w:t>
      </w:r>
      <w:r>
        <w:rPr>
          <w:rFonts w:cs="Courier New" w:ascii="Courier New" w:hAnsi="Courier New"/>
          <w:sz w:val="16"/>
          <w:szCs w:val="16"/>
        </w:rPr>
        <w:t>SHNFKVEKYVLPKFDVTVNISEEV   234</w:t>
      </w:r>
    </w:p>
    <w:p>
      <w:pPr>
        <w:pStyle w:val="Normal"/>
        <w:spacing w:lineRule="auto" w:line="240" w:before="0" w:after="0"/>
        <w:ind w:right="-33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ylandia_zebra_XP014269643</w:t>
        <w:tab/>
        <w:t xml:space="preserve">  188</w:t>
        <w:tab/>
        <w:t>SLDAEAPEGPYQIIVSVGER</w:t>
      </w:r>
      <w:r>
        <w:rPr>
          <w:rFonts w:cs="Courier New" w:ascii="Courier New" w:hAnsi="Courier New"/>
          <w:sz w:val="15"/>
          <w:szCs w:val="15"/>
        </w:rPr>
        <w:t>---</w:t>
      </w:r>
      <w:r>
        <w:rPr>
          <w:rFonts w:cs="Courier New" w:ascii="Courier New" w:hAnsi="Courier New"/>
          <w:sz w:val="16"/>
          <w:szCs w:val="16"/>
        </w:rPr>
        <w:t>K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I</w:t>
      </w:r>
      <w:r>
        <w:rPr>
          <w:rFonts w:cs="Courier New" w:ascii="Courier New" w:hAnsi="Courier New"/>
          <w:sz w:val="16"/>
          <w:szCs w:val="16"/>
        </w:rPr>
        <w:t>SHNFKVEKYVLPKFDVTVNISEEV   234</w:t>
      </w:r>
    </w:p>
    <w:p>
      <w:pPr>
        <w:pStyle w:val="Normal"/>
        <w:spacing w:lineRule="auto" w:line="240" w:before="0" w:after="0"/>
        <w:ind w:right="-33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kifugu_rubripes_XP011616382</w:t>
        <w:tab/>
        <w:t xml:space="preserve">  192</w:t>
        <w:tab/>
        <w:t>PMIPEAEQGRYTIGAKTDKG— ER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I</w:t>
      </w:r>
      <w:r>
        <w:rPr>
          <w:rFonts w:cs="Courier New" w:ascii="Courier New" w:hAnsi="Courier New"/>
          <w:sz w:val="16"/>
          <w:szCs w:val="16"/>
        </w:rPr>
        <w:t>LHGFDIKEYVLPKYEVKVHLPQVI   239</w:t>
      </w:r>
    </w:p>
    <w:p>
      <w:pPr>
        <w:pStyle w:val="Normal"/>
        <w:spacing w:lineRule="auto" w:line="240" w:before="0" w:after="0"/>
        <w:ind w:right="-33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oecilia_X1_XP008423358</w:t>
        <w:tab/>
        <w:t xml:space="preserve">  192</w:t>
        <w:tab/>
        <w:t>ASIPEAAQGTYTISVVTDQE— EE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I</w:t>
      </w:r>
      <w:r>
        <w:rPr>
          <w:rFonts w:cs="Courier New" w:ascii="Courier New" w:hAnsi="Courier New"/>
          <w:sz w:val="16"/>
          <w:szCs w:val="16"/>
        </w:rPr>
        <w:t>SHTFDIKEYVLPKFEVKVDLPSVI   239</w:t>
      </w:r>
    </w:p>
    <w:p>
      <w:pPr>
        <w:pStyle w:val="Normal"/>
        <w:spacing w:lineRule="auto" w:line="240" w:before="0" w:after="0"/>
        <w:ind w:right="-33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abrus_XP020512318</w:t>
        <w:tab/>
        <w:tab/>
        <w:t xml:space="preserve">  194</w:t>
        <w:tab/>
        <w:t>PMNSDAEQGTYTISAITDKG— EK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I</w:t>
      </w:r>
      <w:r>
        <w:rPr>
          <w:rFonts w:cs="Courier New" w:ascii="Courier New" w:hAnsi="Courier New"/>
          <w:sz w:val="16"/>
          <w:szCs w:val="16"/>
        </w:rPr>
        <w:t>THTFVVKEFVPPKYEVTVQLPSMV   241</w:t>
      </w:r>
    </w:p>
    <w:p>
      <w:pPr>
        <w:pStyle w:val="Normal"/>
        <w:spacing w:lineRule="auto" w:line="240" w:before="0" w:after="0"/>
        <w:ind w:right="-33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arimichthys_X1_XP019131243</w:t>
        <w:tab/>
        <w:t xml:space="preserve">  194</w:t>
        <w:tab/>
        <w:t>PMIPEAPQGSYIITASTDKG— ER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I</w:t>
      </w:r>
      <w:r>
        <w:rPr>
          <w:rFonts w:cs="Courier New" w:ascii="Courier New" w:hAnsi="Courier New"/>
          <w:sz w:val="16"/>
          <w:szCs w:val="16"/>
        </w:rPr>
        <w:t>THSFDIKEYVLPKYEVKIHLPSVI   241</w:t>
      </w:r>
    </w:p>
    <w:p>
      <w:pPr>
        <w:pStyle w:val="Normal"/>
        <w:spacing w:lineRule="auto" w:line="240" w:before="0" w:after="0"/>
        <w:ind w:right="-33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ndulus_XP021166416</w:t>
        <w:tab/>
        <w:tab/>
        <w:t xml:space="preserve">  193</w:t>
        <w:tab/>
        <w:t>LSVPEAAQGTYTISAETDVG— EE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I</w:t>
      </w:r>
      <w:r>
        <w:rPr>
          <w:rFonts w:cs="Courier New" w:ascii="Courier New" w:hAnsi="Courier New"/>
          <w:sz w:val="16"/>
          <w:szCs w:val="16"/>
        </w:rPr>
        <w:t>SHTFDIKEYVLPKFEVKVDLPSVI   240</w:t>
      </w:r>
    </w:p>
    <w:p>
      <w:pPr>
        <w:pStyle w:val="Normal"/>
        <w:spacing w:lineRule="auto" w:line="240" w:before="0" w:after="0"/>
        <w:ind w:right="-33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nopterus_XP020476381</w:t>
        <w:tab/>
        <w:tab/>
        <w:t xml:space="preserve">  190</w:t>
        <w:tab/>
        <w:t>PLIPEAPQGRYTITASTDKG— EQ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I</w:t>
      </w:r>
      <w:r>
        <w:rPr>
          <w:rFonts w:cs="Courier New" w:ascii="Courier New" w:hAnsi="Courier New"/>
          <w:sz w:val="16"/>
          <w:szCs w:val="16"/>
        </w:rPr>
        <w:t>SHSFDVKEYVLPKYEVKVHLPSVI   239</w:t>
      </w:r>
    </w:p>
    <w:p>
      <w:pPr>
        <w:pStyle w:val="Normal"/>
        <w:shd w:fill="D6E3BC" w:val="clear"/>
        <w:spacing w:lineRule="auto" w:line="240" w:before="0" w:after="0"/>
        <w:ind w:right="95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pea_XP012689768</w:t>
        <w:tab/>
        <w:tab/>
        <w:t xml:space="preserve">  191</w:t>
        <w:tab/>
        <w:t>VLNPEALQGKYKLSVTREQS---A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F</w:t>
      </w:r>
      <w:r>
        <w:rPr>
          <w:rFonts w:cs="Courier New" w:ascii="Courier New" w:hAnsi="Courier New"/>
          <w:sz w:val="16"/>
          <w:szCs w:val="16"/>
        </w:rPr>
        <w:t>SHDFQVKKYVLPKFEVIPNIPEEV   237</w:t>
      </w:r>
    </w:p>
    <w:p>
      <w:pPr>
        <w:pStyle w:val="Normal"/>
        <w:shd w:fill="D6E3BC" w:val="clear"/>
        <w:spacing w:lineRule="auto" w:line="240" w:before="0" w:after="0"/>
        <w:ind w:right="95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rerio_NP01132951</w:t>
        <w:tab/>
        <w:tab/>
        <w:t xml:space="preserve">  191</w:t>
        <w:tab/>
        <w:t>ELNPECREGAYKLKAFIGER---M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S</w:t>
      </w:r>
      <w:r>
        <w:rPr>
          <w:rFonts w:cs="Courier New" w:ascii="Courier New" w:hAnsi="Courier New"/>
          <w:sz w:val="16"/>
          <w:szCs w:val="16"/>
        </w:rPr>
        <w:t>SHYFQVKKYVLPKFEVTVKKPKTV   237</w:t>
      </w:r>
    </w:p>
    <w:p>
      <w:pPr>
        <w:pStyle w:val="Normal"/>
        <w:shd w:fill="D6E3BC" w:val="clear"/>
        <w:spacing w:lineRule="auto" w:line="240" w:before="0" w:after="0"/>
        <w:ind w:right="95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enopharyngodon_idella_AAR003</w:t>
        <w:tab/>
        <w:t>---------------------------------YVLPKFEVTMKAPKAI   16</w:t>
      </w:r>
    </w:p>
    <w:p>
      <w:pPr>
        <w:pStyle w:val="Normal"/>
        <w:shd w:fill="D6E3BC" w:val="clear"/>
        <w:spacing w:lineRule="auto" w:line="240" w:before="0" w:after="0"/>
        <w:ind w:right="95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almo_salar_XP014069237</w:t>
        <w:tab/>
        <w:t xml:space="preserve">  192</w:t>
        <w:tab/>
        <w:t>PMSAEATQGSYIITAWNEKG— EQ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T</w:t>
      </w:r>
      <w:r>
        <w:rPr>
          <w:rFonts w:cs="Courier New" w:ascii="Courier New" w:hAnsi="Courier New"/>
          <w:sz w:val="16"/>
          <w:szCs w:val="16"/>
        </w:rPr>
        <w:t>SQNFDVKEYVLPKYEVKVYLPQTI   239</w:t>
      </w:r>
    </w:p>
    <w:p>
      <w:pPr>
        <w:pStyle w:val="Normal"/>
        <w:shd w:fill="D6E3BC" w:val="clear"/>
        <w:spacing w:lineRule="auto" w:line="240" w:before="0" w:after="0"/>
        <w:ind w:right="95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achycentron_canadum_AIT68782</w:t>
        <w:tab/>
        <w:t xml:space="preserve">  191</w:t>
        <w:tab/>
        <w:t>NLNSEAHEGYYQVIVSFGEK---K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V</w:t>
      </w:r>
      <w:r>
        <w:rPr>
          <w:rFonts w:cs="Courier New" w:ascii="Courier New" w:hAnsi="Courier New"/>
          <w:sz w:val="16"/>
          <w:szCs w:val="16"/>
        </w:rPr>
        <w:t>YHSFKVEKYVLPKFDVTLNVLDEV   237</w:t>
      </w:r>
    </w:p>
    <w:p>
      <w:pPr>
        <w:pStyle w:val="Normal"/>
        <w:shd w:fill="D6E3BC" w:val="clear"/>
        <w:spacing w:lineRule="auto" w:line="240" w:before="0" w:after="0"/>
        <w:ind w:right="95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rassius_gibelio_AGU16534</w:t>
        <w:tab/>
        <w:t xml:space="preserve">  201</w:t>
        <w:tab/>
        <w:t>AIPEMASPGIWKVVTLFSNTPQKK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Y</w:t>
      </w:r>
      <w:r>
        <w:rPr>
          <w:rFonts w:cs="Courier New" w:ascii="Courier New" w:hAnsi="Courier New"/>
          <w:sz w:val="16"/>
          <w:szCs w:val="16"/>
        </w:rPr>
        <w:t>TADFEVKEYVLPAFEVKLKLSKSF   250</w:t>
      </w:r>
    </w:p>
    <w:p>
      <w:pPr>
        <w:pStyle w:val="Normal"/>
        <w:shd w:fill="D6E3BC" w:val="clear"/>
        <w:spacing w:lineRule="auto" w:line="240" w:before="0" w:after="0"/>
        <w:ind w:right="95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sox_X1_XP010891963</w:t>
        <w:tab/>
        <w:tab/>
        <w:t xml:space="preserve">  191</w:t>
        <w:tab/>
        <w:t>SLNSEAREGSYLISAWVGEN---A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R</w:t>
      </w:r>
      <w:r>
        <w:rPr>
          <w:rFonts w:cs="Courier New" w:ascii="Courier New" w:hAnsi="Courier New"/>
          <w:sz w:val="16"/>
          <w:szCs w:val="16"/>
        </w:rPr>
        <w:t>SHMFTVEKYVLPKFEIKITHDEI-   236</w:t>
      </w:r>
    </w:p>
    <w:p>
      <w:pPr>
        <w:pStyle w:val="Normal"/>
        <w:shd w:fill="D6E3BC" w:val="clear"/>
        <w:spacing w:lineRule="auto" w:line="240" w:before="0" w:after="0"/>
        <w:ind w:right="95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nualosa ilisha</w:t>
        <w:tab/>
        <w:tab/>
        <w:t xml:space="preserve">  194</w:t>
        <w:tab/>
        <w:t>VLNPEAPQGKYTLKINGKQTSIQT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R</w:t>
      </w:r>
      <w:r>
        <w:rPr>
          <w:rFonts w:cs="Courier New" w:ascii="Courier New" w:hAnsi="Courier New"/>
          <w:sz w:val="16"/>
          <w:szCs w:val="16"/>
        </w:rPr>
        <w:t>THEFEVKKYVLPKFDVTLTTPKDI   243</w:t>
      </w:r>
    </w:p>
    <w:p>
      <w:pPr>
        <w:pStyle w:val="Normal"/>
        <w:spacing w:lineRule="auto" w:line="240" w:before="0" w:after="0"/>
        <w:ind w:left="720" w:right="95" w:firstLine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</w:t>
      </w:r>
      <w:r>
        <w:rPr>
          <w:rFonts w:cs="Courier New" w:ascii="Courier New" w:hAnsi="Courier New"/>
          <w:sz w:val="16"/>
          <w:szCs w:val="16"/>
        </w:rPr>
        <w:tab/>
        <w:tab/>
        <w:tab/>
        <w:t xml:space="preserve">    :* * :::     .  </w:t>
      </w:r>
    </w:p>
    <w:p>
      <w:pPr>
        <w:pStyle w:val="Normal"/>
        <w:spacing w:lineRule="auto" w:line="240" w:before="0" w:after="0"/>
        <w:ind w:right="95" w:hanging="0"/>
        <w:rPr>
          <w:rFonts w:ascii="Courier New" w:hAnsi="Courier New" w:cs="Courier New"/>
          <w:b/>
          <w:b/>
          <w:color w:val="C00000"/>
          <w:sz w:val="16"/>
          <w:szCs w:val="16"/>
        </w:rPr>
      </w:pPr>
      <w:r>
        <w:rPr>
          <w:rFonts w:cs="Courier New" w:ascii="Courier New" w:hAnsi="Courier New"/>
          <w:b/>
          <w:color w:val="C00000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C00000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976880</wp:posOffset>
                </wp:positionH>
                <wp:positionV relativeFrom="paragraph">
                  <wp:posOffset>103505</wp:posOffset>
                </wp:positionV>
                <wp:extent cx="83820" cy="220726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80" cy="2207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4.4pt;margin-top:8.15pt;width:6.55pt;height:173.7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color w:val="C00000"/>
          <w:sz w:val="16"/>
          <w:szCs w:val="16"/>
        </w:rPr>
        <w:t>Marker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yprinus_carpio_BAA85038</w:t>
        <w:tab/>
        <w:t xml:space="preserve">   258</w:t>
        <w:tab/>
        <w:t>PGKSWVKVCRN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I</w:t>
      </w:r>
      <w:r>
        <w:rPr>
          <w:rFonts w:cs="Courier New" w:ascii="Courier New" w:hAnsi="Courier New"/>
          <w:sz w:val="16"/>
          <w:szCs w:val="16"/>
        </w:rPr>
        <w:t>LPY------------LQARDKRNPLCLEETTEIKKTGC  29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eochromis_niloticus_XP019212   255</w:t>
        <w:tab/>
        <w:t>PGRVTVNVCRP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I</w:t>
      </w:r>
      <w:r>
        <w:rPr>
          <w:rFonts w:cs="Courier New" w:ascii="Courier New" w:hAnsi="Courier New"/>
          <w:sz w:val="16"/>
          <w:szCs w:val="16"/>
        </w:rPr>
        <w:t>NWYSGISIGLYDY-DLLALLQMRGSCRIETKQADKTGC  30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ylandia_zebra_XP014269643</w:t>
        <w:tab/>
        <w:t xml:space="preserve">   255</w:t>
        <w:tab/>
        <w:t>PGRVTVNVCRP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I</w:t>
      </w:r>
      <w:r>
        <w:rPr>
          <w:rFonts w:cs="Courier New" w:ascii="Courier New" w:hAnsi="Courier New"/>
          <w:sz w:val="16"/>
          <w:szCs w:val="16"/>
        </w:rPr>
        <w:t>NLYRGFGILVHSE-DDLALLQISAPCHTETKQADKTGC  30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kifugu_rubripes_XP011616382</w:t>
        <w:tab/>
        <w:t xml:space="preserve">   259</w:t>
        <w:tab/>
        <w:t>IGSVKADFCRS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A</w:t>
      </w:r>
      <w:r>
        <w:rPr>
          <w:rFonts w:cs="Courier New" w:ascii="Courier New" w:hAnsi="Courier New"/>
          <w:sz w:val="16"/>
          <w:szCs w:val="16"/>
        </w:rPr>
        <w:t>FAFYWY-----------SGEQPKDICKTYQLTTDKSGC  29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oecilia_X1_XP008423358</w:t>
        <w:tab/>
        <w:t xml:space="preserve">   259</w:t>
        <w:tab/>
        <w:t>LGRVKAEFCKK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Y</w:t>
      </w:r>
      <w:r>
        <w:rPr>
          <w:rFonts w:cs="Courier New" w:ascii="Courier New" w:hAnsi="Courier New"/>
          <w:sz w:val="16"/>
          <w:szCs w:val="16"/>
        </w:rPr>
        <w:t>FLFFWR-----------SEEPDNDICKSFDLTLDKSGC  29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abrus_XP020512318</w:t>
        <w:tab/>
        <w:tab/>
        <w:t xml:space="preserve">   260</w:t>
        <w:tab/>
        <w:t>QGSIKAVFCR-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I</w:t>
      </w:r>
      <w:r>
        <w:rPr>
          <w:rFonts w:cs="Courier New" w:ascii="Courier New" w:hAnsi="Courier New"/>
          <w:sz w:val="16"/>
          <w:szCs w:val="16"/>
        </w:rPr>
        <w:t>GSVYWY-----------YRTKDINPCKTYNMTTDKSGC  29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arimichthys_X1_XP019131243</w:t>
        <w:tab/>
        <w:t xml:space="preserve">   259</w:t>
        <w:tab/>
        <w:t>IGSVKAVFCRH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A</w:t>
      </w:r>
      <w:r>
        <w:rPr>
          <w:rFonts w:cs="Courier New" w:ascii="Courier New" w:hAnsi="Courier New"/>
          <w:sz w:val="16"/>
          <w:szCs w:val="16"/>
        </w:rPr>
        <w:t>LRFYWY-----------STSEENDVCSVYELTTDKSGC  29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ndulus_XP021166416</w:t>
        <w:tab/>
        <w:tab/>
        <w:t xml:space="preserve">   260</w:t>
        <w:tab/>
        <w:t>IGTVKAEFCRK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S</w:t>
      </w:r>
      <w:r>
        <w:rPr>
          <w:rFonts w:cs="Courier New" w:ascii="Courier New" w:hAnsi="Courier New"/>
          <w:sz w:val="16"/>
          <w:szCs w:val="16"/>
        </w:rPr>
        <w:t>FVFFWR-----------TEEPNNDICKSYDLTLDKTGC  29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nopterus_XP020476381</w:t>
        <w:tab/>
        <w:tab/>
        <w:t xml:space="preserve">   257</w:t>
        <w:tab/>
        <w:t>LGAVKAVVCRN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A</w:t>
      </w:r>
      <w:r>
        <w:rPr>
          <w:rFonts w:cs="Courier New" w:ascii="Courier New" w:hAnsi="Courier New"/>
          <w:sz w:val="16"/>
          <w:szCs w:val="16"/>
        </w:rPr>
        <w:t>FQFYWN-----------SHLSENDICRNYIMTTEKSGC  296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pea_XP012689768</w:t>
        <w:tab/>
        <w:tab/>
        <w:t xml:space="preserve">   258</w:t>
        <w:tab/>
        <w:t>PGKASMVLCRD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A</w:t>
      </w:r>
      <w:r>
        <w:rPr>
          <w:rFonts w:cs="Courier New" w:ascii="Courier New" w:hAnsi="Courier New"/>
          <w:sz w:val="16"/>
          <w:szCs w:val="16"/>
        </w:rPr>
        <w:t>DVNQFE-------- EDDGAAL—EICLKEQGEMDESGC  298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rerio_NP01132951</w:t>
        <w:tab/>
        <w:tab/>
        <w:t xml:space="preserve">   258</w:t>
        <w:tab/>
        <w:t>PGKSWVKVCRN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P</w:t>
      </w:r>
      <w:r>
        <w:rPr>
          <w:rFonts w:cs="Courier New" w:ascii="Courier New" w:hAnsi="Courier New"/>
          <w:sz w:val="16"/>
          <w:szCs w:val="16"/>
        </w:rPr>
        <w:t>LPY------------IIFF----PLCLEETLEITKTGC  292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enopharyngodon_idella_AAR003    38</w:t>
        <w:tab/>
        <w:t>AGKARVEVCRE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L</w:t>
      </w:r>
      <w:r>
        <w:rPr>
          <w:rFonts w:cs="Courier New" w:ascii="Courier New" w:hAnsi="Courier New"/>
          <w:sz w:val="16"/>
          <w:szCs w:val="16"/>
        </w:rPr>
        <w:t>LKY------------ISRPD-LISPCLVKTIEISKVGC   75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almo_salar_XP014069237</w:t>
        <w:tab/>
        <w:t xml:space="preserve">   259</w:t>
        <w:tab/>
        <w:t>MGSVTATVCRI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A</w:t>
      </w:r>
      <w:r>
        <w:rPr>
          <w:rFonts w:cs="Courier New" w:ascii="Courier New" w:hAnsi="Courier New"/>
          <w:sz w:val="16"/>
          <w:szCs w:val="16"/>
        </w:rPr>
        <w:t>VQYHWL-----------YDSS— NICEVYVIKTDKTGC  296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achycentron_canadum_AIT68782</w:t>
        <w:tab/>
        <w:t xml:space="preserve">   257</w:t>
        <w:tab/>
        <w:t>PGSVEIDVCRL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H</w:t>
      </w:r>
      <w:r>
        <w:rPr>
          <w:rFonts w:cs="Courier New" w:ascii="Courier New" w:hAnsi="Courier New"/>
          <w:sz w:val="16"/>
          <w:szCs w:val="16"/>
        </w:rPr>
        <w:t>NHYDMMLPTITLNPEGVTQIFEINPCHKETKQTDGKGC  307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rassius_gibelio_AGU16534</w:t>
        <w:tab/>
        <w:t xml:space="preserve">   271</w:t>
        <w:tab/>
        <w:t>DGNAFVVFGVM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G</w:t>
      </w:r>
      <w:r>
        <w:rPr>
          <w:rFonts w:cs="Courier New" w:ascii="Courier New" w:hAnsi="Courier New"/>
          <w:sz w:val="16"/>
          <w:szCs w:val="16"/>
        </w:rPr>
        <w:t>DEK--------------KISIPASLQKVQIMKGEGTAE  307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sox_X1_XP010891963</w:t>
        <w:tab/>
        <w:tab/>
        <w:t xml:space="preserve">   257</w:t>
        <w:tab/>
        <w:t>PGKAELDLCRP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F</w:t>
      </w:r>
      <w:r>
        <w:rPr>
          <w:rFonts w:cs="Courier New" w:ascii="Courier New" w:hAnsi="Courier New"/>
          <w:sz w:val="16"/>
          <w:szCs w:val="16"/>
        </w:rPr>
        <w:t>GYNMHI-------- LFMEDLKP—PCVKQSVELDQTGC  297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nualosa ilisha</w:t>
        <w:tab/>
        <w:tab/>
        <w:t xml:space="preserve">   261</w:t>
        <w:tab/>
        <w:t>PGKADLSLCRD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V</w:t>
      </w:r>
      <w:r>
        <w:rPr>
          <w:rFonts w:cs="Courier New" w:ascii="Courier New" w:hAnsi="Courier New"/>
          <w:sz w:val="16"/>
          <w:szCs w:val="16"/>
        </w:rPr>
        <w:t>KPYRDY--------EDESTAEPQAPCITVSVWMDGSGC  303</w:t>
      </w:r>
    </w:p>
    <w:p>
      <w:pPr>
        <w:pStyle w:val="Normal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ab/>
        <w:tab/>
        <w:tab/>
        <w:tab/>
        <w:t xml:space="preserve"> *      .                                        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C00000"/>
          <w:sz w:val="16"/>
          <w:szCs w:val="16"/>
        </w:rPr>
      </w:pPr>
      <w:r>
        <w:rPr>
          <w:rFonts w:cs="Courier New" w:ascii="Courier New" w:hAnsi="Courier New"/>
          <w:b/>
          <w:color w:val="C00000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C00000"/>
          <w:sz w:val="16"/>
          <w:szCs w:val="16"/>
        </w:rPr>
      </w:pPr>
      <w:r>
        <w:rPr>
          <w:rFonts w:cs="Courier New" w:ascii="Courier New" w:hAnsi="Courier New"/>
          <w:b/>
          <w:color w:val="C00000"/>
          <w:sz w:val="16"/>
          <w:szCs w:val="16"/>
        </w:rPr>
      </w:r>
    </w:p>
    <w:p>
      <w:pPr>
        <w:pStyle w:val="Normal"/>
        <w:spacing w:lineRule="auto" w:line="240" w:before="0" w:after="0"/>
        <w:ind w:right="-755" w:hanging="0"/>
        <w:rPr>
          <w:rFonts w:ascii="Courier New" w:hAnsi="Courier New" w:cs="Courier New"/>
          <w:b/>
          <w:b/>
          <w:color w:val="C00000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166110</wp:posOffset>
                </wp:positionH>
                <wp:positionV relativeFrom="paragraph">
                  <wp:posOffset>101600</wp:posOffset>
                </wp:positionV>
                <wp:extent cx="90805" cy="2218690"/>
                <wp:effectExtent l="5715" t="5080" r="4445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2218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49.3pt;margin-top:8pt;width:7.1pt;height:174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color w:val="C00000"/>
          <w:sz w:val="16"/>
          <w:szCs w:val="16"/>
        </w:rPr>
        <w:t>Marker 3</w:t>
      </w:r>
    </w:p>
    <w:p>
      <w:pPr>
        <w:pStyle w:val="Normal"/>
        <w:spacing w:lineRule="auto" w:line="240" w:before="0" w:after="0"/>
        <w:ind w:right="-755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yprinus_carpio_BAA85038</w:t>
        <w:tab/>
        <w:t xml:space="preserve">  462</w:t>
        <w:tab/>
        <w:t>ELIIENIEQPLKCD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A</w:t>
      </w:r>
      <w:r>
        <w:rPr>
          <w:rFonts w:cs="Courier New" w:ascii="Courier New" w:hAnsi="Courier New"/>
          <w:sz w:val="16"/>
          <w:szCs w:val="16"/>
        </w:rPr>
        <w:t>EFTVTIKYYFIGETVE—DFKTDIVYMVLSRGLI    509</w:t>
      </w:r>
    </w:p>
    <w:p>
      <w:pPr>
        <w:pStyle w:val="Normal"/>
        <w:spacing w:lineRule="auto" w:line="240" w:before="0" w:after="0"/>
        <w:ind w:right="-755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eochromis_niloticus_XP019212  467</w:t>
        <w:tab/>
        <w:t>SLEVQKKDKSVPCD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A</w:t>
      </w:r>
      <w:r>
        <w:rPr>
          <w:rFonts w:cs="Courier New" w:ascii="Courier New" w:hAnsi="Courier New"/>
          <w:sz w:val="16"/>
          <w:szCs w:val="16"/>
        </w:rPr>
        <w:t>EEDISVNYTIVGESP----GSVDVIYLVLSRGAV   512</w:t>
      </w:r>
    </w:p>
    <w:p>
      <w:pPr>
        <w:pStyle w:val="Normal"/>
        <w:spacing w:lineRule="auto" w:line="240" w:before="0" w:after="0"/>
        <w:ind w:right="-755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ylandia_zebra_XP014269643</w:t>
        <w:tab/>
        <w:t xml:space="preserve">  468</w:t>
        <w:tab/>
        <w:t>SLEVQKKDKSLPCD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A</w:t>
      </w:r>
      <w:r>
        <w:rPr>
          <w:rFonts w:cs="Courier New" w:ascii="Courier New" w:hAnsi="Courier New"/>
          <w:sz w:val="16"/>
          <w:szCs w:val="16"/>
        </w:rPr>
        <w:t>EEDVSVNYTIVGESP----GSVDVIYLVLSRGAV   513</w:t>
      </w:r>
    </w:p>
    <w:p>
      <w:pPr>
        <w:pStyle w:val="Normal"/>
        <w:spacing w:lineRule="auto" w:line="240" w:before="0" w:after="0"/>
        <w:ind w:right="-755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kifugu_rubripes_XP011616382</w:t>
        <w:tab/>
        <w:t xml:space="preserve">  440</w:t>
        <w:tab/>
        <w:t>FLKLTQGNGKLSCG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Q</w:t>
      </w:r>
      <w:r>
        <w:rPr>
          <w:rFonts w:cs="Courier New" w:ascii="Courier New" w:hAnsi="Courier New"/>
          <w:sz w:val="16"/>
          <w:szCs w:val="16"/>
        </w:rPr>
        <w:t>EASVRVQYIIQGEELRKGQEVLDHFYLVMSKGRI   489</w:t>
      </w:r>
    </w:p>
    <w:p>
      <w:pPr>
        <w:pStyle w:val="Normal"/>
        <w:spacing w:lineRule="auto" w:line="240" w:before="0" w:after="0"/>
        <w:ind w:right="-755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oecilia_X1_XP008423358</w:t>
        <w:tab/>
        <w:t xml:space="preserve">  456</w:t>
        <w:tab/>
        <w:t>FLMLKHISDGFACD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R</w:t>
      </w:r>
      <w:r>
        <w:rPr>
          <w:rFonts w:cs="Courier New" w:ascii="Courier New" w:hAnsi="Courier New"/>
          <w:sz w:val="16"/>
          <w:szCs w:val="16"/>
        </w:rPr>
        <w:t>DATVTAQYIIQGTELKEGQTVLNFFYLVLSKGET   505</w:t>
      </w:r>
    </w:p>
    <w:p>
      <w:pPr>
        <w:pStyle w:val="Normal"/>
        <w:spacing w:lineRule="auto" w:line="240" w:before="0" w:after="0"/>
        <w:ind w:right="-755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abrus_XP020512318</w:t>
        <w:tab/>
        <w:tab/>
        <w:t xml:space="preserve">  454</w:t>
        <w:tab/>
        <w:t>FLKIMLADGKISCD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R</w:t>
      </w:r>
      <w:r>
        <w:rPr>
          <w:rFonts w:cs="Courier New" w:ascii="Courier New" w:hAnsi="Courier New"/>
          <w:sz w:val="16"/>
          <w:szCs w:val="16"/>
        </w:rPr>
        <w:t>DATVHAQYIIQGKALRYETDTLTFFYLVMSKGVM   503</w:t>
      </w:r>
    </w:p>
    <w:p>
      <w:pPr>
        <w:pStyle w:val="Normal"/>
        <w:spacing w:lineRule="auto" w:line="240" w:before="0" w:after="0"/>
        <w:ind w:right="-755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arimichthys_X1_XP019131243</w:t>
        <w:tab/>
        <w:t xml:space="preserve">  453</w:t>
        <w:tab/>
        <w:t>FLKLMQIKGKLSCD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S</w:t>
      </w:r>
      <w:r>
        <w:rPr>
          <w:rFonts w:cs="Courier New" w:ascii="Courier New" w:hAnsi="Courier New"/>
          <w:sz w:val="16"/>
          <w:szCs w:val="16"/>
        </w:rPr>
        <w:t>DATVRAQYIIQGEELKKGQEVLEFFYLVMSRGGI   502</w:t>
      </w:r>
    </w:p>
    <w:p>
      <w:pPr>
        <w:pStyle w:val="Normal"/>
        <w:spacing w:lineRule="auto" w:line="240" w:before="0" w:after="0"/>
        <w:ind w:right="-755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ndulus_XP021166416</w:t>
        <w:tab/>
        <w:tab/>
        <w:t xml:space="preserve">  457</w:t>
        <w:tab/>
        <w:t>FLKLKQISEGLPCD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R</w:t>
      </w:r>
      <w:r>
        <w:rPr>
          <w:rFonts w:cs="Courier New" w:ascii="Courier New" w:hAnsi="Courier New"/>
          <w:sz w:val="16"/>
          <w:szCs w:val="16"/>
        </w:rPr>
        <w:t>DATVKAQYIIQGKELKEGQTVLNFFYLVLSKGAI   506</w:t>
      </w:r>
    </w:p>
    <w:p>
      <w:pPr>
        <w:pStyle w:val="Normal"/>
        <w:spacing w:lineRule="auto" w:line="240" w:before="0" w:after="0"/>
        <w:ind w:right="-755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nopterus_XP020476381</w:t>
        <w:tab/>
        <w:tab/>
        <w:t xml:space="preserve">  454</w:t>
        <w:tab/>
        <w:t>FLKLMQVSEKISCD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K</w:t>
      </w:r>
      <w:r>
        <w:rPr>
          <w:rFonts w:cs="Courier New" w:ascii="Courier New" w:hAnsi="Courier New"/>
          <w:sz w:val="16"/>
          <w:szCs w:val="16"/>
        </w:rPr>
        <w:t>DVAVRAQYIIQGQELKMGQEVLDFFYLVMSRGDI   503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pea_XP012689768</w:t>
        <w:tab/>
        <w:tab/>
        <w:t xml:space="preserve">  464</w:t>
        <w:tab/>
        <w:t>SVTIKAIDEPLQCD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K</w:t>
      </w:r>
      <w:r>
        <w:rPr>
          <w:rFonts w:cs="Courier New" w:ascii="Courier New" w:hAnsi="Courier New"/>
          <w:sz w:val="16"/>
          <w:szCs w:val="16"/>
        </w:rPr>
        <w:t>DTPISIKYTFTGETFN—TDSVDIIYMVLSKGEI    511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rerio_NP01132951</w:t>
        <w:tab/>
        <w:tab/>
        <w:t xml:space="preserve">  458</w:t>
        <w:tab/>
        <w:t>ELIIEDIEQPLKCG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T</w:t>
      </w:r>
      <w:r>
        <w:rPr>
          <w:rFonts w:cs="Courier New" w:ascii="Courier New" w:hAnsi="Courier New"/>
          <w:sz w:val="16"/>
          <w:szCs w:val="16"/>
        </w:rPr>
        <w:t>EITATVKYYFVGETVE—DFSTDIVYMVLSRGVI    506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enopharyngodon_idella_AAR003  241</w:t>
        <w:tab/>
        <w:t>ELIIENTEQPLKCD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S</w:t>
      </w:r>
      <w:r>
        <w:rPr>
          <w:rFonts w:cs="Courier New" w:ascii="Courier New" w:hAnsi="Courier New"/>
          <w:sz w:val="16"/>
          <w:szCs w:val="16"/>
        </w:rPr>
        <w:t>EFTATIKYYFVGETVE—DFKTDIVYMVLSRGVI    288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almo_salar_XP014069237</w:t>
        <w:tab/>
        <w:t xml:space="preserve">  456</w:t>
        <w:tab/>
        <w:t>FVKIMQGEGKFSCE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K</w:t>
      </w:r>
      <w:r>
        <w:rPr>
          <w:rFonts w:cs="Courier New" w:ascii="Courier New" w:hAnsi="Courier New"/>
          <w:sz w:val="16"/>
          <w:szCs w:val="16"/>
        </w:rPr>
        <w:t>DGIVLARYIIHGVELKRGQTTLDFFYLVISRGSI   505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achycentron_canadum_AIT68782</w:t>
        <w:tab/>
        <w:t xml:space="preserve">  472</w:t>
        <w:tab/>
        <w:t>TLEVKKNKEAFPCG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Q</w:t>
      </w:r>
      <w:r>
        <w:rPr>
          <w:rFonts w:cs="Courier New" w:ascii="Courier New" w:hAnsi="Courier New"/>
          <w:sz w:val="16"/>
          <w:szCs w:val="16"/>
        </w:rPr>
        <w:t>EQDISIQYTVVGEEQ----GSAHVMYLVLSRGTI   517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rassius_gibelio_AGU16534</w:t>
        <w:tab/>
        <w:t xml:space="preserve">  457</w:t>
        <w:tab/>
        <w:t>YLHIGIDAAELQIG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D</w:t>
      </w:r>
      <w:r>
        <w:rPr>
          <w:rFonts w:cs="Courier New" w:ascii="Courier New" w:hAnsi="Courier New"/>
          <w:sz w:val="16"/>
          <w:szCs w:val="16"/>
        </w:rPr>
        <w:t>PIKVNLN---TGQSPG—VKDQDLTYMILSKGQI    501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sox_X1_XP010891963</w:t>
        <w:tab/>
        <w:tab/>
        <w:t xml:space="preserve">  462</w:t>
        <w:tab/>
        <w:t>SLSVQKIEEPMPCG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E</w:t>
      </w:r>
      <w:r>
        <w:rPr>
          <w:rFonts w:cs="Courier New" w:ascii="Courier New" w:hAnsi="Courier New"/>
          <w:sz w:val="16"/>
          <w:szCs w:val="16"/>
        </w:rPr>
        <w:t>EVSITVQYAIVGETVP—KGSVDVIYLALSRGVL    509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nualosa ilisha</w:t>
        <w:tab/>
        <w:tab/>
        <w:t xml:space="preserve">  469</w:t>
        <w:tab/>
        <w:t>SLTIKPLDDDLPCG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K</w:t>
      </w:r>
      <w:r>
        <w:rPr>
          <w:rFonts w:cs="Courier New" w:ascii="Courier New" w:hAnsi="Courier New"/>
          <w:sz w:val="16"/>
          <w:szCs w:val="16"/>
        </w:rPr>
        <w:t>DVAITTKYVFIGETFN—TDHVDIVYMALSKGEI    516</w:t>
      </w:r>
    </w:p>
    <w:p>
      <w:pPr>
        <w:pStyle w:val="Normal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ab/>
        <w:tab/>
        <w:tab/>
        <w:tab/>
        <w:t xml:space="preserve"> : :       .          .    *             *: :*:*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C00000"/>
          <w:sz w:val="16"/>
          <w:szCs w:val="16"/>
          <w:lang w:val="en-US" w:eastAsia="en-US"/>
        </w:rPr>
      </w:pPr>
      <w:r>
        <w:rPr>
          <w:rFonts w:cs="Courier New" w:ascii="Courier New" w:hAnsi="Courier New"/>
          <w:b/>
          <w:color w:val="C00000"/>
          <w:sz w:val="16"/>
          <w:szCs w:val="16"/>
          <w:lang w:val="en-US" w:eastAsia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C00000"/>
          <w:sz w:val="16"/>
          <w:szCs w:val="16"/>
          <w:lang w:val="en-US" w:eastAsia="en-US"/>
        </w:rPr>
      </w:pPr>
      <w:r>
        <w:rPr>
          <w:rFonts w:cs="Courier New" w:ascii="Courier New" w:hAnsi="Courier New"/>
          <w:b/>
          <w:color w:val="C00000"/>
          <w:sz w:val="16"/>
          <w:szCs w:val="16"/>
          <w:lang w:val="en-US" w:eastAsia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C00000"/>
          <w:sz w:val="16"/>
          <w:szCs w:val="16"/>
          <w:lang w:val="en-US" w:eastAsia="en-US"/>
        </w:rPr>
      </w:pPr>
      <w:r>
        <w:rPr>
          <w:rFonts w:cs="Courier New" w:ascii="Courier New" w:hAnsi="Courier New"/>
          <w:b/>
          <w:color w:val="C00000"/>
          <w:sz w:val="16"/>
          <w:szCs w:val="16"/>
          <w:lang w:val="en-US" w:eastAsia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C00000"/>
          <w:sz w:val="16"/>
          <w:szCs w:val="16"/>
          <w:lang w:val="en-US" w:eastAsia="en-US"/>
        </w:rPr>
      </w:pPr>
      <w:r>
        <w:rPr>
          <w:rFonts w:cs="Courier New" w:ascii="Courier New" w:hAnsi="Courier New"/>
          <w:b/>
          <w:color w:val="C00000"/>
          <w:sz w:val="16"/>
          <w:szCs w:val="16"/>
          <w:lang w:val="en-US" w:eastAsia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C00000"/>
          <w:sz w:val="16"/>
          <w:szCs w:val="16"/>
          <w:lang w:val="en-US" w:eastAsia="en-US"/>
        </w:rPr>
      </w:pPr>
      <w:r>
        <w:rPr>
          <w:rFonts w:cs="Courier New" w:ascii="Courier New" w:hAnsi="Courier New"/>
          <w:b/>
          <w:color w:val="C00000"/>
          <w:sz w:val="16"/>
          <w:szCs w:val="16"/>
          <w:lang w:val="en-US" w:eastAsia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C00000"/>
          <w:sz w:val="16"/>
          <w:szCs w:val="16"/>
          <w:lang w:val="en-US" w:eastAsia="en-US"/>
        </w:rPr>
      </w:pPr>
      <w:r>
        <w:rPr>
          <w:rFonts w:cs="Courier New" w:ascii="Courier New" w:hAnsi="Courier New"/>
          <w:b/>
          <w:color w:val="C00000"/>
          <w:sz w:val="16"/>
          <w:szCs w:val="16"/>
          <w:lang w:val="en-US" w:eastAsia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C00000"/>
          <w:sz w:val="16"/>
          <w:szCs w:val="16"/>
          <w:lang w:val="en-US" w:eastAsia="en-US"/>
        </w:rPr>
      </w:pPr>
      <w:r>
        <w:rPr>
          <w:rFonts w:cs="Courier New" w:ascii="Courier New" w:hAnsi="Courier New"/>
          <w:b/>
          <w:color w:val="C00000"/>
          <w:sz w:val="16"/>
          <w:szCs w:val="16"/>
          <w:lang w:val="en-US" w:eastAsia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C00000"/>
          <w:sz w:val="16"/>
          <w:szCs w:val="16"/>
          <w:lang w:val="en-US" w:eastAsia="en-US"/>
        </w:rPr>
      </w:pPr>
      <w:r>
        <w:rPr>
          <w:rFonts w:cs="Courier New" w:ascii="Courier New" w:hAnsi="Courier New"/>
          <w:b/>
          <w:color w:val="C00000"/>
          <w:sz w:val="16"/>
          <w:szCs w:val="16"/>
          <w:lang w:val="en-US" w:eastAsia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C00000"/>
          <w:sz w:val="16"/>
          <w:szCs w:val="16"/>
          <w:lang w:val="en-US" w:eastAsia="en-US"/>
        </w:rPr>
      </w:pPr>
      <w:r>
        <w:rPr>
          <w:rFonts w:cs="Courier New" w:ascii="Courier New" w:hAnsi="Courier New"/>
          <w:b/>
          <w:color w:val="C00000"/>
          <w:sz w:val="16"/>
          <w:szCs w:val="16"/>
          <w:lang w:val="en-US" w:eastAsia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C00000"/>
          <w:sz w:val="16"/>
          <w:szCs w:val="16"/>
          <w:lang w:val="en-US" w:eastAsia="en-US"/>
        </w:rPr>
      </w:pPr>
      <w:r>
        <w:rPr>
          <w:rFonts w:cs="Courier New" w:ascii="Courier New" w:hAnsi="Courier New"/>
          <w:b/>
          <w:color w:val="C00000"/>
          <w:sz w:val="16"/>
          <w:szCs w:val="16"/>
          <w:lang w:val="en-US" w:eastAsia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C00000"/>
          <w:sz w:val="16"/>
          <w:szCs w:val="16"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041015</wp:posOffset>
                </wp:positionH>
                <wp:positionV relativeFrom="paragraph">
                  <wp:posOffset>106045</wp:posOffset>
                </wp:positionV>
                <wp:extent cx="90805" cy="1983740"/>
                <wp:effectExtent l="5715" t="5080" r="4445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983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9.45pt;margin-top:8.35pt;width:7.1pt;height:156.1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color w:val="C00000"/>
          <w:sz w:val="16"/>
          <w:szCs w:val="16"/>
          <w:lang w:val="en-US" w:eastAsia="en-US"/>
        </w:rPr>
        <w:t>Marker 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yprinus_carpio_BAA85038</w:t>
        <w:tab/>
        <w:t xml:space="preserve">  558</w:t>
        <w:tab/>
        <w:t>AGSTQFDVEKCF</w:t>
      </w:r>
      <w:r>
        <w:rPr>
          <w:rFonts w:cs="Courier New" w:ascii="Courier New" w:hAnsi="Courier New"/>
          <w:b/>
          <w:i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NKVSLQFSPAKAVP--GEKNTLQLSAQPGSLCGLSAVD 60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eochromis_niloticus_XP019212  560</w:t>
        <w:tab/>
        <w:t>AHSADFSTDKCF</w:t>
      </w:r>
      <w:r>
        <w:rPr>
          <w:rFonts w:cs="Courier New" w:ascii="Courier New" w:hAnsi="Courier New"/>
          <w:b/>
          <w:i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NKVSVEFSPSSAVP—GEETNMQVTALPRSLCGVSAID  60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ylandia_zebra_XP014269643</w:t>
        <w:tab/>
        <w:t xml:space="preserve">  561</w:t>
        <w:tab/>
        <w:t>AHSADFSTDKCF</w:t>
      </w:r>
      <w:r>
        <w:rPr>
          <w:rFonts w:cs="Courier New" w:ascii="Courier New" w:hAnsi="Courier New"/>
          <w:b/>
          <w:i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NKVSVEFSPSSAVP—GEETNMQVTALPRSLCGVSAID  60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kifugu_rubripes_XP011616382</w:t>
        <w:tab/>
        <w:t xml:space="preserve">  552</w:t>
        <w:tab/>
        <w:t>ADSQDFPVRLCL</w:t>
      </w:r>
      <w:r>
        <w:rPr>
          <w:rFonts w:cs="Courier New" w:ascii="Courier New" w:hAnsi="Courier New"/>
          <w:b/>
          <w:i/>
          <w:color w:val="FF0000"/>
          <w:sz w:val="16"/>
          <w:szCs w:val="16"/>
        </w:rPr>
        <w:t>N</w:t>
      </w:r>
      <w:r>
        <w:rPr>
          <w:rFonts w:cs="Courier New" w:ascii="Courier New" w:hAnsi="Courier New"/>
          <w:sz w:val="16"/>
          <w:szCs w:val="16"/>
        </w:rPr>
        <w:t>NKVSLKFSSLQELP—AEKTTLSLKAHPGSLCSVRAID  60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oecilia_X1_XP008423358</w:t>
        <w:tab/>
        <w:t xml:space="preserve">  553</w:t>
        <w:tab/>
        <w:t>ADSQDFPIQLCL</w:t>
      </w:r>
      <w:r>
        <w:rPr>
          <w:rFonts w:cs="Courier New" w:ascii="Courier New" w:hAnsi="Courier New"/>
          <w:b/>
          <w:i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NKVSLKFSSVQQLP—AEQTTLTLKANPKSLCSVRAID  60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abrus_XP020512318</w:t>
        <w:tab/>
        <w:tab/>
        <w:t xml:space="preserve">  551</w:t>
        <w:tab/>
        <w:t>ADSMNFPVELCF</w:t>
      </w:r>
      <w:r>
        <w:rPr>
          <w:rFonts w:cs="Courier New" w:ascii="Courier New" w:hAnsi="Courier New"/>
          <w:b/>
          <w:i/>
          <w:color w:val="FF0000"/>
          <w:sz w:val="16"/>
          <w:szCs w:val="16"/>
        </w:rPr>
        <w:t>N</w:t>
      </w:r>
      <w:r>
        <w:rPr>
          <w:rFonts w:cs="Courier New" w:ascii="Courier New" w:hAnsi="Courier New"/>
          <w:sz w:val="16"/>
          <w:szCs w:val="16"/>
        </w:rPr>
        <w:t>NKVSLKFSSVQQLP—AEETKLQLNAEPGSMCSVRAID  59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arimichthys_X1_XP019131243</w:t>
        <w:tab/>
        <w:t xml:space="preserve">  550</w:t>
        <w:tab/>
        <w:t>ADSQDFPIQLCL</w:t>
      </w:r>
      <w:r>
        <w:rPr>
          <w:rFonts w:cs="Courier New" w:ascii="Courier New" w:hAnsi="Courier New"/>
          <w:b/>
          <w:i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NKVSLKFSSLQELP—AEKTTLNLQAHPGSMCSVRAID  59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ndulus_XP021166416</w:t>
        <w:tab/>
        <w:tab/>
        <w:t xml:space="preserve">  554</w:t>
        <w:tab/>
        <w:t>ADSQDFPVQLCL</w:t>
      </w:r>
      <w:r>
        <w:rPr>
          <w:rFonts w:cs="Courier New" w:ascii="Courier New" w:hAnsi="Courier New"/>
          <w:b/>
          <w:i/>
          <w:color w:val="FF0000"/>
          <w:sz w:val="16"/>
          <w:szCs w:val="16"/>
        </w:rPr>
        <w:t>N</w:t>
      </w:r>
      <w:r>
        <w:rPr>
          <w:rFonts w:cs="Courier New" w:ascii="Courier New" w:hAnsi="Courier New"/>
          <w:sz w:val="16"/>
          <w:szCs w:val="16"/>
        </w:rPr>
        <w:t>NKVSLKFSSVQKLP—AEEVTLTLKANPKSLCSVRAID  60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nopterus_XP020476381</w:t>
        <w:tab/>
        <w:tab/>
        <w:t xml:space="preserve">  551</w:t>
        <w:tab/>
        <w:t>ADSQDFPIQLCL</w:t>
      </w:r>
      <w:r>
        <w:rPr>
          <w:rFonts w:cs="Courier New" w:ascii="Courier New" w:hAnsi="Courier New"/>
          <w:b/>
          <w:i/>
          <w:color w:val="FF0000"/>
          <w:sz w:val="16"/>
          <w:szCs w:val="16"/>
        </w:rPr>
        <w:t>N</w:t>
      </w:r>
      <w:r>
        <w:rPr>
          <w:rFonts w:cs="Courier New" w:ascii="Courier New" w:hAnsi="Courier New"/>
          <w:sz w:val="16"/>
          <w:szCs w:val="16"/>
        </w:rPr>
        <w:t>NKVSLQFSSLQELP—AEETTLRLQAHPGSVCSVRAID  599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pea_XP012689768</w:t>
        <w:tab/>
        <w:tab/>
        <w:t xml:space="preserve">  564</w:t>
        <w:tab/>
        <w:t>AESRTFSTEKCF</w:t>
      </w:r>
      <w:r>
        <w:rPr>
          <w:rFonts w:cs="Courier New" w:ascii="Courier New" w:hAnsi="Courier New"/>
          <w:b/>
          <w:i/>
          <w:color w:val="FF0000"/>
          <w:sz w:val="16"/>
          <w:szCs w:val="16"/>
        </w:rPr>
        <w:t>R</w:t>
      </w:r>
      <w:r>
        <w:rPr>
          <w:rFonts w:cs="Courier New" w:ascii="Courier New" w:hAnsi="Courier New"/>
          <w:sz w:val="16"/>
          <w:szCs w:val="16"/>
        </w:rPr>
        <w:t>NKVLVQFSPPKAVP—GEKSSLQLSAQPGSLCGLTAVD  612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rerio_NP01132951</w:t>
        <w:tab/>
        <w:tab/>
        <w:t xml:space="preserve">  555</w:t>
        <w:tab/>
        <w:t>AANKRLDTEKCF</w:t>
      </w:r>
      <w:r>
        <w:rPr>
          <w:rFonts w:cs="Courier New" w:ascii="Courier New" w:hAnsi="Courier New"/>
          <w:b/>
          <w:i/>
          <w:color w:val="FF0000"/>
          <w:sz w:val="16"/>
          <w:szCs w:val="16"/>
        </w:rPr>
        <w:t>G</w:t>
      </w:r>
      <w:r>
        <w:rPr>
          <w:rFonts w:cs="Courier New" w:ascii="Courier New" w:hAnsi="Courier New"/>
          <w:sz w:val="16"/>
          <w:szCs w:val="16"/>
        </w:rPr>
        <w:t>NKVSLQFSPAKAVP—GEKNTLQLSAQPGSLCGLSAVD  603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enopharyngodon_idella_AAR003  337</w:t>
        <w:tab/>
        <w:t>AGSKNFEIEKCF</w:t>
      </w:r>
      <w:r>
        <w:rPr>
          <w:rFonts w:cs="Courier New" w:ascii="Courier New" w:hAnsi="Courier New"/>
          <w:b/>
          <w:i/>
          <w:color w:val="FF0000"/>
          <w:sz w:val="16"/>
          <w:szCs w:val="16"/>
        </w:rPr>
        <w:t>K</w:t>
      </w:r>
      <w:r>
        <w:rPr>
          <w:rFonts w:cs="Courier New" w:ascii="Courier New" w:hAnsi="Courier New"/>
          <w:sz w:val="16"/>
          <w:szCs w:val="16"/>
        </w:rPr>
        <w:t>NKVSLQFSPDKAVP—GEKNTLQLSAQPGSLCGLSAVD  385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almo_salar_XP014069237</w:t>
        <w:tab/>
        <w:t xml:space="preserve">  553</w:t>
        <w:tab/>
        <w:t>ADSQDFPIQLCL</w:t>
      </w:r>
      <w:r>
        <w:rPr>
          <w:rFonts w:cs="Courier New" w:ascii="Courier New" w:hAnsi="Courier New"/>
          <w:b/>
          <w:i/>
          <w:color w:val="FF0000"/>
          <w:sz w:val="16"/>
          <w:szCs w:val="16"/>
        </w:rPr>
        <w:t>K</w:t>
      </w:r>
      <w:r>
        <w:rPr>
          <w:rFonts w:cs="Courier New" w:ascii="Courier New" w:hAnsi="Courier New"/>
          <w:sz w:val="16"/>
          <w:szCs w:val="16"/>
        </w:rPr>
        <w:t>NKVSLKFSSLQELP—GEKTSLSLQAHPGSLCSLRAID  601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achycentron_canadum_AIT68782</w:t>
        <w:tab/>
        <w:t xml:space="preserve">  565</w:t>
        <w:tab/>
        <w:t>ANSATFTTEKCF</w:t>
      </w:r>
      <w:r>
        <w:rPr>
          <w:rFonts w:cs="Courier New" w:ascii="Courier New" w:hAnsi="Courier New"/>
          <w:b/>
          <w:i/>
          <w:color w:val="FF0000"/>
          <w:sz w:val="16"/>
          <w:szCs w:val="16"/>
        </w:rPr>
        <w:t>G</w:t>
      </w:r>
      <w:r>
        <w:rPr>
          <w:rFonts w:cs="Courier New" w:ascii="Courier New" w:hAnsi="Courier New"/>
          <w:sz w:val="16"/>
          <w:szCs w:val="16"/>
        </w:rPr>
        <w:t>HKVSLEFSPSSAVP—GEETTMQVTAEPDSLCGVSAVD  613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rassius_gibelio_AGU16534</w:t>
        <w:tab/>
        <w:t xml:space="preserve">  544</w:t>
        <w:tab/>
        <w:t>SDSVWVDVKDTC</w:t>
      </w:r>
      <w:r>
        <w:rPr>
          <w:rFonts w:cs="Courier New" w:ascii="Courier New" w:hAnsi="Courier New"/>
          <w:b/>
          <w:i/>
          <w:color w:val="FF0000"/>
          <w:sz w:val="16"/>
          <w:szCs w:val="16"/>
        </w:rPr>
        <w:t>M</w:t>
      </w:r>
      <w:r>
        <w:rPr>
          <w:rFonts w:cs="Courier New" w:ascii="Courier New" w:hAnsi="Courier New"/>
          <w:sz w:val="16"/>
          <w:szCs w:val="16"/>
        </w:rPr>
        <w:t>GKLQIKVKDKMNTYGTGDEVKLQITGDPGAKVGLVVVD 599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sox_X1_XP010891963</w:t>
        <w:tab/>
        <w:tab/>
        <w:t xml:space="preserve">  558</w:t>
        <w:tab/>
        <w:t>AHSTKFPIEKCF</w:t>
      </w:r>
      <w:r>
        <w:rPr>
          <w:rFonts w:cs="Courier New" w:ascii="Courier New" w:hAnsi="Courier New"/>
          <w:b/>
          <w:i/>
          <w:color w:val="FF0000"/>
          <w:sz w:val="16"/>
          <w:szCs w:val="16"/>
        </w:rPr>
        <w:t>R</w:t>
      </w:r>
      <w:r>
        <w:rPr>
          <w:rFonts w:cs="Courier New" w:ascii="Courier New" w:hAnsi="Courier New"/>
          <w:sz w:val="16"/>
          <w:szCs w:val="16"/>
        </w:rPr>
        <w:t>NKVSVEFSPSKAVP—GEKNTLQLSAQPGSLCGLSAVD  606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nualosa ilisha</w:t>
        <w:tab/>
        <w:tab/>
        <w:t xml:space="preserve">  559</w:t>
        <w:tab/>
        <w:t>ADSRTFSTEKCF</w:t>
      </w:r>
      <w:r>
        <w:rPr>
          <w:rFonts w:cs="Courier New" w:ascii="Courier New" w:hAnsi="Courier New"/>
          <w:b/>
          <w:i/>
          <w:color w:val="FF0000"/>
          <w:sz w:val="16"/>
          <w:szCs w:val="16"/>
        </w:rPr>
        <w:t>K</w:t>
      </w:r>
      <w:r>
        <w:rPr>
          <w:rFonts w:cs="Courier New" w:ascii="Courier New" w:hAnsi="Courier New"/>
          <w:sz w:val="16"/>
          <w:szCs w:val="16"/>
        </w:rPr>
        <w:t>NKVALQFSPPKAVP—GEQNSLQISAQPGSLCALSAVD  60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ab/>
        <w:tab/>
        <w:tab/>
        <w:tab/>
        <w:t>: .  .        *: ::..        .:: .: : . * :  .: .:*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C00000"/>
          <w:sz w:val="16"/>
          <w:szCs w:val="16"/>
          <w:lang w:val="en-US" w:eastAsia="en-US"/>
        </w:rPr>
      </w:pPr>
      <w:r>
        <w:rPr>
          <w:rFonts w:cs="Courier New" w:ascii="Courier New" w:hAnsi="Courier New"/>
          <w:b/>
          <w:color w:val="C00000"/>
          <w:sz w:val="16"/>
          <w:szCs w:val="16"/>
          <w:lang w:val="en-US" w:eastAsia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C00000"/>
          <w:sz w:val="16"/>
          <w:szCs w:val="16"/>
          <w:lang w:val="en-US" w:eastAsia="en-US"/>
        </w:rPr>
      </w:pPr>
      <w:r>
        <w:rPr>
          <w:rFonts w:cs="Courier New" w:ascii="Courier New" w:hAnsi="Courier New"/>
          <w:b/>
          <w:color w:val="C00000"/>
          <w:sz w:val="16"/>
          <w:szCs w:val="16"/>
          <w:lang w:val="en-US" w:eastAsia="en-US"/>
        </w:rPr>
        <w:t>Marker 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102610</wp:posOffset>
                </wp:positionH>
                <wp:positionV relativeFrom="paragraph">
                  <wp:posOffset>-1270</wp:posOffset>
                </wp:positionV>
                <wp:extent cx="90805" cy="2052955"/>
                <wp:effectExtent l="5715" t="5715" r="4445" b="444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2053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44.3pt;margin-top:-0.1pt;width:7.1pt;height:161.6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16"/>
          <w:szCs w:val="16"/>
        </w:rPr>
        <w:t>Cyprinus_carpio_BAA85038</w:t>
        <w:tab/>
        <w:t xml:space="preserve">  900</w:t>
        <w:tab/>
        <w:t>LLVQAEGTEKTET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Y</w:t>
      </w:r>
      <w:r>
        <w:rPr>
          <w:rFonts w:cs="Courier New" w:ascii="Courier New" w:hAnsi="Courier New"/>
          <w:sz w:val="16"/>
          <w:szCs w:val="16"/>
        </w:rPr>
        <w:t>SWLLCPKVDSLSEEVDLNLPKDVIEGSARSSVS     94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eochromis_niloticus_XP019212  909</w:t>
        <w:tab/>
        <w:t>LIVKAEGTEMTKT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Y</w:t>
      </w:r>
      <w:r>
        <w:rPr>
          <w:rFonts w:cs="Courier New" w:ascii="Courier New" w:hAnsi="Courier New"/>
          <w:sz w:val="16"/>
          <w:szCs w:val="16"/>
        </w:rPr>
        <w:t>NWLLCPKGSPLTEEAEIHLPENVIEGSARTSVS     95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kifugu_rubripes_XP011616382</w:t>
        <w:tab/>
        <w:t xml:space="preserve">  908</w:t>
        <w:tab/>
        <w:t>LLVEAEGTPQMVS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H</w:t>
      </w:r>
      <w:r>
        <w:rPr>
          <w:rFonts w:cs="Courier New" w:ascii="Courier New" w:hAnsi="Courier New"/>
          <w:sz w:val="16"/>
          <w:szCs w:val="16"/>
        </w:rPr>
        <w:t>NALLCPAGGPKEKKVSLLLPEFFVAGSARASVS     95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oecilia_X1_XP008423358</w:t>
        <w:tab/>
        <w:t xml:space="preserve">  922</w:t>
        <w:tab/>
        <w:t>LLVEAEGTPQMKS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H</w:t>
      </w:r>
      <w:r>
        <w:rPr>
          <w:rFonts w:cs="Courier New" w:ascii="Courier New" w:hAnsi="Courier New"/>
          <w:sz w:val="16"/>
          <w:szCs w:val="16"/>
        </w:rPr>
        <w:t>NTLLCPADGPVEKKISLQRPEMFVEGSVRASVS     96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abrus_XP020512318</w:t>
        <w:tab/>
        <w:tab/>
        <w:t xml:space="preserve">  926</w:t>
        <w:tab/>
        <w:t>LLVEAEGTPQMVS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H</w:t>
      </w:r>
      <w:r>
        <w:rPr>
          <w:rFonts w:cs="Courier New" w:ascii="Courier New" w:hAnsi="Courier New"/>
          <w:sz w:val="16"/>
          <w:szCs w:val="16"/>
        </w:rPr>
        <w:t>SALLCPAKETVEENMSLELPKDYVEGSVRASVS     97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arimichthys_X1_XP019131243</w:t>
        <w:tab/>
        <w:t xml:space="preserve">  940</w:t>
        <w:tab/>
        <w:t>LLVEAEGTPQMVS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H</w:t>
      </w:r>
      <w:r>
        <w:rPr>
          <w:rFonts w:cs="Courier New" w:ascii="Courier New" w:hAnsi="Courier New"/>
          <w:sz w:val="16"/>
          <w:szCs w:val="16"/>
        </w:rPr>
        <w:t>NALLCPAEGPVERKISLLMPEMFVAGSARASVS     98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ndulus_XP021166416</w:t>
        <w:tab/>
        <w:tab/>
        <w:t xml:space="preserve">  958</w:t>
        <w:tab/>
        <w:t>LLVEAEGTPQMES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H</w:t>
      </w:r>
      <w:r>
        <w:rPr>
          <w:rFonts w:cs="Courier New" w:ascii="Courier New" w:hAnsi="Courier New"/>
          <w:sz w:val="16"/>
          <w:szCs w:val="16"/>
        </w:rPr>
        <w:t>NALLCPGNSPVEKKISLLLPAAFVAGSARASVS     100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nopterus_XP020476381</w:t>
        <w:tab/>
        <w:tab/>
        <w:t xml:space="preserve">  895</w:t>
        <w:tab/>
        <w:t>LLVEAEGTPQMVS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H</w:t>
      </w:r>
      <w:r>
        <w:rPr>
          <w:rFonts w:cs="Courier New" w:ascii="Courier New" w:hAnsi="Courier New"/>
          <w:sz w:val="16"/>
          <w:szCs w:val="16"/>
        </w:rPr>
        <w:t>NALLCPAEGPVEKNISLLMPEMFVAGSARASVS     942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pea_XP012689768</w:t>
        <w:tab/>
        <w:tab/>
        <w:t xml:space="preserve">  906</w:t>
        <w:tab/>
        <w:t>LRVKAEGTEKTES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F</w:t>
      </w:r>
      <w:r>
        <w:rPr>
          <w:rFonts w:cs="Courier New" w:ascii="Courier New" w:hAnsi="Courier New"/>
          <w:sz w:val="16"/>
          <w:szCs w:val="16"/>
        </w:rPr>
        <w:t>SWLLCPKGGALTEEVELKLPEAVVKGSSRASVS     953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rerio_NP01132951</w:t>
        <w:tab/>
        <w:tab/>
        <w:t xml:space="preserve">  893</w:t>
        <w:tab/>
        <w:t>LLVQAEGIEKTET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N</w:t>
      </w:r>
      <w:r>
        <w:rPr>
          <w:rFonts w:cs="Courier New" w:ascii="Courier New" w:hAnsi="Courier New"/>
          <w:sz w:val="16"/>
          <w:szCs w:val="16"/>
        </w:rPr>
        <w:t>SWLLCPKGDSLSEKVDLTLPKDVIEGSAKSSVS     940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enopharyngodon_idella_AAR003  665</w:t>
        <w:tab/>
        <w:t>LLVQAEGTEKTET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H</w:t>
      </w:r>
      <w:r>
        <w:rPr>
          <w:rFonts w:cs="Courier New" w:ascii="Courier New" w:hAnsi="Courier New"/>
          <w:sz w:val="16"/>
          <w:szCs w:val="16"/>
        </w:rPr>
        <w:t>SWLLCPKGDSLSEEVALTLPKDVIEGSARSTVS     712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almo_salar_XP014069237</w:t>
        <w:tab/>
        <w:t xml:space="preserve">  916</w:t>
        <w:tab/>
        <w:t>LLVEAEGTQETVS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H</w:t>
      </w:r>
      <w:r>
        <w:rPr>
          <w:rFonts w:cs="Courier New" w:ascii="Courier New" w:hAnsi="Courier New"/>
          <w:sz w:val="16"/>
          <w:szCs w:val="16"/>
        </w:rPr>
        <w:t>NALLCPAEGPVEKDISLKLPEVFVEGSAKASLS     963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achycentron_canadum_AIT68782</w:t>
        <w:tab/>
        <w:t xml:space="preserve">  915</w:t>
        <w:tab/>
        <w:t>LIVKAEGTEMTKT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H</w:t>
      </w:r>
      <w:r>
        <w:rPr>
          <w:rFonts w:cs="Courier New" w:ascii="Courier New" w:hAnsi="Courier New"/>
          <w:sz w:val="16"/>
          <w:szCs w:val="16"/>
        </w:rPr>
        <w:t>NWLLCPKGETLTEEIELQLPNDVIDGSARASIS     962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rassius_gibelio_AGU16534</w:t>
        <w:tab/>
        <w:t xml:space="preserve">  923</w:t>
        <w:tab/>
        <w:t>HRKNVELNPVKNG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E</w:t>
      </w:r>
      <w:r>
        <w:rPr>
          <w:rFonts w:cs="Courier New" w:ascii="Courier New" w:hAnsi="Courier New"/>
          <w:sz w:val="16"/>
          <w:szCs w:val="16"/>
        </w:rPr>
        <w:t>KPIVVKSEIPVDR-VPDTPANTYISITGEEIAQ     970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sox_X1_XP010891963</w:t>
        <w:tab/>
        <w:tab/>
        <w:t xml:space="preserve">  910</w:t>
        <w:tab/>
        <w:t>LLVKAEGTEKTDT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H</w:t>
      </w:r>
      <w:r>
        <w:rPr>
          <w:rFonts w:cs="Courier New" w:ascii="Courier New" w:hAnsi="Courier New"/>
          <w:sz w:val="16"/>
          <w:szCs w:val="16"/>
        </w:rPr>
        <w:t>NWLLCPTGEALTKEVELQLPKNVVDGSDRASLS     957</w:t>
      </w:r>
    </w:p>
    <w:p>
      <w:pPr>
        <w:pStyle w:val="Normal"/>
        <w:shd w:fill="D6E3BC" w:val="clear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nualosa ilisha</w:t>
        <w:tab/>
        <w:tab/>
        <w:t xml:space="preserve">  913</w:t>
        <w:tab/>
        <w:t>LLVKAEGTEKTES</w:t>
      </w:r>
      <w:r>
        <w:rPr>
          <w:rFonts w:cs="Courier New" w:ascii="Courier New" w:hAnsi="Courier New"/>
          <w:b/>
          <w:i/>
          <w:color w:val="FF0000"/>
          <w:sz w:val="18"/>
          <w:szCs w:val="18"/>
        </w:rPr>
        <w:t>F</w:t>
      </w:r>
      <w:r>
        <w:rPr>
          <w:rFonts w:cs="Courier New" w:ascii="Courier New" w:hAnsi="Courier New"/>
          <w:sz w:val="16"/>
          <w:szCs w:val="16"/>
        </w:rPr>
        <w:t>NWLLCPKGGALTEEVELKLPQNVVQGSARASVS     960</w:t>
      </w:r>
    </w:p>
    <w:p>
      <w:pPr>
        <w:pStyle w:val="Normal"/>
        <w:spacing w:lineRule="auto" w:line="240" w:before="0" w:after="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ab/>
        <w:tab/>
        <w:tab/>
        <w:tab/>
        <w:t xml:space="preserve">   :.*        . ::      .  .      .   :  : .   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Cs/>
          <w:iCs/>
        </w:rPr>
      </w:pPr>
      <w:r>
        <w:rPr>
          <w:rFonts w:cs="Times New Roman" w:ascii="Times New Roman" w:hAnsi="Times New Roman"/>
          <w:b/>
          <w:bCs/>
          <w:iCs/>
        </w:rPr>
        <w:t>Figure D.</w:t>
      </w:r>
      <w:r>
        <w:rPr>
          <w:rFonts w:cs="Times New Roman" w:ascii="Times New Roman" w:hAnsi="Times New Roman"/>
          <w:bCs/>
          <w:iCs/>
        </w:rPr>
        <w:t xml:space="preserve"> Putative markers of EUS disease in fishes. Multiple sequence alignment of A2ML protein in EUS resistant (</w:t>
      </w:r>
      <w:r>
        <w:rPr>
          <w:rFonts w:cs="Times New Roman" w:ascii="Times New Roman" w:hAnsi="Times New Roman"/>
          <w:i/>
        </w:rPr>
        <w:t>Cyprinus carpio, Oreochromis niloticus and Maylandia zebra</w:t>
      </w:r>
      <w:r>
        <w:rPr>
          <w:rFonts w:cs="Times New Roman" w:ascii="Times New Roman" w:hAnsi="Times New Roman"/>
          <w:bCs/>
          <w:iCs/>
        </w:rPr>
        <w:t xml:space="preserve"> , EUS susceptible fishes (Green shaded) are shown where fixed pattern of mutations identified at five positions in resistant fishes.</w:t>
      </w:r>
    </w:p>
    <w:p>
      <w:pPr>
        <w:pStyle w:val="Normal"/>
        <w:rPr>
          <w:rFonts w:ascii="Times New Roman" w:hAnsi="Times New Roman" w:cs="Times New Roman"/>
          <w:bCs/>
          <w:iCs/>
        </w:rPr>
      </w:pPr>
      <w:r>
        <w:rPr>
          <w:rFonts w:cs="Times New Roman" w:ascii="Times New Roman" w:hAnsi="Times New Roman"/>
          <w:bCs/>
          <w:i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eastAsia="Calibri"/>
      <w:lang w:val="en-I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eastAsia="Calibri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7T21:17:00Z</dcterms:created>
  <dc:creator>NBFGR</dc:creator>
  <dc:description/>
  <dc:language>en-US</dc:language>
  <cp:lastModifiedBy>vindhya</cp:lastModifiedBy>
  <dcterms:modified xsi:type="dcterms:W3CDTF">2019-07-07T21:20:00Z</dcterms:modified>
  <cp:revision>4</cp:revision>
  <dc:subject/>
  <dc:title/>
</cp:coreProperties>
</file>